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7B378E" w14:textId="5F53E29F" w:rsidR="00974658" w:rsidRPr="00974658" w:rsidRDefault="00974658" w:rsidP="00E82C66">
      <w:pPr>
        <w:jc w:val="center"/>
        <w:rPr>
          <w:b/>
          <w:sz w:val="32"/>
          <w:szCs w:val="32"/>
          <w:lang w:val="en-US"/>
        </w:rPr>
      </w:pPr>
      <w:r w:rsidRPr="00974658">
        <w:rPr>
          <w:b/>
          <w:sz w:val="32"/>
          <w:szCs w:val="32"/>
          <w:lang w:val="en-US"/>
        </w:rPr>
        <w:t>Additional File – 1</w:t>
      </w:r>
    </w:p>
    <w:p w14:paraId="6C6EA019" w14:textId="0B9B5E3E" w:rsidR="008011C3" w:rsidRPr="00974658" w:rsidRDefault="00E82C66" w:rsidP="00E82C66">
      <w:pPr>
        <w:jc w:val="center"/>
        <w:rPr>
          <w:b/>
          <w:sz w:val="32"/>
          <w:szCs w:val="32"/>
          <w:lang w:val="en-US"/>
        </w:rPr>
      </w:pPr>
      <w:r w:rsidRPr="00974658">
        <w:rPr>
          <w:b/>
          <w:sz w:val="32"/>
          <w:szCs w:val="32"/>
          <w:lang w:val="en-US"/>
        </w:rPr>
        <w:t xml:space="preserve">Questionnaire  </w:t>
      </w:r>
    </w:p>
    <w:p w14:paraId="6B00CE6C" w14:textId="77777777" w:rsidR="00E82C66" w:rsidRPr="004077EA" w:rsidRDefault="008011C3" w:rsidP="00E82C66">
      <w:pPr>
        <w:jc w:val="center"/>
        <w:rPr>
          <w:b/>
          <w:sz w:val="40"/>
          <w:szCs w:val="40"/>
          <w:lang w:val="en-US"/>
        </w:rPr>
      </w:pPr>
      <w:r w:rsidRPr="004077EA">
        <w:rPr>
          <w:b/>
          <w:i/>
          <w:lang w:val="en-US"/>
        </w:rPr>
        <w:t>(</w:t>
      </w:r>
      <w:r w:rsidR="005F2658" w:rsidRPr="004077EA">
        <w:rPr>
          <w:b/>
          <w:i/>
          <w:lang w:val="en-US"/>
        </w:rPr>
        <w:t>Dental</w:t>
      </w:r>
      <w:r w:rsidR="00786A24" w:rsidRPr="004077EA">
        <w:rPr>
          <w:b/>
          <w:i/>
          <w:lang w:val="en-US"/>
        </w:rPr>
        <w:t xml:space="preserve"> students</w:t>
      </w:r>
      <w:r w:rsidRPr="004077EA">
        <w:rPr>
          <w:b/>
          <w:i/>
          <w:lang w:val="en-US"/>
        </w:rPr>
        <w:t>)</w:t>
      </w:r>
    </w:p>
    <w:p w14:paraId="18FC0271" w14:textId="77777777" w:rsidR="00E82C66" w:rsidRPr="00974658" w:rsidRDefault="00E82C66" w:rsidP="00E82C66">
      <w:pPr>
        <w:jc w:val="right"/>
        <w:rPr>
          <w:b/>
          <w:sz w:val="32"/>
          <w:szCs w:val="32"/>
          <w:lang w:val="en-US"/>
        </w:rPr>
      </w:pPr>
      <w:proofErr w:type="gramStart"/>
      <w:r w:rsidRPr="00974658">
        <w:rPr>
          <w:b/>
          <w:sz w:val="32"/>
          <w:szCs w:val="32"/>
          <w:lang w:val="en-US"/>
        </w:rPr>
        <w:t>No:…</w:t>
      </w:r>
      <w:proofErr w:type="gramEnd"/>
      <w:r w:rsidRPr="00974658">
        <w:rPr>
          <w:b/>
          <w:sz w:val="32"/>
          <w:szCs w:val="32"/>
          <w:lang w:val="en-US"/>
        </w:rPr>
        <w:t>…….</w:t>
      </w:r>
    </w:p>
    <w:p w14:paraId="16F6709C" w14:textId="77777777" w:rsidR="00E82C66" w:rsidRPr="004077EA" w:rsidRDefault="00E82C66" w:rsidP="00E82C66">
      <w:pPr>
        <w:pBdr>
          <w:top w:val="double" w:sz="4" w:space="1" w:color="auto"/>
          <w:left w:val="double" w:sz="4" w:space="4" w:color="auto"/>
          <w:bottom w:val="double" w:sz="4" w:space="0" w:color="auto"/>
          <w:right w:val="double" w:sz="4" w:space="4" w:color="auto"/>
        </w:pBdr>
        <w:rPr>
          <w:lang w:val="en-US"/>
        </w:rPr>
      </w:pPr>
      <w:r w:rsidRPr="004077EA">
        <w:rPr>
          <w:b/>
          <w:sz w:val="28"/>
          <w:lang w:val="en-US"/>
        </w:rPr>
        <w:t xml:space="preserve">Personal data </w:t>
      </w:r>
    </w:p>
    <w:p w14:paraId="074AD60F" w14:textId="77777777" w:rsidR="00097D0F" w:rsidRPr="004077EA" w:rsidRDefault="00097D0F" w:rsidP="00097D0F">
      <w:pPr>
        <w:pStyle w:val="ListParagraph"/>
        <w:numPr>
          <w:ilvl w:val="0"/>
          <w:numId w:val="1"/>
        </w:numPr>
        <w:spacing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t xml:space="preserve">Age </w:t>
      </w:r>
    </w:p>
    <w:p w14:paraId="5D02B891" w14:textId="77777777" w:rsidR="00097D0F" w:rsidRPr="004077EA" w:rsidRDefault="00097D0F" w:rsidP="00097D0F">
      <w:pPr>
        <w:pStyle w:val="ListParagraph"/>
        <w:spacing w:line="240" w:lineRule="auto"/>
        <w:rPr>
          <w:rFonts w:cstheme="minorHAnsi"/>
          <w:sz w:val="24"/>
          <w:szCs w:val="24"/>
          <w:lang w:val="en-US"/>
        </w:rPr>
      </w:pPr>
    </w:p>
    <w:p w14:paraId="4C6F7894" w14:textId="77777777" w:rsidR="00097D0F" w:rsidRPr="004077EA" w:rsidRDefault="00097D0F" w:rsidP="00097D0F">
      <w:pPr>
        <w:pStyle w:val="ListParagraph"/>
        <w:spacing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t>……………………….</w:t>
      </w:r>
    </w:p>
    <w:p w14:paraId="6B71A0CD" w14:textId="77777777" w:rsidR="00097D0F" w:rsidRPr="004077EA" w:rsidRDefault="00097D0F" w:rsidP="00097D0F">
      <w:pPr>
        <w:pStyle w:val="ListParagraph"/>
        <w:spacing w:line="240" w:lineRule="auto"/>
        <w:rPr>
          <w:rFonts w:cstheme="minorHAnsi"/>
          <w:sz w:val="24"/>
          <w:szCs w:val="24"/>
          <w:lang w:val="en-US"/>
        </w:rPr>
      </w:pPr>
    </w:p>
    <w:p w14:paraId="0132CCEA" w14:textId="77777777" w:rsidR="00097D0F" w:rsidRPr="004077EA" w:rsidRDefault="00097D0F" w:rsidP="00097D0F">
      <w:pPr>
        <w:pStyle w:val="ListParagraph"/>
        <w:numPr>
          <w:ilvl w:val="0"/>
          <w:numId w:val="1"/>
        </w:numPr>
        <w:spacing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t>Gender</w:t>
      </w:r>
    </w:p>
    <w:p w14:paraId="14EBEAFA" w14:textId="77777777" w:rsidR="00097D0F" w:rsidRPr="004077EA" w:rsidRDefault="00097D0F" w:rsidP="00454B79">
      <w:pPr>
        <w:pStyle w:val="ListParagraph"/>
        <w:numPr>
          <w:ilvl w:val="1"/>
          <w:numId w:val="2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Female</w:t>
      </w:r>
    </w:p>
    <w:p w14:paraId="39A2349D" w14:textId="77777777" w:rsidR="00097D0F" w:rsidRPr="004077EA" w:rsidRDefault="00097D0F" w:rsidP="00454B79">
      <w:pPr>
        <w:pStyle w:val="ListParagraph"/>
        <w:numPr>
          <w:ilvl w:val="1"/>
          <w:numId w:val="2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Male</w:t>
      </w:r>
    </w:p>
    <w:p w14:paraId="1EC94E6E" w14:textId="77777777" w:rsidR="00097D0F" w:rsidRPr="004077EA" w:rsidRDefault="00097D0F" w:rsidP="00097D0F">
      <w:pPr>
        <w:spacing w:after="0" w:line="240" w:lineRule="auto"/>
        <w:ind w:left="720"/>
        <w:rPr>
          <w:rFonts w:cstheme="minorHAnsi"/>
          <w:sz w:val="24"/>
          <w:szCs w:val="24"/>
          <w:lang w:val="en-US"/>
        </w:rPr>
      </w:pPr>
    </w:p>
    <w:p w14:paraId="2BD29699" w14:textId="77777777" w:rsidR="00786A24" w:rsidRPr="004077EA" w:rsidRDefault="00786A24" w:rsidP="00786A24">
      <w:pPr>
        <w:pStyle w:val="ListParagraph"/>
        <w:numPr>
          <w:ilvl w:val="0"/>
          <w:numId w:val="1"/>
        </w:numPr>
        <w:spacing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t>In which year are you studying?</w:t>
      </w:r>
    </w:p>
    <w:p w14:paraId="48E82DBE" w14:textId="77777777" w:rsidR="00786A24" w:rsidRPr="004077EA" w:rsidRDefault="00786A24" w:rsidP="005000D6">
      <w:pPr>
        <w:pStyle w:val="ListParagraph"/>
        <w:numPr>
          <w:ilvl w:val="1"/>
          <w:numId w:val="3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Third</w:t>
      </w:r>
    </w:p>
    <w:p w14:paraId="0E2FBAC7" w14:textId="77777777" w:rsidR="00786A24" w:rsidRPr="004077EA" w:rsidRDefault="00786A24" w:rsidP="005000D6">
      <w:pPr>
        <w:pStyle w:val="ListParagraph"/>
        <w:numPr>
          <w:ilvl w:val="1"/>
          <w:numId w:val="3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Fourth</w:t>
      </w:r>
    </w:p>
    <w:p w14:paraId="581D1538" w14:textId="77777777" w:rsidR="00786A24" w:rsidRPr="004077EA" w:rsidRDefault="00786A24" w:rsidP="005000D6">
      <w:pPr>
        <w:pStyle w:val="ListParagraph"/>
        <w:numPr>
          <w:ilvl w:val="1"/>
          <w:numId w:val="3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Fifth</w:t>
      </w:r>
    </w:p>
    <w:p w14:paraId="6EC3F6A2" w14:textId="77777777" w:rsidR="00786A24" w:rsidRPr="004077EA" w:rsidRDefault="00786A24" w:rsidP="00786A24">
      <w:pPr>
        <w:pStyle w:val="ListParagraph"/>
        <w:spacing w:after="0" w:line="240" w:lineRule="auto"/>
        <w:ind w:left="1440"/>
        <w:rPr>
          <w:rFonts w:cstheme="minorHAnsi"/>
          <w:sz w:val="24"/>
          <w:szCs w:val="24"/>
          <w:lang w:val="en-US"/>
        </w:rPr>
      </w:pPr>
    </w:p>
    <w:p w14:paraId="6ED99744" w14:textId="77777777" w:rsidR="005F2658" w:rsidRPr="004077EA" w:rsidRDefault="005F2658" w:rsidP="00786A24">
      <w:pPr>
        <w:pStyle w:val="ListParagraph"/>
        <w:spacing w:after="0" w:line="240" w:lineRule="auto"/>
        <w:ind w:left="1440"/>
        <w:rPr>
          <w:rFonts w:cstheme="minorHAnsi"/>
          <w:sz w:val="24"/>
          <w:szCs w:val="24"/>
          <w:lang w:val="en-US"/>
        </w:rPr>
      </w:pPr>
    </w:p>
    <w:p w14:paraId="2C8CF3A1" w14:textId="77777777" w:rsidR="00E82C66" w:rsidRPr="004077EA" w:rsidRDefault="00E82C66" w:rsidP="00E82C66">
      <w:pPr>
        <w:pBdr>
          <w:top w:val="double" w:sz="4" w:space="1" w:color="auto"/>
          <w:left w:val="double" w:sz="4" w:space="4" w:color="auto"/>
          <w:bottom w:val="double" w:sz="4" w:space="0" w:color="auto"/>
          <w:right w:val="double" w:sz="4" w:space="4" w:color="auto"/>
        </w:pBdr>
        <w:rPr>
          <w:lang w:val="en-US"/>
        </w:rPr>
      </w:pPr>
      <w:r w:rsidRPr="004077EA">
        <w:rPr>
          <w:rFonts w:cstheme="minorHAnsi"/>
          <w:b/>
          <w:sz w:val="28"/>
          <w:szCs w:val="24"/>
          <w:lang w:val="en-US"/>
        </w:rPr>
        <w:t xml:space="preserve">Oral hygiene and dietary behavior and utilization of dental services </w:t>
      </w:r>
    </w:p>
    <w:p w14:paraId="366B3EEE" w14:textId="77777777" w:rsidR="00097D0F" w:rsidRPr="004077EA" w:rsidRDefault="00097D0F" w:rsidP="00E82C66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t>How often do you usually brush your teeth?</w:t>
      </w:r>
    </w:p>
    <w:bookmarkStart w:id="0" w:name="_Hlk516872230"/>
    <w:p w14:paraId="4B5A0953" w14:textId="77777777" w:rsidR="004D1748" w:rsidRPr="004077EA" w:rsidRDefault="004D1748" w:rsidP="005000D6">
      <w:pPr>
        <w:pStyle w:val="ListParagraph"/>
        <w:numPr>
          <w:ilvl w:val="1"/>
          <w:numId w:val="4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Never</w:t>
      </w:r>
    </w:p>
    <w:p w14:paraId="58249F53" w14:textId="77777777" w:rsidR="004D1748" w:rsidRPr="004077EA" w:rsidRDefault="004D1748" w:rsidP="005000D6">
      <w:pPr>
        <w:pStyle w:val="ListParagraph"/>
        <w:numPr>
          <w:ilvl w:val="1"/>
          <w:numId w:val="4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Less than once a week</w:t>
      </w:r>
    </w:p>
    <w:p w14:paraId="10011BC1" w14:textId="77777777" w:rsidR="004D1748" w:rsidRPr="004077EA" w:rsidRDefault="004D1748" w:rsidP="005000D6">
      <w:pPr>
        <w:pStyle w:val="ListParagraph"/>
        <w:numPr>
          <w:ilvl w:val="1"/>
          <w:numId w:val="4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Once a week</w:t>
      </w:r>
    </w:p>
    <w:p w14:paraId="15928479" w14:textId="77777777" w:rsidR="004D1748" w:rsidRPr="004077EA" w:rsidRDefault="004D1748" w:rsidP="005000D6">
      <w:pPr>
        <w:pStyle w:val="ListParagraph"/>
        <w:numPr>
          <w:ilvl w:val="1"/>
          <w:numId w:val="4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More than once a week</w:t>
      </w:r>
    </w:p>
    <w:p w14:paraId="30F0C2C4" w14:textId="77777777" w:rsidR="004D1748" w:rsidRPr="004077EA" w:rsidRDefault="004D1748" w:rsidP="005000D6">
      <w:pPr>
        <w:pStyle w:val="ListParagraph"/>
        <w:numPr>
          <w:ilvl w:val="1"/>
          <w:numId w:val="4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Once a day</w:t>
      </w:r>
    </w:p>
    <w:p w14:paraId="1F6CA482" w14:textId="77777777" w:rsidR="004D1748" w:rsidRPr="004077EA" w:rsidRDefault="004D1748" w:rsidP="005000D6">
      <w:pPr>
        <w:pStyle w:val="ListParagraph"/>
        <w:numPr>
          <w:ilvl w:val="1"/>
          <w:numId w:val="4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Twice a day or more</w:t>
      </w:r>
    </w:p>
    <w:bookmarkEnd w:id="0"/>
    <w:p w14:paraId="25EFD7C2" w14:textId="77777777" w:rsidR="00097D0F" w:rsidRPr="004077EA" w:rsidRDefault="00097D0F" w:rsidP="00097D0F">
      <w:pPr>
        <w:spacing w:after="0" w:line="240" w:lineRule="auto"/>
        <w:ind w:left="720"/>
        <w:rPr>
          <w:rFonts w:cstheme="minorHAnsi"/>
          <w:sz w:val="24"/>
          <w:szCs w:val="24"/>
          <w:lang w:val="en-US"/>
        </w:rPr>
      </w:pPr>
    </w:p>
    <w:p w14:paraId="7D3500B8" w14:textId="77777777" w:rsidR="00097D0F" w:rsidRPr="004077EA" w:rsidRDefault="00097D0F" w:rsidP="00E82C66">
      <w:pPr>
        <w:pStyle w:val="ListParagraph"/>
        <w:numPr>
          <w:ilvl w:val="0"/>
          <w:numId w:val="1"/>
        </w:numPr>
        <w:spacing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t xml:space="preserve">How often do you </w:t>
      </w:r>
      <w:r w:rsidR="008011C3" w:rsidRPr="004077EA">
        <w:rPr>
          <w:rFonts w:cstheme="minorHAnsi"/>
          <w:sz w:val="24"/>
          <w:szCs w:val="24"/>
          <w:lang w:val="en-US"/>
        </w:rPr>
        <w:t xml:space="preserve">clean with </w:t>
      </w:r>
      <w:r w:rsidR="005F2658" w:rsidRPr="004077EA">
        <w:rPr>
          <w:rFonts w:cstheme="minorHAnsi"/>
          <w:i/>
          <w:sz w:val="24"/>
          <w:szCs w:val="24"/>
          <w:lang w:val="en-US"/>
        </w:rPr>
        <w:t>d</w:t>
      </w:r>
      <w:r w:rsidR="008011C3" w:rsidRPr="004077EA">
        <w:rPr>
          <w:rFonts w:cstheme="minorHAnsi"/>
          <w:i/>
          <w:sz w:val="24"/>
          <w:szCs w:val="24"/>
          <w:lang w:val="en-US"/>
        </w:rPr>
        <w:t>ental floss / interdental brush</w:t>
      </w:r>
      <w:r w:rsidR="008011C3" w:rsidRPr="004077EA">
        <w:rPr>
          <w:rFonts w:cstheme="minorHAnsi"/>
          <w:sz w:val="24"/>
          <w:szCs w:val="24"/>
          <w:lang w:val="en-US"/>
        </w:rPr>
        <w:t xml:space="preserve"> </w:t>
      </w:r>
      <w:r w:rsidRPr="004077EA">
        <w:rPr>
          <w:rFonts w:cstheme="minorHAnsi"/>
          <w:sz w:val="24"/>
          <w:szCs w:val="24"/>
          <w:lang w:val="en-US"/>
        </w:rPr>
        <w:t xml:space="preserve">between teeth? </w:t>
      </w:r>
    </w:p>
    <w:p w14:paraId="75698B7A" w14:textId="77777777" w:rsidR="004D1748" w:rsidRPr="004077EA" w:rsidRDefault="004D1748" w:rsidP="005000D6">
      <w:pPr>
        <w:pStyle w:val="ListParagraph"/>
        <w:numPr>
          <w:ilvl w:val="1"/>
          <w:numId w:val="5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Never</w:t>
      </w:r>
    </w:p>
    <w:p w14:paraId="6D18B23E" w14:textId="77777777" w:rsidR="004D1748" w:rsidRPr="004077EA" w:rsidRDefault="004D1748" w:rsidP="005000D6">
      <w:pPr>
        <w:pStyle w:val="ListParagraph"/>
        <w:numPr>
          <w:ilvl w:val="1"/>
          <w:numId w:val="5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Less than once a week</w:t>
      </w:r>
    </w:p>
    <w:p w14:paraId="677AD627" w14:textId="77777777" w:rsidR="004D1748" w:rsidRPr="004077EA" w:rsidRDefault="004D1748" w:rsidP="005000D6">
      <w:pPr>
        <w:pStyle w:val="ListParagraph"/>
        <w:numPr>
          <w:ilvl w:val="1"/>
          <w:numId w:val="5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Once a week</w:t>
      </w:r>
    </w:p>
    <w:p w14:paraId="6E768A14" w14:textId="77777777" w:rsidR="004D1748" w:rsidRPr="004077EA" w:rsidRDefault="004D1748" w:rsidP="005000D6">
      <w:pPr>
        <w:pStyle w:val="ListParagraph"/>
        <w:numPr>
          <w:ilvl w:val="1"/>
          <w:numId w:val="5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More than once a week</w:t>
      </w:r>
    </w:p>
    <w:p w14:paraId="549C2164" w14:textId="77777777" w:rsidR="004D1748" w:rsidRPr="004077EA" w:rsidRDefault="004D1748" w:rsidP="005000D6">
      <w:pPr>
        <w:pStyle w:val="ListParagraph"/>
        <w:numPr>
          <w:ilvl w:val="1"/>
          <w:numId w:val="5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Once a day</w:t>
      </w:r>
    </w:p>
    <w:p w14:paraId="04B9EA8C" w14:textId="77777777" w:rsidR="004D1748" w:rsidRPr="004077EA" w:rsidRDefault="004D1748" w:rsidP="005000D6">
      <w:pPr>
        <w:pStyle w:val="ListParagraph"/>
        <w:numPr>
          <w:ilvl w:val="1"/>
          <w:numId w:val="5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Twice a day or more</w:t>
      </w:r>
    </w:p>
    <w:p w14:paraId="6B67C1F1" w14:textId="77777777" w:rsidR="00097D0F" w:rsidRPr="004077EA" w:rsidRDefault="00097D0F" w:rsidP="00E82C66">
      <w:pPr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06882687" w14:textId="77777777" w:rsidR="00097D0F" w:rsidRPr="004077EA" w:rsidRDefault="00097D0F" w:rsidP="00E82C66">
      <w:pPr>
        <w:pStyle w:val="ListParagraph"/>
        <w:numPr>
          <w:ilvl w:val="0"/>
          <w:numId w:val="1"/>
        </w:numPr>
        <w:spacing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t xml:space="preserve">Do you use </w:t>
      </w:r>
      <w:r w:rsidR="0011622A" w:rsidRPr="004077EA">
        <w:rPr>
          <w:rFonts w:cstheme="minorHAnsi"/>
          <w:sz w:val="24"/>
          <w:szCs w:val="24"/>
          <w:lang w:val="en-US"/>
        </w:rPr>
        <w:t>toothpaste-containing</w:t>
      </w:r>
      <w:r w:rsidRPr="004077EA">
        <w:rPr>
          <w:rFonts w:cstheme="minorHAnsi"/>
          <w:sz w:val="24"/>
          <w:szCs w:val="24"/>
          <w:lang w:val="en-US"/>
        </w:rPr>
        <w:t xml:space="preserve"> fluoride while brushing?</w:t>
      </w:r>
      <w:r w:rsidR="008011C3" w:rsidRPr="004077EA">
        <w:rPr>
          <w:rFonts w:cstheme="minorHAnsi"/>
          <w:sz w:val="24"/>
          <w:szCs w:val="24"/>
          <w:lang w:val="en-US"/>
        </w:rPr>
        <w:t xml:space="preserve"> </w:t>
      </w:r>
    </w:p>
    <w:p w14:paraId="303AB2C8" w14:textId="77777777" w:rsidR="00097D0F" w:rsidRPr="004077EA" w:rsidRDefault="00097D0F" w:rsidP="005000D6">
      <w:pPr>
        <w:pStyle w:val="ListParagraph"/>
        <w:numPr>
          <w:ilvl w:val="1"/>
          <w:numId w:val="6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</w:t>
      </w:r>
      <w:r w:rsidR="004D1748" w:rsidRPr="004077EA">
        <w:rPr>
          <w:rFonts w:cstheme="minorHAnsi"/>
          <w:sz w:val="24"/>
          <w:szCs w:val="24"/>
          <w:lang w:val="en-US"/>
        </w:rPr>
        <w:t>Not at all</w:t>
      </w:r>
    </w:p>
    <w:p w14:paraId="56E95CCD" w14:textId="77777777" w:rsidR="00097D0F" w:rsidRPr="004077EA" w:rsidRDefault="00097D0F" w:rsidP="005000D6">
      <w:pPr>
        <w:pStyle w:val="ListParagraph"/>
        <w:numPr>
          <w:ilvl w:val="1"/>
          <w:numId w:val="6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</w:t>
      </w:r>
      <w:r w:rsidR="004D1748" w:rsidRPr="004077EA">
        <w:rPr>
          <w:rFonts w:cstheme="minorHAnsi"/>
          <w:sz w:val="24"/>
          <w:szCs w:val="24"/>
          <w:lang w:val="en-US"/>
        </w:rPr>
        <w:t>Seldom</w:t>
      </w:r>
    </w:p>
    <w:p w14:paraId="5199FC83" w14:textId="77777777" w:rsidR="00097D0F" w:rsidRPr="004077EA" w:rsidRDefault="00097D0F" w:rsidP="005000D6">
      <w:pPr>
        <w:pStyle w:val="ListParagraph"/>
        <w:numPr>
          <w:ilvl w:val="1"/>
          <w:numId w:val="6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</w:t>
      </w:r>
      <w:r w:rsidR="004D1748" w:rsidRPr="004077EA">
        <w:rPr>
          <w:rFonts w:cstheme="minorHAnsi"/>
          <w:sz w:val="24"/>
          <w:szCs w:val="24"/>
          <w:lang w:val="en-US"/>
        </w:rPr>
        <w:t>Quite often</w:t>
      </w:r>
    </w:p>
    <w:p w14:paraId="1B7917D7" w14:textId="77777777" w:rsidR="00097D0F" w:rsidRPr="004077EA" w:rsidRDefault="00097D0F" w:rsidP="005000D6">
      <w:pPr>
        <w:pStyle w:val="ListParagraph"/>
        <w:numPr>
          <w:ilvl w:val="1"/>
          <w:numId w:val="6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</w:t>
      </w:r>
      <w:r w:rsidR="004D1748" w:rsidRPr="004077EA">
        <w:rPr>
          <w:rFonts w:cstheme="minorHAnsi"/>
          <w:sz w:val="24"/>
          <w:szCs w:val="24"/>
          <w:lang w:val="en-US"/>
        </w:rPr>
        <w:t>Always or almost always</w:t>
      </w:r>
    </w:p>
    <w:p w14:paraId="0F945C50" w14:textId="77777777" w:rsidR="005F2658" w:rsidRPr="004077EA" w:rsidRDefault="005F2658" w:rsidP="005F2658">
      <w:pPr>
        <w:pStyle w:val="ListParagraph"/>
        <w:spacing w:after="0" w:line="240" w:lineRule="auto"/>
        <w:ind w:left="1440"/>
        <w:rPr>
          <w:rFonts w:cstheme="minorHAnsi"/>
          <w:sz w:val="24"/>
          <w:szCs w:val="24"/>
          <w:lang w:val="en-US"/>
        </w:rPr>
      </w:pPr>
    </w:p>
    <w:p w14:paraId="49A62E4C" w14:textId="77777777" w:rsidR="004D1748" w:rsidRPr="004077EA" w:rsidRDefault="004D1748" w:rsidP="004D1748">
      <w:pPr>
        <w:spacing w:after="0" w:line="240" w:lineRule="auto"/>
        <w:ind w:left="720"/>
        <w:rPr>
          <w:rFonts w:cstheme="minorHAnsi"/>
          <w:sz w:val="24"/>
          <w:szCs w:val="24"/>
          <w:lang w:val="en-US"/>
        </w:rPr>
      </w:pPr>
    </w:p>
    <w:p w14:paraId="074AED29" w14:textId="77777777" w:rsidR="00097D0F" w:rsidRPr="004077EA" w:rsidRDefault="00097D0F" w:rsidP="00E82C66">
      <w:pPr>
        <w:pStyle w:val="ListParagraph"/>
        <w:numPr>
          <w:ilvl w:val="0"/>
          <w:numId w:val="1"/>
        </w:numPr>
        <w:spacing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t>How often do yo</w:t>
      </w:r>
      <w:r w:rsidR="004D1748" w:rsidRPr="004077EA">
        <w:rPr>
          <w:rFonts w:cstheme="minorHAnsi"/>
          <w:sz w:val="24"/>
          <w:szCs w:val="24"/>
          <w:lang w:val="en-US"/>
        </w:rPr>
        <w:t>u eat sugar-</w:t>
      </w:r>
      <w:r w:rsidR="005F2658" w:rsidRPr="004077EA">
        <w:rPr>
          <w:rFonts w:cstheme="minorHAnsi"/>
          <w:sz w:val="24"/>
          <w:szCs w:val="24"/>
          <w:lang w:val="en-US"/>
        </w:rPr>
        <w:t>containing snacks</w:t>
      </w:r>
      <w:r w:rsidR="004D1748" w:rsidRPr="004077EA">
        <w:rPr>
          <w:rFonts w:cstheme="minorHAnsi"/>
          <w:sz w:val="24"/>
          <w:szCs w:val="24"/>
          <w:lang w:val="en-US"/>
        </w:rPr>
        <w:t xml:space="preserve"> </w:t>
      </w:r>
      <w:r w:rsidRPr="004077EA">
        <w:rPr>
          <w:rFonts w:cstheme="minorHAnsi"/>
          <w:sz w:val="24"/>
          <w:szCs w:val="24"/>
          <w:lang w:val="en-US"/>
        </w:rPr>
        <w:t>between your main meals</w:t>
      </w:r>
      <w:r w:rsidR="005F2658" w:rsidRPr="004077EA">
        <w:rPr>
          <w:rFonts w:cstheme="minorHAnsi"/>
          <w:sz w:val="24"/>
          <w:szCs w:val="24"/>
          <w:lang w:val="en-US"/>
        </w:rPr>
        <w:t>?</w:t>
      </w:r>
    </w:p>
    <w:p w14:paraId="6078DF50" w14:textId="77777777" w:rsidR="00097D0F" w:rsidRPr="004077EA" w:rsidRDefault="00097D0F" w:rsidP="005000D6">
      <w:pPr>
        <w:pStyle w:val="ListParagraph"/>
        <w:numPr>
          <w:ilvl w:val="1"/>
          <w:numId w:val="7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About three times a day or more</w:t>
      </w:r>
    </w:p>
    <w:p w14:paraId="181BDA5B" w14:textId="77777777" w:rsidR="00097D0F" w:rsidRPr="004077EA" w:rsidRDefault="00097D0F" w:rsidP="005000D6">
      <w:pPr>
        <w:pStyle w:val="ListParagraph"/>
        <w:numPr>
          <w:ilvl w:val="1"/>
          <w:numId w:val="7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About twice a day</w:t>
      </w:r>
    </w:p>
    <w:p w14:paraId="7F9483CF" w14:textId="77777777" w:rsidR="00097D0F" w:rsidRPr="004077EA" w:rsidRDefault="00097D0F" w:rsidP="005000D6">
      <w:pPr>
        <w:pStyle w:val="ListParagraph"/>
        <w:numPr>
          <w:ilvl w:val="1"/>
          <w:numId w:val="7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About once a day</w:t>
      </w:r>
    </w:p>
    <w:p w14:paraId="7F91A996" w14:textId="77777777" w:rsidR="00097D0F" w:rsidRPr="004077EA" w:rsidRDefault="00097D0F" w:rsidP="005000D6">
      <w:pPr>
        <w:pStyle w:val="ListParagraph"/>
        <w:numPr>
          <w:ilvl w:val="1"/>
          <w:numId w:val="7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Occasionally </w:t>
      </w:r>
    </w:p>
    <w:p w14:paraId="1223D668" w14:textId="77777777" w:rsidR="004D1748" w:rsidRPr="004077EA" w:rsidRDefault="00097D0F" w:rsidP="005000D6">
      <w:pPr>
        <w:pStyle w:val="ListParagraph"/>
        <w:numPr>
          <w:ilvl w:val="1"/>
          <w:numId w:val="7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Rarely or never between meals</w:t>
      </w:r>
    </w:p>
    <w:p w14:paraId="03E51174" w14:textId="77777777" w:rsidR="008011C3" w:rsidRPr="004077EA" w:rsidRDefault="008011C3" w:rsidP="008011C3">
      <w:pPr>
        <w:pStyle w:val="ListParagraph"/>
        <w:spacing w:after="0" w:line="240" w:lineRule="auto"/>
        <w:ind w:left="1440"/>
        <w:rPr>
          <w:rFonts w:cstheme="minorHAnsi"/>
          <w:sz w:val="24"/>
          <w:szCs w:val="24"/>
          <w:lang w:val="en-US"/>
        </w:rPr>
      </w:pPr>
    </w:p>
    <w:p w14:paraId="05DB2F10" w14:textId="77777777" w:rsidR="00D72B02" w:rsidRPr="004077EA" w:rsidRDefault="00D72B02" w:rsidP="00E82C66">
      <w:pPr>
        <w:pStyle w:val="ListParagraph"/>
        <w:numPr>
          <w:ilvl w:val="0"/>
          <w:numId w:val="1"/>
        </w:numPr>
        <w:spacing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t>How often do you visit a dentist?</w:t>
      </w:r>
    </w:p>
    <w:p w14:paraId="44A93AD3" w14:textId="77777777" w:rsidR="00D72B02" w:rsidRPr="004077EA" w:rsidRDefault="00D72B02" w:rsidP="005000D6">
      <w:pPr>
        <w:pStyle w:val="ListParagraph"/>
        <w:numPr>
          <w:ilvl w:val="1"/>
          <w:numId w:val="8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More seldom than twice a year </w:t>
      </w:r>
    </w:p>
    <w:p w14:paraId="2B428B78" w14:textId="77777777" w:rsidR="00D72B02" w:rsidRPr="004077EA" w:rsidRDefault="00D72B02" w:rsidP="005000D6">
      <w:pPr>
        <w:pStyle w:val="ListParagraph"/>
        <w:numPr>
          <w:ilvl w:val="1"/>
          <w:numId w:val="8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Every second year </w:t>
      </w:r>
    </w:p>
    <w:p w14:paraId="32ED33C4" w14:textId="77777777" w:rsidR="00D72B02" w:rsidRPr="004077EA" w:rsidRDefault="00D72B02" w:rsidP="005000D6">
      <w:pPr>
        <w:pStyle w:val="ListParagraph"/>
        <w:numPr>
          <w:ilvl w:val="1"/>
          <w:numId w:val="8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Once a year</w:t>
      </w:r>
    </w:p>
    <w:p w14:paraId="50E7B062" w14:textId="77777777" w:rsidR="00D72B02" w:rsidRPr="004077EA" w:rsidRDefault="00D72B02" w:rsidP="005000D6">
      <w:pPr>
        <w:pStyle w:val="ListParagraph"/>
        <w:numPr>
          <w:ilvl w:val="1"/>
          <w:numId w:val="8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Twice or more yearly</w:t>
      </w:r>
    </w:p>
    <w:p w14:paraId="636672B2" w14:textId="77777777" w:rsidR="00D72B02" w:rsidRPr="004077EA" w:rsidRDefault="00D72B02" w:rsidP="00D72B02">
      <w:pPr>
        <w:pStyle w:val="ListParagraph"/>
        <w:spacing w:line="240" w:lineRule="auto"/>
        <w:rPr>
          <w:rFonts w:cstheme="minorHAnsi"/>
          <w:sz w:val="24"/>
          <w:szCs w:val="24"/>
          <w:lang w:val="en-US"/>
        </w:rPr>
      </w:pPr>
    </w:p>
    <w:p w14:paraId="6C4B015C" w14:textId="77777777" w:rsidR="00097D0F" w:rsidRPr="004077EA" w:rsidRDefault="00097D0F" w:rsidP="00E82C66">
      <w:pPr>
        <w:pStyle w:val="ListParagraph"/>
        <w:numPr>
          <w:ilvl w:val="0"/>
          <w:numId w:val="1"/>
        </w:numPr>
        <w:spacing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t xml:space="preserve">What was the </w:t>
      </w:r>
      <w:r w:rsidR="00D72B02" w:rsidRPr="004077EA">
        <w:rPr>
          <w:rFonts w:cstheme="minorHAnsi"/>
          <w:sz w:val="24"/>
          <w:szCs w:val="24"/>
          <w:lang w:val="en-US"/>
        </w:rPr>
        <w:t>reason for your last dental visit</w:t>
      </w:r>
      <w:r w:rsidRPr="004077EA">
        <w:rPr>
          <w:rFonts w:cstheme="minorHAnsi"/>
          <w:sz w:val="24"/>
          <w:szCs w:val="24"/>
          <w:lang w:val="en-US"/>
        </w:rPr>
        <w:t>?</w:t>
      </w:r>
    </w:p>
    <w:p w14:paraId="14801971" w14:textId="77777777" w:rsidR="00786A24" w:rsidRPr="004077EA" w:rsidRDefault="00786A24" w:rsidP="00786A24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Acute/pain driven</w:t>
      </w:r>
    </w:p>
    <w:p w14:paraId="115CB0A3" w14:textId="77777777" w:rsidR="00786A24" w:rsidRPr="004077EA" w:rsidRDefault="00786A24" w:rsidP="00786A24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Regular check-up</w:t>
      </w:r>
    </w:p>
    <w:p w14:paraId="2BF1139D" w14:textId="77777777" w:rsidR="00786A24" w:rsidRPr="004077EA" w:rsidRDefault="00786A24" w:rsidP="00786A24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Other, please specify   </w:t>
      </w:r>
    </w:p>
    <w:p w14:paraId="5A8A42ED" w14:textId="77777777" w:rsidR="00786A24" w:rsidRPr="004077EA" w:rsidRDefault="00786A24" w:rsidP="00786A24">
      <w:p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t xml:space="preserve">                                 ……………………………………………………………………………………….</w:t>
      </w:r>
    </w:p>
    <w:p w14:paraId="05367696" w14:textId="77777777" w:rsidR="00786A24" w:rsidRPr="004077EA" w:rsidRDefault="00786A24" w:rsidP="00786A24">
      <w:pPr>
        <w:pStyle w:val="ListParagraph"/>
        <w:spacing w:line="240" w:lineRule="auto"/>
        <w:rPr>
          <w:rFonts w:cstheme="minorHAnsi"/>
          <w:sz w:val="24"/>
          <w:szCs w:val="24"/>
          <w:lang w:val="en-US"/>
        </w:rPr>
      </w:pPr>
    </w:p>
    <w:p w14:paraId="15700EF8" w14:textId="77777777" w:rsidR="00786A24" w:rsidRPr="004077EA" w:rsidRDefault="00786A24" w:rsidP="00E82C66">
      <w:pPr>
        <w:pStyle w:val="ListParagraph"/>
        <w:numPr>
          <w:ilvl w:val="0"/>
          <w:numId w:val="1"/>
        </w:numPr>
        <w:spacing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t>How would you describe the condition of your mouth and teeth?</w:t>
      </w:r>
    </w:p>
    <w:p w14:paraId="06FAF599" w14:textId="77777777" w:rsidR="00097D0F" w:rsidRPr="004077EA" w:rsidRDefault="00097D0F" w:rsidP="005000D6">
      <w:pPr>
        <w:pStyle w:val="ListParagraph"/>
        <w:numPr>
          <w:ilvl w:val="1"/>
          <w:numId w:val="9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Good</w:t>
      </w:r>
    </w:p>
    <w:p w14:paraId="64AC9638" w14:textId="77777777" w:rsidR="00097D0F" w:rsidRPr="004077EA" w:rsidRDefault="00097D0F" w:rsidP="005000D6">
      <w:pPr>
        <w:pStyle w:val="ListParagraph"/>
        <w:numPr>
          <w:ilvl w:val="1"/>
          <w:numId w:val="9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Quite good</w:t>
      </w:r>
    </w:p>
    <w:p w14:paraId="4C0BBF8E" w14:textId="77777777" w:rsidR="00097D0F" w:rsidRPr="004077EA" w:rsidRDefault="00097D0F" w:rsidP="005000D6">
      <w:pPr>
        <w:pStyle w:val="ListParagraph"/>
        <w:numPr>
          <w:ilvl w:val="1"/>
          <w:numId w:val="9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Average</w:t>
      </w:r>
    </w:p>
    <w:p w14:paraId="79C082EC" w14:textId="77777777" w:rsidR="00097D0F" w:rsidRPr="004077EA" w:rsidRDefault="00097D0F" w:rsidP="005000D6">
      <w:pPr>
        <w:pStyle w:val="ListParagraph"/>
        <w:numPr>
          <w:ilvl w:val="1"/>
          <w:numId w:val="9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Quite bad</w:t>
      </w:r>
    </w:p>
    <w:p w14:paraId="696B9DDB" w14:textId="77777777" w:rsidR="00097D0F" w:rsidRPr="004077EA" w:rsidRDefault="00097D0F" w:rsidP="005000D6">
      <w:pPr>
        <w:pStyle w:val="ListParagraph"/>
        <w:numPr>
          <w:ilvl w:val="1"/>
          <w:numId w:val="9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Bad</w:t>
      </w:r>
    </w:p>
    <w:p w14:paraId="6093B9CA" w14:textId="77777777" w:rsidR="00097D0F" w:rsidRPr="004077EA" w:rsidRDefault="00097D0F" w:rsidP="005000D6">
      <w:pPr>
        <w:pStyle w:val="ListParagraph"/>
        <w:numPr>
          <w:ilvl w:val="1"/>
          <w:numId w:val="9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Do not know</w:t>
      </w:r>
    </w:p>
    <w:p w14:paraId="1E4B756B" w14:textId="77777777" w:rsidR="004D1748" w:rsidRPr="004077EA" w:rsidRDefault="004D1748" w:rsidP="004D1748">
      <w:pPr>
        <w:spacing w:after="0" w:line="240" w:lineRule="auto"/>
        <w:ind w:left="720"/>
        <w:rPr>
          <w:rFonts w:cstheme="minorHAnsi"/>
          <w:sz w:val="24"/>
          <w:szCs w:val="24"/>
          <w:lang w:val="en-US"/>
        </w:rPr>
      </w:pPr>
    </w:p>
    <w:p w14:paraId="4FE44716" w14:textId="77777777" w:rsidR="00097D0F" w:rsidRPr="004077EA" w:rsidRDefault="00097D0F" w:rsidP="00E82C66">
      <w:pPr>
        <w:pStyle w:val="ListParagraph"/>
        <w:numPr>
          <w:ilvl w:val="0"/>
          <w:numId w:val="1"/>
        </w:numPr>
        <w:spacing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t>How often do you smoke cigarettes/pipe?</w:t>
      </w:r>
    </w:p>
    <w:p w14:paraId="03880032" w14:textId="77777777" w:rsidR="005F2658" w:rsidRPr="004077EA" w:rsidRDefault="005F2658" w:rsidP="00DC03CF">
      <w:pPr>
        <w:pStyle w:val="ListParagraph"/>
        <w:numPr>
          <w:ilvl w:val="1"/>
          <w:numId w:val="48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Every day</w:t>
      </w:r>
    </w:p>
    <w:p w14:paraId="137C328B" w14:textId="77777777" w:rsidR="005F2658" w:rsidRPr="004077EA" w:rsidRDefault="005F2658" w:rsidP="00DC03CF">
      <w:pPr>
        <w:pStyle w:val="ListParagraph"/>
        <w:numPr>
          <w:ilvl w:val="1"/>
          <w:numId w:val="48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Several times a week</w:t>
      </w:r>
    </w:p>
    <w:p w14:paraId="1EABB0B3" w14:textId="77777777" w:rsidR="005F2658" w:rsidRPr="004077EA" w:rsidRDefault="005F2658" w:rsidP="00DC03CF">
      <w:pPr>
        <w:pStyle w:val="ListParagraph"/>
        <w:numPr>
          <w:ilvl w:val="1"/>
          <w:numId w:val="48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Once a week</w:t>
      </w:r>
    </w:p>
    <w:p w14:paraId="3BA69154" w14:textId="77777777" w:rsidR="005F2658" w:rsidRPr="004077EA" w:rsidRDefault="005F2658" w:rsidP="00DC03CF">
      <w:pPr>
        <w:pStyle w:val="ListParagraph"/>
        <w:numPr>
          <w:ilvl w:val="1"/>
          <w:numId w:val="48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Several times a month</w:t>
      </w:r>
    </w:p>
    <w:p w14:paraId="0022163E" w14:textId="77777777" w:rsidR="005F2658" w:rsidRPr="004077EA" w:rsidRDefault="005F2658" w:rsidP="00DC03CF">
      <w:pPr>
        <w:pStyle w:val="ListParagraph"/>
        <w:numPr>
          <w:ilvl w:val="1"/>
          <w:numId w:val="48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Seldom </w:t>
      </w:r>
    </w:p>
    <w:p w14:paraId="36BBEA04" w14:textId="77777777" w:rsidR="005F2658" w:rsidRPr="004077EA" w:rsidRDefault="005F2658" w:rsidP="00DC03CF">
      <w:pPr>
        <w:pStyle w:val="ListParagraph"/>
        <w:numPr>
          <w:ilvl w:val="1"/>
          <w:numId w:val="48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Smoked but quit</w:t>
      </w:r>
    </w:p>
    <w:p w14:paraId="620D7CB6" w14:textId="77777777" w:rsidR="005F2658" w:rsidRPr="004077EA" w:rsidRDefault="005F2658" w:rsidP="00DC03CF">
      <w:pPr>
        <w:pStyle w:val="ListParagraph"/>
        <w:numPr>
          <w:ilvl w:val="1"/>
          <w:numId w:val="48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Never smoked </w:t>
      </w:r>
    </w:p>
    <w:p w14:paraId="3A763180" w14:textId="77777777" w:rsidR="00FE5CCE" w:rsidRPr="004077EA" w:rsidRDefault="00FE5CCE" w:rsidP="00FE5CCE">
      <w:pPr>
        <w:pStyle w:val="ListParagraph"/>
        <w:spacing w:after="0" w:line="240" w:lineRule="auto"/>
        <w:ind w:left="1440"/>
        <w:rPr>
          <w:rFonts w:cstheme="minorHAnsi"/>
          <w:sz w:val="24"/>
          <w:szCs w:val="24"/>
          <w:lang w:val="en-US"/>
        </w:rPr>
      </w:pPr>
    </w:p>
    <w:p w14:paraId="6355DE1B" w14:textId="77777777" w:rsidR="00335A07" w:rsidRPr="004077EA" w:rsidRDefault="00335A07" w:rsidP="00335A07">
      <w:pPr>
        <w:pStyle w:val="ListParagraph"/>
        <w:numPr>
          <w:ilvl w:val="0"/>
          <w:numId w:val="1"/>
        </w:numPr>
        <w:spacing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t>How often do you smoke water-pipe?</w:t>
      </w:r>
    </w:p>
    <w:p w14:paraId="70368D25" w14:textId="77777777" w:rsidR="005F2658" w:rsidRPr="004077EA" w:rsidRDefault="005F2658" w:rsidP="00DC03CF">
      <w:pPr>
        <w:pStyle w:val="ListParagraph"/>
        <w:numPr>
          <w:ilvl w:val="1"/>
          <w:numId w:val="49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Every day</w:t>
      </w:r>
    </w:p>
    <w:p w14:paraId="77D1AE63" w14:textId="77777777" w:rsidR="005F2658" w:rsidRPr="004077EA" w:rsidRDefault="005F2658" w:rsidP="00DC03CF">
      <w:pPr>
        <w:pStyle w:val="ListParagraph"/>
        <w:numPr>
          <w:ilvl w:val="1"/>
          <w:numId w:val="49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Several times a week</w:t>
      </w:r>
    </w:p>
    <w:p w14:paraId="421C062C" w14:textId="77777777" w:rsidR="005F2658" w:rsidRPr="004077EA" w:rsidRDefault="005F2658" w:rsidP="00DC03CF">
      <w:pPr>
        <w:pStyle w:val="ListParagraph"/>
        <w:numPr>
          <w:ilvl w:val="1"/>
          <w:numId w:val="49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Once a week</w:t>
      </w:r>
    </w:p>
    <w:p w14:paraId="4825A9B7" w14:textId="77777777" w:rsidR="005F2658" w:rsidRPr="004077EA" w:rsidRDefault="005F2658" w:rsidP="00DC03CF">
      <w:pPr>
        <w:pStyle w:val="ListParagraph"/>
        <w:numPr>
          <w:ilvl w:val="1"/>
          <w:numId w:val="49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Several times a month</w:t>
      </w:r>
    </w:p>
    <w:p w14:paraId="67ECA240" w14:textId="77777777" w:rsidR="005F2658" w:rsidRPr="004077EA" w:rsidRDefault="005F2658" w:rsidP="00DC03CF">
      <w:pPr>
        <w:pStyle w:val="ListParagraph"/>
        <w:numPr>
          <w:ilvl w:val="1"/>
          <w:numId w:val="49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Seldom </w:t>
      </w:r>
    </w:p>
    <w:p w14:paraId="7C196A1B" w14:textId="77777777" w:rsidR="005F2658" w:rsidRPr="004077EA" w:rsidRDefault="005F2658" w:rsidP="00DC03CF">
      <w:pPr>
        <w:pStyle w:val="ListParagraph"/>
        <w:numPr>
          <w:ilvl w:val="1"/>
          <w:numId w:val="49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Smoked but quit</w:t>
      </w:r>
    </w:p>
    <w:p w14:paraId="76088D7C" w14:textId="77777777" w:rsidR="005F2658" w:rsidRPr="004077EA" w:rsidRDefault="005F2658" w:rsidP="00DC03CF">
      <w:pPr>
        <w:pStyle w:val="ListParagraph"/>
        <w:numPr>
          <w:ilvl w:val="1"/>
          <w:numId w:val="49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Never smoked </w:t>
      </w:r>
    </w:p>
    <w:p w14:paraId="4128BBAB" w14:textId="77777777" w:rsidR="005F2658" w:rsidRPr="004077EA" w:rsidRDefault="005F2658" w:rsidP="005F2658">
      <w:pPr>
        <w:pStyle w:val="ListParagraph"/>
        <w:spacing w:after="0" w:line="240" w:lineRule="auto"/>
        <w:ind w:left="1440"/>
        <w:rPr>
          <w:rFonts w:cstheme="minorHAnsi"/>
          <w:sz w:val="24"/>
          <w:szCs w:val="24"/>
          <w:lang w:val="en-US"/>
        </w:rPr>
      </w:pPr>
    </w:p>
    <w:p w14:paraId="6CB0081C" w14:textId="77777777" w:rsidR="00335A07" w:rsidRPr="00974658" w:rsidRDefault="00335A07" w:rsidP="00974658">
      <w:pPr>
        <w:spacing w:line="240" w:lineRule="auto"/>
        <w:rPr>
          <w:rFonts w:cstheme="minorHAnsi"/>
          <w:sz w:val="24"/>
          <w:szCs w:val="24"/>
          <w:lang w:val="en-US"/>
        </w:rPr>
      </w:pPr>
    </w:p>
    <w:p w14:paraId="3833FA75" w14:textId="77777777" w:rsidR="00FE5CCE" w:rsidRPr="004077EA" w:rsidRDefault="00FE5CCE" w:rsidP="00FE5CCE">
      <w:pPr>
        <w:pStyle w:val="ListParagraph"/>
        <w:numPr>
          <w:ilvl w:val="0"/>
          <w:numId w:val="1"/>
        </w:numPr>
        <w:spacing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lastRenderedPageBreak/>
        <w:t>How often do you use snu</w:t>
      </w:r>
      <w:r w:rsidR="00335A07" w:rsidRPr="004077EA">
        <w:rPr>
          <w:rFonts w:cstheme="minorHAnsi"/>
          <w:sz w:val="24"/>
          <w:szCs w:val="24"/>
          <w:lang w:val="en-US"/>
        </w:rPr>
        <w:t xml:space="preserve">ff or chewing </w:t>
      </w:r>
      <w:r w:rsidRPr="004077EA">
        <w:rPr>
          <w:rFonts w:cstheme="minorHAnsi"/>
          <w:sz w:val="24"/>
          <w:szCs w:val="24"/>
          <w:lang w:val="en-US"/>
        </w:rPr>
        <w:t>smokeless tobacco?</w:t>
      </w:r>
    </w:p>
    <w:p w14:paraId="3D1C1DB7" w14:textId="77777777" w:rsidR="005F2658" w:rsidRPr="004077EA" w:rsidRDefault="005F2658" w:rsidP="00DC03CF">
      <w:pPr>
        <w:pStyle w:val="ListParagraph"/>
        <w:numPr>
          <w:ilvl w:val="1"/>
          <w:numId w:val="50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Every day</w:t>
      </w:r>
    </w:p>
    <w:p w14:paraId="7AACCCB2" w14:textId="77777777" w:rsidR="005F2658" w:rsidRPr="004077EA" w:rsidRDefault="005F2658" w:rsidP="00DC03CF">
      <w:pPr>
        <w:pStyle w:val="ListParagraph"/>
        <w:numPr>
          <w:ilvl w:val="1"/>
          <w:numId w:val="50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Several times a week</w:t>
      </w:r>
    </w:p>
    <w:p w14:paraId="5235B2FD" w14:textId="77777777" w:rsidR="005F2658" w:rsidRPr="004077EA" w:rsidRDefault="005F2658" w:rsidP="00DC03CF">
      <w:pPr>
        <w:pStyle w:val="ListParagraph"/>
        <w:numPr>
          <w:ilvl w:val="1"/>
          <w:numId w:val="50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Once a week</w:t>
      </w:r>
    </w:p>
    <w:p w14:paraId="71206428" w14:textId="77777777" w:rsidR="005F2658" w:rsidRPr="004077EA" w:rsidRDefault="005F2658" w:rsidP="00DC03CF">
      <w:pPr>
        <w:pStyle w:val="ListParagraph"/>
        <w:numPr>
          <w:ilvl w:val="1"/>
          <w:numId w:val="50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Several times a month</w:t>
      </w:r>
    </w:p>
    <w:p w14:paraId="02AF40FB" w14:textId="77777777" w:rsidR="005F2658" w:rsidRPr="004077EA" w:rsidRDefault="005F2658" w:rsidP="00DC03CF">
      <w:pPr>
        <w:pStyle w:val="ListParagraph"/>
        <w:numPr>
          <w:ilvl w:val="1"/>
          <w:numId w:val="50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Seldom</w:t>
      </w:r>
    </w:p>
    <w:p w14:paraId="185C86C6" w14:textId="77777777" w:rsidR="005F2658" w:rsidRPr="004077EA" w:rsidRDefault="005F2658" w:rsidP="00DC03CF">
      <w:pPr>
        <w:pStyle w:val="ListParagraph"/>
        <w:numPr>
          <w:ilvl w:val="1"/>
          <w:numId w:val="50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I used it before but I quitted</w:t>
      </w:r>
    </w:p>
    <w:p w14:paraId="30AB0624" w14:textId="77777777" w:rsidR="005F2658" w:rsidRPr="004077EA" w:rsidRDefault="005F2658" w:rsidP="00DC03CF">
      <w:pPr>
        <w:pStyle w:val="ListParagraph"/>
        <w:numPr>
          <w:ilvl w:val="1"/>
          <w:numId w:val="50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I never used it</w:t>
      </w:r>
    </w:p>
    <w:p w14:paraId="2C176401" w14:textId="77777777" w:rsidR="00E82C66" w:rsidRPr="004077EA" w:rsidRDefault="00E82C66" w:rsidP="00E82C66">
      <w:pPr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1864346F" w14:textId="77777777" w:rsidR="00E82C66" w:rsidRPr="004077EA" w:rsidRDefault="00E82C66" w:rsidP="00E82C66">
      <w:pPr>
        <w:pBdr>
          <w:top w:val="double" w:sz="4" w:space="1" w:color="auto"/>
          <w:left w:val="double" w:sz="4" w:space="4" w:color="auto"/>
          <w:bottom w:val="double" w:sz="4" w:space="0" w:color="auto"/>
          <w:right w:val="double" w:sz="4" w:space="4" w:color="auto"/>
        </w:pBdr>
        <w:rPr>
          <w:lang w:val="en-US"/>
        </w:rPr>
      </w:pPr>
      <w:r w:rsidRPr="004077EA">
        <w:rPr>
          <w:b/>
          <w:sz w:val="28"/>
          <w:lang w:val="en-US"/>
        </w:rPr>
        <w:t xml:space="preserve">Competency and orientation in preventive care </w:t>
      </w:r>
    </w:p>
    <w:p w14:paraId="573C5765" w14:textId="77777777" w:rsidR="00097D0F" w:rsidRPr="004077EA" w:rsidRDefault="005828AD" w:rsidP="00E82C66">
      <w:pPr>
        <w:pStyle w:val="ListParagraph"/>
        <w:numPr>
          <w:ilvl w:val="0"/>
          <w:numId w:val="1"/>
        </w:numPr>
        <w:spacing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t>I feel competent to provide clinical care to my patients</w:t>
      </w:r>
    </w:p>
    <w:p w14:paraId="40F1AC10" w14:textId="77777777" w:rsidR="000F5DC5" w:rsidRPr="004077EA" w:rsidRDefault="000F5DC5" w:rsidP="00DC03CF">
      <w:pPr>
        <w:pStyle w:val="ListParagraph"/>
        <w:numPr>
          <w:ilvl w:val="1"/>
          <w:numId w:val="46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Strongly disagree</w:t>
      </w:r>
    </w:p>
    <w:p w14:paraId="1262AAA5" w14:textId="77777777" w:rsidR="000F5DC5" w:rsidRPr="004077EA" w:rsidRDefault="000F5DC5" w:rsidP="00DC03CF">
      <w:pPr>
        <w:pStyle w:val="ListParagraph"/>
        <w:numPr>
          <w:ilvl w:val="1"/>
          <w:numId w:val="46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Disagree</w:t>
      </w:r>
    </w:p>
    <w:p w14:paraId="6E3944B2" w14:textId="77777777" w:rsidR="000F5DC5" w:rsidRPr="004077EA" w:rsidRDefault="000F5DC5" w:rsidP="00DC03CF">
      <w:pPr>
        <w:pStyle w:val="ListParagraph"/>
        <w:numPr>
          <w:ilvl w:val="1"/>
          <w:numId w:val="46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Do not know</w:t>
      </w:r>
    </w:p>
    <w:p w14:paraId="260D48D1" w14:textId="77777777" w:rsidR="000F5DC5" w:rsidRPr="004077EA" w:rsidRDefault="000F5DC5" w:rsidP="00DC03CF">
      <w:pPr>
        <w:pStyle w:val="ListParagraph"/>
        <w:numPr>
          <w:ilvl w:val="1"/>
          <w:numId w:val="46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Agree</w:t>
      </w:r>
    </w:p>
    <w:p w14:paraId="66AF3FFB" w14:textId="77777777" w:rsidR="00335A07" w:rsidRPr="004077EA" w:rsidRDefault="000F5DC5" w:rsidP="00DC03CF">
      <w:pPr>
        <w:pStyle w:val="ListParagraph"/>
        <w:numPr>
          <w:ilvl w:val="1"/>
          <w:numId w:val="46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Strongly agree</w:t>
      </w:r>
    </w:p>
    <w:p w14:paraId="6C367A04" w14:textId="77777777" w:rsidR="00A35609" w:rsidRPr="004077EA" w:rsidRDefault="00A35609" w:rsidP="00A35609">
      <w:pPr>
        <w:pStyle w:val="ListParagraph"/>
        <w:spacing w:after="0" w:line="240" w:lineRule="auto"/>
        <w:ind w:left="1440"/>
        <w:rPr>
          <w:rFonts w:cstheme="minorHAnsi"/>
          <w:sz w:val="24"/>
          <w:szCs w:val="24"/>
          <w:lang w:val="en-US"/>
        </w:rPr>
      </w:pPr>
    </w:p>
    <w:p w14:paraId="00F3D2A2" w14:textId="77777777" w:rsidR="005828AD" w:rsidRPr="004077EA" w:rsidRDefault="005828AD" w:rsidP="00E82C66">
      <w:pPr>
        <w:pStyle w:val="ListParagraph"/>
        <w:numPr>
          <w:ilvl w:val="0"/>
          <w:numId w:val="1"/>
        </w:numPr>
        <w:spacing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t xml:space="preserve">I feel competent to </w:t>
      </w:r>
      <w:r w:rsidR="00335A07" w:rsidRPr="004077EA">
        <w:rPr>
          <w:rFonts w:cstheme="minorHAnsi"/>
          <w:sz w:val="24"/>
          <w:szCs w:val="24"/>
          <w:lang w:val="en-US"/>
        </w:rPr>
        <w:t xml:space="preserve">perform </w:t>
      </w:r>
      <w:r w:rsidRPr="004077EA">
        <w:rPr>
          <w:rFonts w:cstheme="minorHAnsi"/>
          <w:sz w:val="24"/>
          <w:szCs w:val="24"/>
          <w:lang w:val="en-US"/>
        </w:rPr>
        <w:t>preventive activities to my patients</w:t>
      </w:r>
    </w:p>
    <w:p w14:paraId="24E448FA" w14:textId="77777777" w:rsidR="005828AD" w:rsidRPr="004077EA" w:rsidRDefault="005828AD" w:rsidP="00DC03CF">
      <w:pPr>
        <w:pStyle w:val="ListParagraph"/>
        <w:numPr>
          <w:ilvl w:val="1"/>
          <w:numId w:val="51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Strongly disagree</w:t>
      </w:r>
    </w:p>
    <w:p w14:paraId="64D0542B" w14:textId="77777777" w:rsidR="005828AD" w:rsidRPr="004077EA" w:rsidRDefault="005828AD" w:rsidP="00DC03CF">
      <w:pPr>
        <w:pStyle w:val="ListParagraph"/>
        <w:numPr>
          <w:ilvl w:val="1"/>
          <w:numId w:val="51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Disagree</w:t>
      </w:r>
    </w:p>
    <w:p w14:paraId="2739E78D" w14:textId="77777777" w:rsidR="005828AD" w:rsidRPr="004077EA" w:rsidRDefault="005828AD" w:rsidP="00DC03CF">
      <w:pPr>
        <w:pStyle w:val="ListParagraph"/>
        <w:numPr>
          <w:ilvl w:val="1"/>
          <w:numId w:val="51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Do not know</w:t>
      </w:r>
    </w:p>
    <w:p w14:paraId="7374D9FF" w14:textId="77777777" w:rsidR="005828AD" w:rsidRPr="004077EA" w:rsidRDefault="005828AD" w:rsidP="00DC03CF">
      <w:pPr>
        <w:pStyle w:val="ListParagraph"/>
        <w:numPr>
          <w:ilvl w:val="1"/>
          <w:numId w:val="51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Agree</w:t>
      </w:r>
    </w:p>
    <w:p w14:paraId="64DBFA4E" w14:textId="77777777" w:rsidR="005828AD" w:rsidRPr="004077EA" w:rsidRDefault="005828AD" w:rsidP="00DC03CF">
      <w:pPr>
        <w:pStyle w:val="ListParagraph"/>
        <w:numPr>
          <w:ilvl w:val="1"/>
          <w:numId w:val="51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Strongly agree</w:t>
      </w:r>
    </w:p>
    <w:p w14:paraId="661E671D" w14:textId="77777777" w:rsidR="005828AD" w:rsidRPr="004077EA" w:rsidRDefault="005828AD" w:rsidP="005828AD">
      <w:pPr>
        <w:spacing w:after="0" w:line="240" w:lineRule="auto"/>
        <w:ind w:left="708"/>
        <w:rPr>
          <w:rFonts w:cstheme="minorHAnsi"/>
          <w:sz w:val="24"/>
          <w:szCs w:val="24"/>
          <w:lang w:val="en-US"/>
        </w:rPr>
      </w:pPr>
    </w:p>
    <w:p w14:paraId="3766A924" w14:textId="77777777" w:rsidR="005828AD" w:rsidRPr="004077EA" w:rsidRDefault="005828AD" w:rsidP="00E82C66">
      <w:pPr>
        <w:pStyle w:val="ListParagraph"/>
        <w:numPr>
          <w:ilvl w:val="0"/>
          <w:numId w:val="1"/>
        </w:numPr>
        <w:spacing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t>I feel competent to give oral health education to my patients</w:t>
      </w:r>
    </w:p>
    <w:p w14:paraId="7873893D" w14:textId="77777777" w:rsidR="005828AD" w:rsidRPr="004077EA" w:rsidRDefault="005828AD" w:rsidP="00DC03CF">
      <w:pPr>
        <w:pStyle w:val="ListParagraph"/>
        <w:numPr>
          <w:ilvl w:val="1"/>
          <w:numId w:val="10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Strongly disagree</w:t>
      </w:r>
    </w:p>
    <w:p w14:paraId="0364EE16" w14:textId="77777777" w:rsidR="005828AD" w:rsidRPr="004077EA" w:rsidRDefault="005828AD" w:rsidP="00DC03CF">
      <w:pPr>
        <w:pStyle w:val="ListParagraph"/>
        <w:numPr>
          <w:ilvl w:val="1"/>
          <w:numId w:val="10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Disagree</w:t>
      </w:r>
    </w:p>
    <w:p w14:paraId="520E7E75" w14:textId="77777777" w:rsidR="005828AD" w:rsidRPr="004077EA" w:rsidRDefault="005828AD" w:rsidP="00DC03CF">
      <w:pPr>
        <w:pStyle w:val="ListParagraph"/>
        <w:numPr>
          <w:ilvl w:val="1"/>
          <w:numId w:val="10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Do not know</w:t>
      </w:r>
    </w:p>
    <w:p w14:paraId="11163EC0" w14:textId="77777777" w:rsidR="005828AD" w:rsidRPr="004077EA" w:rsidRDefault="005828AD" w:rsidP="00DC03CF">
      <w:pPr>
        <w:pStyle w:val="ListParagraph"/>
        <w:numPr>
          <w:ilvl w:val="1"/>
          <w:numId w:val="10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Agree</w:t>
      </w:r>
    </w:p>
    <w:p w14:paraId="1D7202F9" w14:textId="77777777" w:rsidR="005828AD" w:rsidRPr="004077EA" w:rsidRDefault="005828AD" w:rsidP="00DC03CF">
      <w:pPr>
        <w:pStyle w:val="ListParagraph"/>
        <w:numPr>
          <w:ilvl w:val="1"/>
          <w:numId w:val="10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Strongly agree</w:t>
      </w:r>
    </w:p>
    <w:p w14:paraId="39E8DF47" w14:textId="77777777" w:rsidR="005828AD" w:rsidRPr="004077EA" w:rsidRDefault="005828AD" w:rsidP="00A35609">
      <w:pPr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35CA71F2" w14:textId="77777777" w:rsidR="00097D0F" w:rsidRPr="004077EA" w:rsidRDefault="00335A07" w:rsidP="00E82C66">
      <w:pPr>
        <w:pStyle w:val="ListParagraph"/>
        <w:numPr>
          <w:ilvl w:val="0"/>
          <w:numId w:val="1"/>
        </w:numPr>
        <w:spacing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t>Theoretical and preclinical t</w:t>
      </w:r>
      <w:r w:rsidR="00097D0F" w:rsidRPr="004077EA">
        <w:rPr>
          <w:rFonts w:cstheme="minorHAnsi"/>
          <w:sz w:val="24"/>
          <w:szCs w:val="24"/>
          <w:lang w:val="en-US"/>
        </w:rPr>
        <w:t xml:space="preserve">raining on preventive dentistry </w:t>
      </w:r>
      <w:r w:rsidR="001D0302" w:rsidRPr="004077EA">
        <w:rPr>
          <w:rFonts w:cstheme="minorHAnsi"/>
          <w:sz w:val="24"/>
          <w:szCs w:val="24"/>
          <w:lang w:val="en-US"/>
        </w:rPr>
        <w:t>in</w:t>
      </w:r>
      <w:r w:rsidR="00097D0F" w:rsidRPr="004077EA">
        <w:rPr>
          <w:rFonts w:cstheme="minorHAnsi"/>
          <w:sz w:val="24"/>
          <w:szCs w:val="24"/>
          <w:lang w:val="en-US"/>
        </w:rPr>
        <w:t xml:space="preserve"> dental undergraduate education should be increased.</w:t>
      </w:r>
    </w:p>
    <w:p w14:paraId="328231DF" w14:textId="77777777" w:rsidR="00335A07" w:rsidRPr="004077EA" w:rsidRDefault="00335A07" w:rsidP="00DC03CF">
      <w:pPr>
        <w:pStyle w:val="ListParagraph"/>
        <w:numPr>
          <w:ilvl w:val="1"/>
          <w:numId w:val="11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Strongly disagree</w:t>
      </w:r>
    </w:p>
    <w:p w14:paraId="47C01380" w14:textId="77777777" w:rsidR="00335A07" w:rsidRPr="004077EA" w:rsidRDefault="00335A07" w:rsidP="00DC03CF">
      <w:pPr>
        <w:pStyle w:val="ListParagraph"/>
        <w:numPr>
          <w:ilvl w:val="1"/>
          <w:numId w:val="11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Disagree</w:t>
      </w:r>
    </w:p>
    <w:p w14:paraId="2EB8E706" w14:textId="77777777" w:rsidR="00335A07" w:rsidRPr="004077EA" w:rsidRDefault="00335A07" w:rsidP="00DC03CF">
      <w:pPr>
        <w:pStyle w:val="ListParagraph"/>
        <w:numPr>
          <w:ilvl w:val="1"/>
          <w:numId w:val="11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Do not know</w:t>
      </w:r>
    </w:p>
    <w:p w14:paraId="06839CA3" w14:textId="77777777" w:rsidR="00335A07" w:rsidRPr="004077EA" w:rsidRDefault="00335A07" w:rsidP="00DC03CF">
      <w:pPr>
        <w:pStyle w:val="ListParagraph"/>
        <w:numPr>
          <w:ilvl w:val="1"/>
          <w:numId w:val="11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Agree</w:t>
      </w:r>
    </w:p>
    <w:p w14:paraId="021CC953" w14:textId="77777777" w:rsidR="00335A07" w:rsidRPr="004077EA" w:rsidRDefault="00335A07" w:rsidP="00DC03CF">
      <w:pPr>
        <w:pStyle w:val="ListParagraph"/>
        <w:numPr>
          <w:ilvl w:val="1"/>
          <w:numId w:val="11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Strongly agree</w:t>
      </w:r>
    </w:p>
    <w:p w14:paraId="256419CB" w14:textId="77777777" w:rsidR="00335A07" w:rsidRPr="004077EA" w:rsidRDefault="00335A07" w:rsidP="00335A07">
      <w:pPr>
        <w:pStyle w:val="ListParagraph"/>
        <w:spacing w:line="240" w:lineRule="auto"/>
        <w:rPr>
          <w:rFonts w:cstheme="minorHAnsi"/>
          <w:sz w:val="24"/>
          <w:szCs w:val="24"/>
          <w:lang w:val="en-US"/>
        </w:rPr>
      </w:pPr>
    </w:p>
    <w:p w14:paraId="0C3E53C6" w14:textId="77777777" w:rsidR="00335A07" w:rsidRPr="004077EA" w:rsidRDefault="00335A07" w:rsidP="00335A07">
      <w:pPr>
        <w:pStyle w:val="ListParagraph"/>
        <w:numPr>
          <w:ilvl w:val="0"/>
          <w:numId w:val="1"/>
        </w:numPr>
        <w:spacing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t>Clinical practice of preventive dentistry in dental undergraduate education should be increased.</w:t>
      </w:r>
    </w:p>
    <w:p w14:paraId="4E2080EF" w14:textId="77777777" w:rsidR="00335A07" w:rsidRPr="004077EA" w:rsidRDefault="00335A07" w:rsidP="00DC03CF">
      <w:pPr>
        <w:pStyle w:val="ListParagraph"/>
        <w:numPr>
          <w:ilvl w:val="1"/>
          <w:numId w:val="36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Strongly disagree</w:t>
      </w:r>
    </w:p>
    <w:p w14:paraId="4FFF3EE5" w14:textId="77777777" w:rsidR="00335A07" w:rsidRPr="004077EA" w:rsidRDefault="00335A07" w:rsidP="00DC03CF">
      <w:pPr>
        <w:pStyle w:val="ListParagraph"/>
        <w:numPr>
          <w:ilvl w:val="1"/>
          <w:numId w:val="36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Disagree</w:t>
      </w:r>
    </w:p>
    <w:p w14:paraId="0E1CAA84" w14:textId="77777777" w:rsidR="00335A07" w:rsidRPr="004077EA" w:rsidRDefault="00335A07" w:rsidP="00DC03CF">
      <w:pPr>
        <w:pStyle w:val="ListParagraph"/>
        <w:numPr>
          <w:ilvl w:val="1"/>
          <w:numId w:val="36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Do not know</w:t>
      </w:r>
    </w:p>
    <w:p w14:paraId="7CC63CD3" w14:textId="77777777" w:rsidR="00335A07" w:rsidRPr="004077EA" w:rsidRDefault="00335A07" w:rsidP="00DC03CF">
      <w:pPr>
        <w:pStyle w:val="ListParagraph"/>
        <w:numPr>
          <w:ilvl w:val="1"/>
          <w:numId w:val="36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Agree</w:t>
      </w:r>
    </w:p>
    <w:p w14:paraId="5C1877AA" w14:textId="77777777" w:rsidR="00335A07" w:rsidRPr="004077EA" w:rsidRDefault="00335A07" w:rsidP="00DC03CF">
      <w:pPr>
        <w:pStyle w:val="ListParagraph"/>
        <w:numPr>
          <w:ilvl w:val="1"/>
          <w:numId w:val="36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Strongly agree</w:t>
      </w:r>
    </w:p>
    <w:p w14:paraId="31B3AF44" w14:textId="77777777" w:rsidR="00E82C66" w:rsidRPr="004077EA" w:rsidRDefault="00E82C66" w:rsidP="00E82C66">
      <w:pPr>
        <w:pBdr>
          <w:top w:val="double" w:sz="4" w:space="1" w:color="auto"/>
          <w:left w:val="double" w:sz="4" w:space="4" w:color="auto"/>
          <w:bottom w:val="double" w:sz="4" w:space="0" w:color="auto"/>
          <w:right w:val="double" w:sz="4" w:space="4" w:color="auto"/>
        </w:pBdr>
        <w:rPr>
          <w:lang w:val="en-US"/>
        </w:rPr>
      </w:pPr>
      <w:r w:rsidRPr="004077EA">
        <w:rPr>
          <w:b/>
          <w:sz w:val="28"/>
          <w:lang w:val="en-US"/>
        </w:rPr>
        <w:lastRenderedPageBreak/>
        <w:t xml:space="preserve">Preventive knowledge </w:t>
      </w:r>
    </w:p>
    <w:p w14:paraId="55579CDE" w14:textId="77777777" w:rsidR="00097D0F" w:rsidRPr="004077EA" w:rsidRDefault="00097D0F" w:rsidP="00E82C66">
      <w:pPr>
        <w:pStyle w:val="ListParagraph"/>
        <w:numPr>
          <w:ilvl w:val="0"/>
          <w:numId w:val="1"/>
        </w:numPr>
        <w:spacing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t>Brushing teeth with fluoride toothpaste prevents tooth decay.</w:t>
      </w:r>
    </w:p>
    <w:p w14:paraId="1D29D056" w14:textId="77777777" w:rsidR="005828AD" w:rsidRPr="004077EA" w:rsidRDefault="005828AD" w:rsidP="00DC03CF">
      <w:pPr>
        <w:pStyle w:val="ListParagraph"/>
        <w:numPr>
          <w:ilvl w:val="1"/>
          <w:numId w:val="12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Strongly disagree</w:t>
      </w:r>
    </w:p>
    <w:p w14:paraId="682A24FE" w14:textId="77777777" w:rsidR="005828AD" w:rsidRPr="004077EA" w:rsidRDefault="005828AD" w:rsidP="00DC03CF">
      <w:pPr>
        <w:pStyle w:val="ListParagraph"/>
        <w:numPr>
          <w:ilvl w:val="1"/>
          <w:numId w:val="12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Disagree</w:t>
      </w:r>
    </w:p>
    <w:p w14:paraId="33DA157E" w14:textId="77777777" w:rsidR="005828AD" w:rsidRPr="004077EA" w:rsidRDefault="005828AD" w:rsidP="00DC03CF">
      <w:pPr>
        <w:pStyle w:val="ListParagraph"/>
        <w:numPr>
          <w:ilvl w:val="1"/>
          <w:numId w:val="12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Do not know</w:t>
      </w:r>
    </w:p>
    <w:p w14:paraId="507747DB" w14:textId="77777777" w:rsidR="005828AD" w:rsidRPr="004077EA" w:rsidRDefault="005828AD" w:rsidP="00DC03CF">
      <w:pPr>
        <w:pStyle w:val="ListParagraph"/>
        <w:numPr>
          <w:ilvl w:val="1"/>
          <w:numId w:val="12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Agree</w:t>
      </w:r>
    </w:p>
    <w:p w14:paraId="0B0C8889" w14:textId="77777777" w:rsidR="005828AD" w:rsidRPr="004077EA" w:rsidRDefault="005828AD" w:rsidP="00DC03CF">
      <w:pPr>
        <w:pStyle w:val="ListParagraph"/>
        <w:numPr>
          <w:ilvl w:val="1"/>
          <w:numId w:val="12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Strongly agree</w:t>
      </w:r>
    </w:p>
    <w:p w14:paraId="7ADE996D" w14:textId="77777777" w:rsidR="00097D0F" w:rsidRPr="004077EA" w:rsidRDefault="00097D0F" w:rsidP="00E82C66">
      <w:pPr>
        <w:pStyle w:val="ListParagraph"/>
        <w:numPr>
          <w:ilvl w:val="0"/>
          <w:numId w:val="1"/>
        </w:numPr>
        <w:spacing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t>Fluoridation of drinking water is an effective, safe, and efficient way to prevent dental caries.</w:t>
      </w:r>
    </w:p>
    <w:p w14:paraId="48B0EA80" w14:textId="77777777" w:rsidR="005828AD" w:rsidRPr="004077EA" w:rsidRDefault="005828AD" w:rsidP="00DC03CF">
      <w:pPr>
        <w:pStyle w:val="ListParagraph"/>
        <w:numPr>
          <w:ilvl w:val="1"/>
          <w:numId w:val="13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Strongly disagree</w:t>
      </w:r>
    </w:p>
    <w:p w14:paraId="46210CBD" w14:textId="77777777" w:rsidR="005828AD" w:rsidRPr="004077EA" w:rsidRDefault="005828AD" w:rsidP="00DC03CF">
      <w:pPr>
        <w:pStyle w:val="ListParagraph"/>
        <w:numPr>
          <w:ilvl w:val="1"/>
          <w:numId w:val="13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Disagree</w:t>
      </w:r>
    </w:p>
    <w:p w14:paraId="7CF27923" w14:textId="77777777" w:rsidR="005828AD" w:rsidRPr="004077EA" w:rsidRDefault="005828AD" w:rsidP="00DC03CF">
      <w:pPr>
        <w:pStyle w:val="ListParagraph"/>
        <w:numPr>
          <w:ilvl w:val="1"/>
          <w:numId w:val="13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Do not know</w:t>
      </w:r>
    </w:p>
    <w:p w14:paraId="7D1E22AE" w14:textId="77777777" w:rsidR="005828AD" w:rsidRPr="004077EA" w:rsidRDefault="005828AD" w:rsidP="00DC03CF">
      <w:pPr>
        <w:pStyle w:val="ListParagraph"/>
        <w:numPr>
          <w:ilvl w:val="1"/>
          <w:numId w:val="13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Agree</w:t>
      </w:r>
    </w:p>
    <w:p w14:paraId="08256DDE" w14:textId="77777777" w:rsidR="005828AD" w:rsidRPr="004077EA" w:rsidRDefault="005828AD" w:rsidP="00DC03CF">
      <w:pPr>
        <w:pStyle w:val="ListParagraph"/>
        <w:numPr>
          <w:ilvl w:val="1"/>
          <w:numId w:val="13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Strongly agree</w:t>
      </w:r>
    </w:p>
    <w:p w14:paraId="1EF48C7B" w14:textId="77777777" w:rsidR="005828AD" w:rsidRPr="004077EA" w:rsidRDefault="005828AD" w:rsidP="005828AD">
      <w:pPr>
        <w:spacing w:after="0" w:line="240" w:lineRule="auto"/>
        <w:ind w:left="708"/>
        <w:rPr>
          <w:rFonts w:cstheme="minorHAnsi"/>
          <w:sz w:val="24"/>
          <w:szCs w:val="24"/>
          <w:lang w:val="en-US"/>
        </w:rPr>
      </w:pPr>
    </w:p>
    <w:p w14:paraId="26BE1251" w14:textId="77777777" w:rsidR="00097D0F" w:rsidRPr="004077EA" w:rsidRDefault="00097D0F" w:rsidP="00E82C66">
      <w:pPr>
        <w:pStyle w:val="ListParagraph"/>
        <w:numPr>
          <w:ilvl w:val="0"/>
          <w:numId w:val="1"/>
        </w:numPr>
        <w:spacing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t>It is beneficial to recommend fluoride tablets and/or topical fluorides for children in areas without a fluoridated water supply.</w:t>
      </w:r>
    </w:p>
    <w:p w14:paraId="64D179C7" w14:textId="77777777" w:rsidR="005E3DB2" w:rsidRPr="004077EA" w:rsidRDefault="005E3DB2" w:rsidP="00DC03CF">
      <w:pPr>
        <w:pStyle w:val="ListParagraph"/>
        <w:numPr>
          <w:ilvl w:val="1"/>
          <w:numId w:val="14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Strongly disagree</w:t>
      </w:r>
    </w:p>
    <w:p w14:paraId="5339A4A7" w14:textId="77777777" w:rsidR="005E3DB2" w:rsidRPr="004077EA" w:rsidRDefault="005E3DB2" w:rsidP="00DC03CF">
      <w:pPr>
        <w:pStyle w:val="ListParagraph"/>
        <w:numPr>
          <w:ilvl w:val="1"/>
          <w:numId w:val="14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Disagree</w:t>
      </w:r>
    </w:p>
    <w:p w14:paraId="656E80F1" w14:textId="77777777" w:rsidR="005E3DB2" w:rsidRPr="004077EA" w:rsidRDefault="005E3DB2" w:rsidP="00DC03CF">
      <w:pPr>
        <w:pStyle w:val="ListParagraph"/>
        <w:numPr>
          <w:ilvl w:val="1"/>
          <w:numId w:val="14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Do not know</w:t>
      </w:r>
    </w:p>
    <w:p w14:paraId="5B559B6E" w14:textId="77777777" w:rsidR="005E3DB2" w:rsidRPr="004077EA" w:rsidRDefault="005E3DB2" w:rsidP="00DC03CF">
      <w:pPr>
        <w:pStyle w:val="ListParagraph"/>
        <w:numPr>
          <w:ilvl w:val="1"/>
          <w:numId w:val="14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Agree</w:t>
      </w:r>
    </w:p>
    <w:p w14:paraId="7E38AACA" w14:textId="77777777" w:rsidR="005E3DB2" w:rsidRPr="004077EA" w:rsidRDefault="005E3DB2" w:rsidP="00DC03CF">
      <w:pPr>
        <w:pStyle w:val="ListParagraph"/>
        <w:numPr>
          <w:ilvl w:val="1"/>
          <w:numId w:val="14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Strongly agree</w:t>
      </w:r>
    </w:p>
    <w:p w14:paraId="5EFD13CC" w14:textId="77777777" w:rsidR="00E7259A" w:rsidRPr="004077EA" w:rsidRDefault="00E7259A" w:rsidP="00E7259A">
      <w:pPr>
        <w:pStyle w:val="ListParagraph"/>
        <w:spacing w:line="240" w:lineRule="auto"/>
        <w:rPr>
          <w:rFonts w:cstheme="minorHAnsi"/>
          <w:sz w:val="24"/>
          <w:szCs w:val="24"/>
          <w:lang w:val="en-US"/>
        </w:rPr>
      </w:pPr>
    </w:p>
    <w:p w14:paraId="2DED623C" w14:textId="77777777" w:rsidR="00097D0F" w:rsidRPr="004077EA" w:rsidRDefault="00097D0F" w:rsidP="00E82C66">
      <w:pPr>
        <w:pStyle w:val="ListParagraph"/>
        <w:numPr>
          <w:ilvl w:val="0"/>
          <w:numId w:val="1"/>
        </w:numPr>
        <w:spacing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t>The frequency of sugar-consumption has a greater role than the total amount of sugar consumed in causing caries.</w:t>
      </w:r>
    </w:p>
    <w:p w14:paraId="06DE6B92" w14:textId="77777777" w:rsidR="005E3DB2" w:rsidRPr="004077EA" w:rsidRDefault="005E3DB2" w:rsidP="00DC03CF">
      <w:pPr>
        <w:pStyle w:val="ListParagraph"/>
        <w:numPr>
          <w:ilvl w:val="1"/>
          <w:numId w:val="15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Strongly disagree</w:t>
      </w:r>
    </w:p>
    <w:p w14:paraId="1DD1765D" w14:textId="77777777" w:rsidR="005E3DB2" w:rsidRPr="004077EA" w:rsidRDefault="005E3DB2" w:rsidP="00DC03CF">
      <w:pPr>
        <w:pStyle w:val="ListParagraph"/>
        <w:numPr>
          <w:ilvl w:val="1"/>
          <w:numId w:val="15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Disagree</w:t>
      </w:r>
    </w:p>
    <w:p w14:paraId="07B69BB7" w14:textId="77777777" w:rsidR="005E3DB2" w:rsidRPr="004077EA" w:rsidRDefault="005E3DB2" w:rsidP="00DC03CF">
      <w:pPr>
        <w:pStyle w:val="ListParagraph"/>
        <w:numPr>
          <w:ilvl w:val="1"/>
          <w:numId w:val="15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Do not know</w:t>
      </w:r>
    </w:p>
    <w:p w14:paraId="03806B5D" w14:textId="77777777" w:rsidR="005E3DB2" w:rsidRPr="004077EA" w:rsidRDefault="005E3DB2" w:rsidP="00DC03CF">
      <w:pPr>
        <w:pStyle w:val="ListParagraph"/>
        <w:numPr>
          <w:ilvl w:val="1"/>
          <w:numId w:val="15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Agree</w:t>
      </w:r>
    </w:p>
    <w:p w14:paraId="70A384E1" w14:textId="77777777" w:rsidR="00E7259A" w:rsidRPr="004077EA" w:rsidRDefault="005E3DB2" w:rsidP="00DC03CF">
      <w:pPr>
        <w:pStyle w:val="ListParagraph"/>
        <w:numPr>
          <w:ilvl w:val="1"/>
          <w:numId w:val="15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Strongly agree</w:t>
      </w:r>
    </w:p>
    <w:p w14:paraId="4C2DB17C" w14:textId="77777777" w:rsidR="00335A07" w:rsidRPr="004077EA" w:rsidRDefault="00335A07" w:rsidP="00335A07">
      <w:pPr>
        <w:pStyle w:val="ListParagraph"/>
        <w:spacing w:after="0" w:line="240" w:lineRule="auto"/>
        <w:ind w:left="1440"/>
        <w:rPr>
          <w:rFonts w:cstheme="minorHAnsi"/>
          <w:sz w:val="24"/>
          <w:szCs w:val="24"/>
          <w:lang w:val="en-US"/>
        </w:rPr>
      </w:pPr>
    </w:p>
    <w:p w14:paraId="0FFEC4BB" w14:textId="77777777" w:rsidR="005E3DB2" w:rsidRPr="004077EA" w:rsidRDefault="005E3DB2" w:rsidP="00E82C66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t>Sugar-free chewing gum has a positive effect on oral health.</w:t>
      </w:r>
    </w:p>
    <w:p w14:paraId="3BCDF5E0" w14:textId="77777777" w:rsidR="005E3DB2" w:rsidRPr="004077EA" w:rsidRDefault="005E3DB2" w:rsidP="00DC03CF">
      <w:pPr>
        <w:pStyle w:val="ListParagraph"/>
        <w:numPr>
          <w:ilvl w:val="1"/>
          <w:numId w:val="16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Strongly disagree</w:t>
      </w:r>
    </w:p>
    <w:p w14:paraId="675E7833" w14:textId="77777777" w:rsidR="005E3DB2" w:rsidRPr="004077EA" w:rsidRDefault="005E3DB2" w:rsidP="00DC03CF">
      <w:pPr>
        <w:pStyle w:val="ListParagraph"/>
        <w:numPr>
          <w:ilvl w:val="1"/>
          <w:numId w:val="16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Disagree</w:t>
      </w:r>
    </w:p>
    <w:p w14:paraId="2E3636F6" w14:textId="77777777" w:rsidR="005E3DB2" w:rsidRPr="004077EA" w:rsidRDefault="005E3DB2" w:rsidP="00DC03CF">
      <w:pPr>
        <w:pStyle w:val="ListParagraph"/>
        <w:numPr>
          <w:ilvl w:val="1"/>
          <w:numId w:val="16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Do not know</w:t>
      </w:r>
    </w:p>
    <w:p w14:paraId="70E74D90" w14:textId="77777777" w:rsidR="005E3DB2" w:rsidRPr="004077EA" w:rsidRDefault="005E3DB2" w:rsidP="00DC03CF">
      <w:pPr>
        <w:pStyle w:val="ListParagraph"/>
        <w:numPr>
          <w:ilvl w:val="1"/>
          <w:numId w:val="16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Agree</w:t>
      </w:r>
    </w:p>
    <w:p w14:paraId="7497711D" w14:textId="77777777" w:rsidR="005E3DB2" w:rsidRPr="004077EA" w:rsidRDefault="005E3DB2" w:rsidP="00DC03CF">
      <w:pPr>
        <w:pStyle w:val="ListParagraph"/>
        <w:numPr>
          <w:ilvl w:val="1"/>
          <w:numId w:val="16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Strongly agree</w:t>
      </w:r>
    </w:p>
    <w:p w14:paraId="70DB63A3" w14:textId="77777777" w:rsidR="005E3DB2" w:rsidRPr="004077EA" w:rsidRDefault="005E3DB2" w:rsidP="005E3DB2">
      <w:pPr>
        <w:pStyle w:val="ListParagraph"/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2B8A5908" w14:textId="77777777" w:rsidR="00097D0F" w:rsidRPr="004077EA" w:rsidRDefault="00097D0F" w:rsidP="00E82C66">
      <w:pPr>
        <w:pStyle w:val="ListParagraph"/>
        <w:numPr>
          <w:ilvl w:val="0"/>
          <w:numId w:val="1"/>
        </w:numPr>
        <w:spacing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t>Sealant is effective in prevention of pit and fissure caries in molars.</w:t>
      </w:r>
    </w:p>
    <w:p w14:paraId="75864246" w14:textId="77777777" w:rsidR="005E3DB2" w:rsidRPr="004077EA" w:rsidRDefault="005E3DB2" w:rsidP="00DC03CF">
      <w:pPr>
        <w:pStyle w:val="ListParagraph"/>
        <w:numPr>
          <w:ilvl w:val="0"/>
          <w:numId w:val="17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Strongly disagree</w:t>
      </w:r>
    </w:p>
    <w:p w14:paraId="3AA96460" w14:textId="77777777" w:rsidR="005E3DB2" w:rsidRPr="004077EA" w:rsidRDefault="005E3DB2" w:rsidP="00DC03CF">
      <w:pPr>
        <w:pStyle w:val="ListParagraph"/>
        <w:numPr>
          <w:ilvl w:val="0"/>
          <w:numId w:val="17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Disagree</w:t>
      </w:r>
    </w:p>
    <w:p w14:paraId="0F7C94EA" w14:textId="77777777" w:rsidR="005E3DB2" w:rsidRPr="004077EA" w:rsidRDefault="005E3DB2" w:rsidP="00DC03CF">
      <w:pPr>
        <w:pStyle w:val="ListParagraph"/>
        <w:numPr>
          <w:ilvl w:val="0"/>
          <w:numId w:val="17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Do not know</w:t>
      </w:r>
    </w:p>
    <w:p w14:paraId="396986E9" w14:textId="77777777" w:rsidR="005E3DB2" w:rsidRPr="004077EA" w:rsidRDefault="005E3DB2" w:rsidP="00DC03CF">
      <w:pPr>
        <w:pStyle w:val="ListParagraph"/>
        <w:numPr>
          <w:ilvl w:val="0"/>
          <w:numId w:val="17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Agree</w:t>
      </w:r>
    </w:p>
    <w:p w14:paraId="20697170" w14:textId="77777777" w:rsidR="005E3DB2" w:rsidRPr="004077EA" w:rsidRDefault="005E3DB2" w:rsidP="00DC03CF">
      <w:pPr>
        <w:pStyle w:val="ListParagraph"/>
        <w:numPr>
          <w:ilvl w:val="0"/>
          <w:numId w:val="17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Strongly agree</w:t>
      </w:r>
    </w:p>
    <w:p w14:paraId="08319288" w14:textId="77777777" w:rsidR="00A35609" w:rsidRPr="004077EA" w:rsidRDefault="00A35609" w:rsidP="00A35609">
      <w:pPr>
        <w:pStyle w:val="ListParagraph"/>
        <w:spacing w:after="0" w:line="240" w:lineRule="auto"/>
        <w:ind w:left="1428"/>
        <w:rPr>
          <w:rFonts w:cstheme="minorHAnsi"/>
          <w:sz w:val="24"/>
          <w:szCs w:val="24"/>
          <w:lang w:val="en-US"/>
        </w:rPr>
      </w:pPr>
    </w:p>
    <w:p w14:paraId="70CF31C3" w14:textId="77777777" w:rsidR="005E3DB2" w:rsidRPr="004077EA" w:rsidRDefault="005E3DB2" w:rsidP="005E3DB2">
      <w:pPr>
        <w:spacing w:after="0" w:line="240" w:lineRule="auto"/>
        <w:ind w:left="708"/>
        <w:rPr>
          <w:rFonts w:cstheme="minorHAnsi"/>
          <w:sz w:val="24"/>
          <w:szCs w:val="24"/>
          <w:lang w:val="en-US"/>
        </w:rPr>
      </w:pPr>
    </w:p>
    <w:p w14:paraId="57B4F52F" w14:textId="77777777" w:rsidR="00097D0F" w:rsidRPr="004077EA" w:rsidRDefault="00097D0F" w:rsidP="00E82C66">
      <w:pPr>
        <w:pStyle w:val="ListParagraph"/>
        <w:numPr>
          <w:ilvl w:val="0"/>
          <w:numId w:val="1"/>
        </w:numPr>
        <w:spacing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lastRenderedPageBreak/>
        <w:t xml:space="preserve">It is beneficial to visit a dentist for </w:t>
      </w:r>
      <w:r w:rsidR="00F57395" w:rsidRPr="004077EA">
        <w:rPr>
          <w:rFonts w:cstheme="minorHAnsi"/>
          <w:sz w:val="24"/>
          <w:szCs w:val="24"/>
          <w:lang w:val="en-US"/>
        </w:rPr>
        <w:t>oral health</w:t>
      </w:r>
      <w:r w:rsidRPr="004077EA">
        <w:rPr>
          <w:rFonts w:cstheme="minorHAnsi"/>
          <w:sz w:val="24"/>
          <w:szCs w:val="24"/>
          <w:lang w:val="en-US"/>
        </w:rPr>
        <w:t>.</w:t>
      </w:r>
    </w:p>
    <w:p w14:paraId="542EE2EA" w14:textId="77777777" w:rsidR="000F5DC5" w:rsidRPr="004077EA" w:rsidRDefault="000F5DC5" w:rsidP="00DC03CF">
      <w:pPr>
        <w:pStyle w:val="ListParagraph"/>
        <w:numPr>
          <w:ilvl w:val="1"/>
          <w:numId w:val="47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Strongly disagree</w:t>
      </w:r>
    </w:p>
    <w:p w14:paraId="25C418DB" w14:textId="77777777" w:rsidR="000F5DC5" w:rsidRPr="004077EA" w:rsidRDefault="000F5DC5" w:rsidP="00DC03CF">
      <w:pPr>
        <w:pStyle w:val="ListParagraph"/>
        <w:numPr>
          <w:ilvl w:val="1"/>
          <w:numId w:val="47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Disagree</w:t>
      </w:r>
    </w:p>
    <w:p w14:paraId="6EFA47F9" w14:textId="77777777" w:rsidR="000F5DC5" w:rsidRPr="004077EA" w:rsidRDefault="000F5DC5" w:rsidP="00DC03CF">
      <w:pPr>
        <w:pStyle w:val="ListParagraph"/>
        <w:numPr>
          <w:ilvl w:val="1"/>
          <w:numId w:val="47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Do not know</w:t>
      </w:r>
    </w:p>
    <w:p w14:paraId="12A80110" w14:textId="77777777" w:rsidR="000F5DC5" w:rsidRPr="004077EA" w:rsidRDefault="000F5DC5" w:rsidP="00DC03CF">
      <w:pPr>
        <w:pStyle w:val="ListParagraph"/>
        <w:numPr>
          <w:ilvl w:val="1"/>
          <w:numId w:val="47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Agree</w:t>
      </w:r>
    </w:p>
    <w:p w14:paraId="523D81FA" w14:textId="77777777" w:rsidR="000F5DC5" w:rsidRPr="004077EA" w:rsidRDefault="000F5DC5" w:rsidP="00DC03CF">
      <w:pPr>
        <w:pStyle w:val="ListParagraph"/>
        <w:numPr>
          <w:ilvl w:val="1"/>
          <w:numId w:val="47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Strongly agree</w:t>
      </w:r>
    </w:p>
    <w:p w14:paraId="1CB03262" w14:textId="77777777" w:rsidR="000F5DC5" w:rsidRPr="004077EA" w:rsidRDefault="000F5DC5" w:rsidP="000F5DC5">
      <w:pPr>
        <w:pStyle w:val="ListParagraph"/>
        <w:spacing w:line="240" w:lineRule="auto"/>
        <w:rPr>
          <w:rFonts w:cstheme="minorHAnsi"/>
          <w:sz w:val="24"/>
          <w:szCs w:val="24"/>
          <w:lang w:val="en-US"/>
        </w:rPr>
      </w:pPr>
    </w:p>
    <w:p w14:paraId="2E8995EC" w14:textId="77777777" w:rsidR="000F5DC5" w:rsidRPr="004077EA" w:rsidRDefault="000F5DC5" w:rsidP="000F5DC5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t>Regular brushing helps to prevent gum problems.</w:t>
      </w:r>
    </w:p>
    <w:p w14:paraId="6F493AAD" w14:textId="77777777" w:rsidR="005E3DB2" w:rsidRPr="004077EA" w:rsidRDefault="005E3DB2" w:rsidP="00DC03CF">
      <w:pPr>
        <w:pStyle w:val="ListParagraph"/>
        <w:numPr>
          <w:ilvl w:val="0"/>
          <w:numId w:val="18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Strongly disagree</w:t>
      </w:r>
    </w:p>
    <w:p w14:paraId="675CE4AC" w14:textId="77777777" w:rsidR="005E3DB2" w:rsidRPr="004077EA" w:rsidRDefault="005E3DB2" w:rsidP="00DC03CF">
      <w:pPr>
        <w:pStyle w:val="ListParagraph"/>
        <w:numPr>
          <w:ilvl w:val="0"/>
          <w:numId w:val="18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Disagree</w:t>
      </w:r>
    </w:p>
    <w:p w14:paraId="71BD94FD" w14:textId="77777777" w:rsidR="005E3DB2" w:rsidRPr="004077EA" w:rsidRDefault="005E3DB2" w:rsidP="00DC03CF">
      <w:pPr>
        <w:pStyle w:val="ListParagraph"/>
        <w:numPr>
          <w:ilvl w:val="0"/>
          <w:numId w:val="18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Do not know</w:t>
      </w:r>
    </w:p>
    <w:p w14:paraId="1109AD71" w14:textId="77777777" w:rsidR="005E3DB2" w:rsidRPr="004077EA" w:rsidRDefault="005E3DB2" w:rsidP="00DC03CF">
      <w:pPr>
        <w:pStyle w:val="ListParagraph"/>
        <w:numPr>
          <w:ilvl w:val="0"/>
          <w:numId w:val="18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Agree</w:t>
      </w:r>
    </w:p>
    <w:p w14:paraId="3B4F8185" w14:textId="77777777" w:rsidR="005E3DB2" w:rsidRPr="004077EA" w:rsidRDefault="005E3DB2" w:rsidP="00DC03CF">
      <w:pPr>
        <w:pStyle w:val="ListParagraph"/>
        <w:numPr>
          <w:ilvl w:val="0"/>
          <w:numId w:val="18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Strongly agree</w:t>
      </w:r>
    </w:p>
    <w:p w14:paraId="7428B15E" w14:textId="77777777" w:rsidR="00A96020" w:rsidRPr="004077EA" w:rsidRDefault="00A96020" w:rsidP="00E82C66">
      <w:pPr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58294C1F" w14:textId="77777777" w:rsidR="00A96020" w:rsidRPr="004077EA" w:rsidRDefault="00335A07" w:rsidP="00E82C66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t>Dentists</w:t>
      </w:r>
      <w:r w:rsidR="00A96020" w:rsidRPr="004077EA">
        <w:rPr>
          <w:rFonts w:cstheme="minorHAnsi"/>
          <w:sz w:val="24"/>
          <w:szCs w:val="24"/>
          <w:lang w:val="en-US"/>
        </w:rPr>
        <w:t xml:space="preserve"> serve as “role models” for their patients and the public. </w:t>
      </w:r>
    </w:p>
    <w:p w14:paraId="435A2D89" w14:textId="77777777" w:rsidR="00A96020" w:rsidRPr="004077EA" w:rsidRDefault="00A96020" w:rsidP="00DC03CF">
      <w:pPr>
        <w:pStyle w:val="ListParagraph"/>
        <w:numPr>
          <w:ilvl w:val="1"/>
          <w:numId w:val="19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Strongly disagree</w:t>
      </w:r>
    </w:p>
    <w:p w14:paraId="7591A64D" w14:textId="77777777" w:rsidR="00A96020" w:rsidRPr="004077EA" w:rsidRDefault="00A96020" w:rsidP="00DC03CF">
      <w:pPr>
        <w:pStyle w:val="ListParagraph"/>
        <w:numPr>
          <w:ilvl w:val="1"/>
          <w:numId w:val="19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Disagree</w:t>
      </w:r>
    </w:p>
    <w:p w14:paraId="6FA5C763" w14:textId="77777777" w:rsidR="00A96020" w:rsidRPr="004077EA" w:rsidRDefault="00A96020" w:rsidP="00DC03CF">
      <w:pPr>
        <w:pStyle w:val="ListParagraph"/>
        <w:numPr>
          <w:ilvl w:val="1"/>
          <w:numId w:val="19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Do not know</w:t>
      </w:r>
    </w:p>
    <w:p w14:paraId="45DF2510" w14:textId="77777777" w:rsidR="00A96020" w:rsidRPr="004077EA" w:rsidRDefault="00A96020" w:rsidP="00DC03CF">
      <w:pPr>
        <w:pStyle w:val="ListParagraph"/>
        <w:numPr>
          <w:ilvl w:val="1"/>
          <w:numId w:val="19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Agree</w:t>
      </w:r>
    </w:p>
    <w:p w14:paraId="1C9DB9A5" w14:textId="77777777" w:rsidR="00FE5CCE" w:rsidRPr="004077EA" w:rsidRDefault="00A96020" w:rsidP="00DC03CF">
      <w:pPr>
        <w:pStyle w:val="ListParagraph"/>
        <w:numPr>
          <w:ilvl w:val="1"/>
          <w:numId w:val="19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Strongly agree</w:t>
      </w:r>
    </w:p>
    <w:p w14:paraId="69E7B8D2" w14:textId="77777777" w:rsidR="00335A07" w:rsidRPr="004077EA" w:rsidRDefault="00335A07" w:rsidP="00335A07">
      <w:pPr>
        <w:pStyle w:val="ListParagraph"/>
        <w:spacing w:after="0" w:line="240" w:lineRule="auto"/>
        <w:ind w:left="1440"/>
        <w:rPr>
          <w:rFonts w:cstheme="minorHAnsi"/>
          <w:sz w:val="24"/>
          <w:szCs w:val="24"/>
          <w:lang w:val="en-US"/>
        </w:rPr>
      </w:pPr>
    </w:p>
    <w:p w14:paraId="79AA2DDF" w14:textId="77777777" w:rsidR="00A96020" w:rsidRPr="004077EA" w:rsidRDefault="00A96020" w:rsidP="00E82C66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t xml:space="preserve">Patients’ chances of performing oral health promoting </w:t>
      </w:r>
      <w:r w:rsidR="00471D9F" w:rsidRPr="004077EA">
        <w:rPr>
          <w:rFonts w:cstheme="minorHAnsi"/>
          <w:sz w:val="24"/>
          <w:szCs w:val="24"/>
          <w:lang w:val="en-US"/>
        </w:rPr>
        <w:t>behaviors</w:t>
      </w:r>
      <w:r w:rsidRPr="004077EA">
        <w:rPr>
          <w:rFonts w:cstheme="minorHAnsi"/>
          <w:sz w:val="24"/>
          <w:szCs w:val="24"/>
          <w:lang w:val="en-US"/>
        </w:rPr>
        <w:t xml:space="preserve"> increase if health professional advise them.</w:t>
      </w:r>
    </w:p>
    <w:p w14:paraId="10AEBF32" w14:textId="77777777" w:rsidR="00A96020" w:rsidRPr="004077EA" w:rsidRDefault="00A96020" w:rsidP="00DC03CF">
      <w:pPr>
        <w:pStyle w:val="ListParagraph"/>
        <w:numPr>
          <w:ilvl w:val="1"/>
          <w:numId w:val="20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Strongly disagree</w:t>
      </w:r>
    </w:p>
    <w:p w14:paraId="1AE9AC52" w14:textId="77777777" w:rsidR="00A96020" w:rsidRPr="004077EA" w:rsidRDefault="00A96020" w:rsidP="00DC03CF">
      <w:pPr>
        <w:pStyle w:val="ListParagraph"/>
        <w:numPr>
          <w:ilvl w:val="1"/>
          <w:numId w:val="20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Disagree</w:t>
      </w:r>
    </w:p>
    <w:p w14:paraId="11848063" w14:textId="77777777" w:rsidR="00A96020" w:rsidRPr="004077EA" w:rsidRDefault="00A96020" w:rsidP="00DC03CF">
      <w:pPr>
        <w:pStyle w:val="ListParagraph"/>
        <w:numPr>
          <w:ilvl w:val="1"/>
          <w:numId w:val="20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Do not know</w:t>
      </w:r>
    </w:p>
    <w:p w14:paraId="233E0B17" w14:textId="77777777" w:rsidR="00A96020" w:rsidRPr="004077EA" w:rsidRDefault="00A96020" w:rsidP="00DC03CF">
      <w:pPr>
        <w:pStyle w:val="ListParagraph"/>
        <w:numPr>
          <w:ilvl w:val="1"/>
          <w:numId w:val="20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Agree</w:t>
      </w:r>
    </w:p>
    <w:p w14:paraId="1E3C42E1" w14:textId="77777777" w:rsidR="00335A07" w:rsidRPr="004077EA" w:rsidRDefault="00A96020" w:rsidP="00DC03CF">
      <w:pPr>
        <w:pStyle w:val="ListParagraph"/>
        <w:numPr>
          <w:ilvl w:val="1"/>
          <w:numId w:val="20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Strongly agree</w:t>
      </w:r>
    </w:p>
    <w:p w14:paraId="08DE7D32" w14:textId="77777777" w:rsidR="000F5DC5" w:rsidRPr="004077EA" w:rsidRDefault="000F5DC5" w:rsidP="000F5DC5">
      <w:pPr>
        <w:pStyle w:val="ListParagraph"/>
        <w:spacing w:after="0" w:line="240" w:lineRule="auto"/>
        <w:ind w:left="1440"/>
        <w:rPr>
          <w:rFonts w:cstheme="minorHAnsi"/>
          <w:sz w:val="24"/>
          <w:szCs w:val="24"/>
          <w:lang w:val="en-US"/>
        </w:rPr>
      </w:pPr>
    </w:p>
    <w:p w14:paraId="5A759744" w14:textId="77777777" w:rsidR="00E82C66" w:rsidRPr="004077EA" w:rsidRDefault="00E82C66" w:rsidP="00E82C66">
      <w:pPr>
        <w:pBdr>
          <w:top w:val="double" w:sz="4" w:space="1" w:color="auto"/>
          <w:left w:val="double" w:sz="4" w:space="4" w:color="auto"/>
          <w:bottom w:val="double" w:sz="4" w:space="0" w:color="auto"/>
          <w:right w:val="double" w:sz="4" w:space="4" w:color="auto"/>
        </w:pBdr>
        <w:rPr>
          <w:lang w:val="en-US"/>
        </w:rPr>
      </w:pPr>
      <w:r w:rsidRPr="004077EA">
        <w:rPr>
          <w:b/>
          <w:sz w:val="28"/>
          <w:lang w:val="en-US"/>
        </w:rPr>
        <w:t xml:space="preserve">Preventive </w:t>
      </w:r>
      <w:r w:rsidR="00454B79" w:rsidRPr="004077EA">
        <w:rPr>
          <w:b/>
          <w:sz w:val="28"/>
          <w:lang w:val="en-US"/>
        </w:rPr>
        <w:t>practice for patients</w:t>
      </w:r>
      <w:r w:rsidRPr="004077EA">
        <w:rPr>
          <w:b/>
          <w:sz w:val="28"/>
          <w:lang w:val="en-US"/>
        </w:rPr>
        <w:t xml:space="preserve"> </w:t>
      </w:r>
    </w:p>
    <w:p w14:paraId="6C38FD11" w14:textId="77777777" w:rsidR="00097D0F" w:rsidRPr="004077EA" w:rsidRDefault="00097D0F" w:rsidP="00454B79">
      <w:pPr>
        <w:pStyle w:val="ListParagraph"/>
        <w:numPr>
          <w:ilvl w:val="0"/>
          <w:numId w:val="1"/>
        </w:numPr>
        <w:spacing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t>Do you recommend fluoride toothpaste to your patients?</w:t>
      </w:r>
    </w:p>
    <w:p w14:paraId="61516E8F" w14:textId="77777777" w:rsidR="007B225F" w:rsidRPr="004077EA" w:rsidRDefault="00097D0F" w:rsidP="00DC03CF">
      <w:pPr>
        <w:pStyle w:val="ListParagraph"/>
        <w:numPr>
          <w:ilvl w:val="1"/>
          <w:numId w:val="21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</w:t>
      </w:r>
      <w:r w:rsidR="007B225F" w:rsidRPr="004077EA">
        <w:rPr>
          <w:rFonts w:cstheme="minorHAnsi"/>
          <w:sz w:val="24"/>
          <w:szCs w:val="24"/>
          <w:lang w:val="en-US"/>
        </w:rPr>
        <w:t xml:space="preserve">Not at all </w:t>
      </w:r>
    </w:p>
    <w:p w14:paraId="0C0B47AF" w14:textId="77777777" w:rsidR="00097D0F" w:rsidRPr="004077EA" w:rsidRDefault="00097D0F" w:rsidP="00DC03CF">
      <w:pPr>
        <w:pStyle w:val="ListParagraph"/>
        <w:numPr>
          <w:ilvl w:val="1"/>
          <w:numId w:val="21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</w:t>
      </w:r>
      <w:r w:rsidR="007B225F" w:rsidRPr="004077EA">
        <w:rPr>
          <w:rFonts w:cstheme="minorHAnsi"/>
          <w:sz w:val="24"/>
          <w:szCs w:val="24"/>
          <w:lang w:val="en-US"/>
        </w:rPr>
        <w:t>Seldom</w:t>
      </w:r>
    </w:p>
    <w:p w14:paraId="27C9AEFC" w14:textId="77777777" w:rsidR="00097D0F" w:rsidRPr="004077EA" w:rsidRDefault="00097D0F" w:rsidP="00DC03CF">
      <w:pPr>
        <w:pStyle w:val="ListParagraph"/>
        <w:numPr>
          <w:ilvl w:val="1"/>
          <w:numId w:val="21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</w:t>
      </w:r>
      <w:r w:rsidR="007B225F" w:rsidRPr="004077EA">
        <w:rPr>
          <w:rFonts w:cstheme="minorHAnsi"/>
          <w:sz w:val="24"/>
          <w:szCs w:val="24"/>
          <w:lang w:val="en-US"/>
        </w:rPr>
        <w:t>Quite often</w:t>
      </w:r>
    </w:p>
    <w:p w14:paraId="7F4ACC0A" w14:textId="77777777" w:rsidR="007B225F" w:rsidRPr="004077EA" w:rsidRDefault="00097D0F" w:rsidP="00DC03CF">
      <w:pPr>
        <w:pStyle w:val="ListParagraph"/>
        <w:numPr>
          <w:ilvl w:val="1"/>
          <w:numId w:val="21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</w:t>
      </w:r>
      <w:r w:rsidR="007B225F" w:rsidRPr="004077EA">
        <w:rPr>
          <w:rFonts w:cstheme="minorHAnsi"/>
          <w:sz w:val="24"/>
          <w:szCs w:val="24"/>
          <w:lang w:val="en-US"/>
        </w:rPr>
        <w:t>Always or almost always</w:t>
      </w:r>
    </w:p>
    <w:p w14:paraId="73829B4F" w14:textId="77777777" w:rsidR="005F2658" w:rsidRPr="004077EA" w:rsidRDefault="005F2658" w:rsidP="005F2658">
      <w:pPr>
        <w:pStyle w:val="ListParagraph"/>
        <w:spacing w:after="0" w:line="240" w:lineRule="auto"/>
        <w:ind w:left="1440"/>
        <w:rPr>
          <w:rFonts w:cstheme="minorHAnsi"/>
          <w:sz w:val="24"/>
          <w:szCs w:val="24"/>
          <w:lang w:val="en-US"/>
        </w:rPr>
      </w:pPr>
    </w:p>
    <w:p w14:paraId="748D1351" w14:textId="77777777" w:rsidR="005F2658" w:rsidRPr="004077EA" w:rsidRDefault="005F2658" w:rsidP="005F2658">
      <w:pPr>
        <w:pStyle w:val="ListParagraph"/>
        <w:numPr>
          <w:ilvl w:val="0"/>
          <w:numId w:val="1"/>
        </w:numPr>
        <w:spacing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t>Do you give oral hygiene instructions to your patients?</w:t>
      </w:r>
    </w:p>
    <w:p w14:paraId="632B00BC" w14:textId="77777777" w:rsidR="005F2658" w:rsidRPr="004077EA" w:rsidRDefault="005F2658" w:rsidP="00DC03CF">
      <w:pPr>
        <w:pStyle w:val="ListParagraph"/>
        <w:numPr>
          <w:ilvl w:val="0"/>
          <w:numId w:val="52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Not at all </w:t>
      </w:r>
    </w:p>
    <w:p w14:paraId="03C8254F" w14:textId="77777777" w:rsidR="005F2658" w:rsidRPr="004077EA" w:rsidRDefault="005F2658" w:rsidP="00DC03CF">
      <w:pPr>
        <w:pStyle w:val="ListParagraph"/>
        <w:numPr>
          <w:ilvl w:val="0"/>
          <w:numId w:val="52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Seldom</w:t>
      </w:r>
    </w:p>
    <w:p w14:paraId="304C0897" w14:textId="77777777" w:rsidR="005F2658" w:rsidRPr="004077EA" w:rsidRDefault="005F2658" w:rsidP="00DC03CF">
      <w:pPr>
        <w:pStyle w:val="ListParagraph"/>
        <w:numPr>
          <w:ilvl w:val="0"/>
          <w:numId w:val="52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Quite often</w:t>
      </w:r>
    </w:p>
    <w:p w14:paraId="6FF247DE" w14:textId="77777777" w:rsidR="005F2658" w:rsidRPr="004077EA" w:rsidRDefault="005F2658" w:rsidP="00DC03CF">
      <w:pPr>
        <w:pStyle w:val="ListParagraph"/>
        <w:numPr>
          <w:ilvl w:val="0"/>
          <w:numId w:val="52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Always or almost always</w:t>
      </w:r>
    </w:p>
    <w:p w14:paraId="3CBC06A3" w14:textId="77777777" w:rsidR="005F2658" w:rsidRPr="004077EA" w:rsidRDefault="005F2658" w:rsidP="005F2658">
      <w:pPr>
        <w:pStyle w:val="ListParagraph"/>
        <w:spacing w:after="0" w:line="240" w:lineRule="auto"/>
        <w:ind w:left="1440"/>
        <w:rPr>
          <w:rFonts w:cstheme="minorHAnsi"/>
          <w:sz w:val="24"/>
          <w:szCs w:val="24"/>
          <w:lang w:val="en-US"/>
        </w:rPr>
      </w:pPr>
    </w:p>
    <w:p w14:paraId="14575FC7" w14:textId="77777777" w:rsidR="00A35609" w:rsidRPr="004077EA" w:rsidRDefault="00A35609" w:rsidP="005F2658">
      <w:pPr>
        <w:pStyle w:val="ListParagraph"/>
        <w:spacing w:after="0" w:line="240" w:lineRule="auto"/>
        <w:ind w:left="1440"/>
        <w:rPr>
          <w:rFonts w:cstheme="minorHAnsi"/>
          <w:sz w:val="24"/>
          <w:szCs w:val="24"/>
          <w:lang w:val="en-US"/>
        </w:rPr>
      </w:pPr>
    </w:p>
    <w:p w14:paraId="7702107C" w14:textId="77777777" w:rsidR="00A35609" w:rsidRPr="004077EA" w:rsidRDefault="00A35609" w:rsidP="005F2658">
      <w:pPr>
        <w:pStyle w:val="ListParagraph"/>
        <w:spacing w:after="0" w:line="240" w:lineRule="auto"/>
        <w:ind w:left="1440"/>
        <w:rPr>
          <w:rFonts w:cstheme="minorHAnsi"/>
          <w:sz w:val="24"/>
          <w:szCs w:val="24"/>
          <w:lang w:val="en-US"/>
        </w:rPr>
      </w:pPr>
    </w:p>
    <w:p w14:paraId="253F51EB" w14:textId="77777777" w:rsidR="00A35609" w:rsidRPr="004077EA" w:rsidRDefault="00A35609" w:rsidP="005F2658">
      <w:pPr>
        <w:pStyle w:val="ListParagraph"/>
        <w:spacing w:after="0" w:line="240" w:lineRule="auto"/>
        <w:ind w:left="1440"/>
        <w:rPr>
          <w:rFonts w:cstheme="minorHAnsi"/>
          <w:sz w:val="24"/>
          <w:szCs w:val="24"/>
          <w:lang w:val="en-US"/>
        </w:rPr>
      </w:pPr>
    </w:p>
    <w:p w14:paraId="09367B5E" w14:textId="77777777" w:rsidR="00A35609" w:rsidRPr="004077EA" w:rsidRDefault="00A35609" w:rsidP="005F2658">
      <w:pPr>
        <w:pStyle w:val="ListParagraph"/>
        <w:spacing w:after="0" w:line="240" w:lineRule="auto"/>
        <w:ind w:left="1440"/>
        <w:rPr>
          <w:rFonts w:cstheme="minorHAnsi"/>
          <w:sz w:val="24"/>
          <w:szCs w:val="24"/>
          <w:lang w:val="en-US"/>
        </w:rPr>
      </w:pPr>
    </w:p>
    <w:p w14:paraId="0A277435" w14:textId="77777777" w:rsidR="00097D0F" w:rsidRPr="004077EA" w:rsidRDefault="00097D0F" w:rsidP="00454B79">
      <w:pPr>
        <w:pStyle w:val="ListParagraph"/>
        <w:numPr>
          <w:ilvl w:val="0"/>
          <w:numId w:val="1"/>
        </w:numPr>
        <w:spacing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lastRenderedPageBreak/>
        <w:t>Do you give nutrition and diet counselling to your patients?</w:t>
      </w:r>
    </w:p>
    <w:p w14:paraId="26A1CB6E" w14:textId="77777777" w:rsidR="007B225F" w:rsidRPr="004077EA" w:rsidRDefault="007B225F" w:rsidP="00DC03CF">
      <w:pPr>
        <w:pStyle w:val="ListParagraph"/>
        <w:numPr>
          <w:ilvl w:val="1"/>
          <w:numId w:val="22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Not at all </w:t>
      </w:r>
    </w:p>
    <w:p w14:paraId="2805FAF4" w14:textId="77777777" w:rsidR="007B225F" w:rsidRPr="004077EA" w:rsidRDefault="007B225F" w:rsidP="00DC03CF">
      <w:pPr>
        <w:pStyle w:val="ListParagraph"/>
        <w:numPr>
          <w:ilvl w:val="1"/>
          <w:numId w:val="22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Seldom</w:t>
      </w:r>
    </w:p>
    <w:p w14:paraId="08791AC4" w14:textId="77777777" w:rsidR="007B225F" w:rsidRPr="004077EA" w:rsidRDefault="007B225F" w:rsidP="00DC03CF">
      <w:pPr>
        <w:pStyle w:val="ListParagraph"/>
        <w:numPr>
          <w:ilvl w:val="1"/>
          <w:numId w:val="22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Quite often</w:t>
      </w:r>
    </w:p>
    <w:p w14:paraId="2904868E" w14:textId="77777777" w:rsidR="00545F3B" w:rsidRPr="004077EA" w:rsidRDefault="007B225F" w:rsidP="00DC03CF">
      <w:pPr>
        <w:pStyle w:val="ListParagraph"/>
        <w:numPr>
          <w:ilvl w:val="1"/>
          <w:numId w:val="22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Always or almost always</w:t>
      </w:r>
    </w:p>
    <w:p w14:paraId="2DAAB5A7" w14:textId="77777777" w:rsidR="007B225F" w:rsidRPr="004077EA" w:rsidRDefault="007B225F" w:rsidP="007B225F">
      <w:pPr>
        <w:spacing w:after="0" w:line="240" w:lineRule="auto"/>
        <w:ind w:left="708"/>
        <w:rPr>
          <w:rFonts w:cstheme="minorHAnsi"/>
          <w:sz w:val="24"/>
          <w:szCs w:val="24"/>
          <w:lang w:val="en-US"/>
        </w:rPr>
      </w:pPr>
    </w:p>
    <w:p w14:paraId="090786C3" w14:textId="77777777" w:rsidR="00097D0F" w:rsidRPr="004077EA" w:rsidRDefault="00097D0F" w:rsidP="00454B79">
      <w:pPr>
        <w:pStyle w:val="ListParagraph"/>
        <w:numPr>
          <w:ilvl w:val="0"/>
          <w:numId w:val="1"/>
        </w:numPr>
        <w:spacing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t>Do you use topical application of fluoride for your patients?</w:t>
      </w:r>
    </w:p>
    <w:p w14:paraId="00C99812" w14:textId="77777777" w:rsidR="007B225F" w:rsidRPr="004077EA" w:rsidRDefault="007B225F" w:rsidP="00DC03CF">
      <w:pPr>
        <w:pStyle w:val="ListParagraph"/>
        <w:numPr>
          <w:ilvl w:val="1"/>
          <w:numId w:val="23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Not at all </w:t>
      </w:r>
    </w:p>
    <w:p w14:paraId="50DBAAFA" w14:textId="77777777" w:rsidR="007B225F" w:rsidRPr="004077EA" w:rsidRDefault="007B225F" w:rsidP="00DC03CF">
      <w:pPr>
        <w:pStyle w:val="ListParagraph"/>
        <w:numPr>
          <w:ilvl w:val="1"/>
          <w:numId w:val="23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Seldom</w:t>
      </w:r>
    </w:p>
    <w:p w14:paraId="163B1AC1" w14:textId="77777777" w:rsidR="007B225F" w:rsidRPr="004077EA" w:rsidRDefault="007B225F" w:rsidP="00DC03CF">
      <w:pPr>
        <w:pStyle w:val="ListParagraph"/>
        <w:numPr>
          <w:ilvl w:val="1"/>
          <w:numId w:val="23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Quite often</w:t>
      </w:r>
    </w:p>
    <w:p w14:paraId="747E2C8F" w14:textId="77777777" w:rsidR="007B225F" w:rsidRPr="004077EA" w:rsidRDefault="007B225F" w:rsidP="00DC03CF">
      <w:pPr>
        <w:pStyle w:val="ListParagraph"/>
        <w:numPr>
          <w:ilvl w:val="1"/>
          <w:numId w:val="23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Always or almost always</w:t>
      </w:r>
    </w:p>
    <w:p w14:paraId="278070F9" w14:textId="77777777" w:rsidR="00281A05" w:rsidRPr="004077EA" w:rsidRDefault="00281A05" w:rsidP="00281A05">
      <w:pPr>
        <w:pStyle w:val="ListParagraph"/>
        <w:spacing w:after="0" w:line="240" w:lineRule="auto"/>
        <w:ind w:left="1440"/>
        <w:rPr>
          <w:rFonts w:cstheme="minorHAnsi"/>
          <w:sz w:val="24"/>
          <w:szCs w:val="24"/>
          <w:lang w:val="en-US"/>
        </w:rPr>
      </w:pPr>
    </w:p>
    <w:p w14:paraId="057AC03A" w14:textId="77777777" w:rsidR="00097D0F" w:rsidRPr="004077EA" w:rsidRDefault="00097D0F" w:rsidP="00454B79">
      <w:pPr>
        <w:pStyle w:val="ListParagraph"/>
        <w:numPr>
          <w:ilvl w:val="0"/>
          <w:numId w:val="1"/>
        </w:numPr>
        <w:spacing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t xml:space="preserve">Do you give counselling </w:t>
      </w:r>
      <w:r w:rsidR="007B225F" w:rsidRPr="004077EA">
        <w:rPr>
          <w:rFonts w:cstheme="minorHAnsi"/>
          <w:sz w:val="24"/>
          <w:szCs w:val="24"/>
          <w:lang w:val="en-US"/>
        </w:rPr>
        <w:t xml:space="preserve">to </w:t>
      </w:r>
      <w:r w:rsidRPr="004077EA">
        <w:rPr>
          <w:rFonts w:cstheme="minorHAnsi"/>
          <w:sz w:val="24"/>
          <w:szCs w:val="24"/>
          <w:lang w:val="en-US"/>
        </w:rPr>
        <w:t>your patients regarding tobacco cessation?</w:t>
      </w:r>
    </w:p>
    <w:p w14:paraId="512D1449" w14:textId="77777777" w:rsidR="007B225F" w:rsidRPr="004077EA" w:rsidRDefault="007B225F" w:rsidP="00DC03CF">
      <w:pPr>
        <w:pStyle w:val="ListParagraph"/>
        <w:numPr>
          <w:ilvl w:val="1"/>
          <w:numId w:val="24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Not at all </w:t>
      </w:r>
    </w:p>
    <w:p w14:paraId="49701C98" w14:textId="77777777" w:rsidR="007B225F" w:rsidRPr="004077EA" w:rsidRDefault="007B225F" w:rsidP="00DC03CF">
      <w:pPr>
        <w:pStyle w:val="ListParagraph"/>
        <w:numPr>
          <w:ilvl w:val="1"/>
          <w:numId w:val="24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Seldom</w:t>
      </w:r>
    </w:p>
    <w:p w14:paraId="6D05D885" w14:textId="77777777" w:rsidR="007B225F" w:rsidRPr="004077EA" w:rsidRDefault="007B225F" w:rsidP="00DC03CF">
      <w:pPr>
        <w:pStyle w:val="ListParagraph"/>
        <w:numPr>
          <w:ilvl w:val="1"/>
          <w:numId w:val="24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Quite often</w:t>
      </w:r>
    </w:p>
    <w:p w14:paraId="14505656" w14:textId="77777777" w:rsidR="007B225F" w:rsidRPr="004077EA" w:rsidRDefault="007B225F" w:rsidP="00DC03CF">
      <w:pPr>
        <w:pStyle w:val="ListParagraph"/>
        <w:numPr>
          <w:ilvl w:val="1"/>
          <w:numId w:val="24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Always or almost always</w:t>
      </w:r>
    </w:p>
    <w:p w14:paraId="690CE9FF" w14:textId="77777777" w:rsidR="00FE5CCE" w:rsidRPr="004077EA" w:rsidRDefault="00FE5CCE" w:rsidP="00FE5CCE">
      <w:pPr>
        <w:pStyle w:val="ListParagraph"/>
        <w:numPr>
          <w:ilvl w:val="0"/>
          <w:numId w:val="1"/>
        </w:numPr>
        <w:spacing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t>Do you give counselling to your patients regarding excessive al</w:t>
      </w:r>
      <w:r w:rsidR="00281A05" w:rsidRPr="004077EA">
        <w:rPr>
          <w:rFonts w:cstheme="minorHAnsi"/>
          <w:sz w:val="24"/>
          <w:szCs w:val="24"/>
          <w:lang w:val="en-US"/>
        </w:rPr>
        <w:t>c</w:t>
      </w:r>
      <w:r w:rsidRPr="004077EA">
        <w:rPr>
          <w:rFonts w:cstheme="minorHAnsi"/>
          <w:sz w:val="24"/>
          <w:szCs w:val="24"/>
          <w:lang w:val="en-US"/>
        </w:rPr>
        <w:t>ohol cessation?</w:t>
      </w:r>
    </w:p>
    <w:p w14:paraId="2F79C3CA" w14:textId="77777777" w:rsidR="00FE5CCE" w:rsidRPr="004077EA" w:rsidRDefault="00FE5CCE" w:rsidP="00DC03CF">
      <w:pPr>
        <w:pStyle w:val="ListParagraph"/>
        <w:numPr>
          <w:ilvl w:val="1"/>
          <w:numId w:val="53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Not at all </w:t>
      </w:r>
    </w:p>
    <w:p w14:paraId="6D58E24A" w14:textId="77777777" w:rsidR="00FE5CCE" w:rsidRPr="004077EA" w:rsidRDefault="00FE5CCE" w:rsidP="00DC03CF">
      <w:pPr>
        <w:pStyle w:val="ListParagraph"/>
        <w:numPr>
          <w:ilvl w:val="1"/>
          <w:numId w:val="53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Seldom</w:t>
      </w:r>
    </w:p>
    <w:p w14:paraId="05EE1CC9" w14:textId="77777777" w:rsidR="00FE5CCE" w:rsidRPr="004077EA" w:rsidRDefault="00FE5CCE" w:rsidP="00DC03CF">
      <w:pPr>
        <w:pStyle w:val="ListParagraph"/>
        <w:numPr>
          <w:ilvl w:val="1"/>
          <w:numId w:val="53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Quite often</w:t>
      </w:r>
    </w:p>
    <w:p w14:paraId="1AD2EDB7" w14:textId="77777777" w:rsidR="00FE5CCE" w:rsidRPr="004077EA" w:rsidRDefault="00FE5CCE" w:rsidP="00DC03CF">
      <w:pPr>
        <w:pStyle w:val="ListParagraph"/>
        <w:numPr>
          <w:ilvl w:val="1"/>
          <w:numId w:val="53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Always or almost always</w:t>
      </w:r>
    </w:p>
    <w:p w14:paraId="28F63CC7" w14:textId="77777777" w:rsidR="007B225F" w:rsidRPr="004077EA" w:rsidRDefault="007B225F" w:rsidP="00454B79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t>Do you recommend regular check-ups to your patients?</w:t>
      </w:r>
    </w:p>
    <w:p w14:paraId="09867A15" w14:textId="77777777" w:rsidR="007B225F" w:rsidRPr="004077EA" w:rsidRDefault="007B225F" w:rsidP="00DC03CF">
      <w:pPr>
        <w:pStyle w:val="ListParagraph"/>
        <w:numPr>
          <w:ilvl w:val="0"/>
          <w:numId w:val="25"/>
        </w:numPr>
        <w:spacing w:after="0" w:line="240" w:lineRule="auto"/>
        <w:ind w:left="1428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Not at all </w:t>
      </w:r>
    </w:p>
    <w:p w14:paraId="07063EAA" w14:textId="77777777" w:rsidR="007B225F" w:rsidRPr="004077EA" w:rsidRDefault="007B225F" w:rsidP="00DC03CF">
      <w:pPr>
        <w:pStyle w:val="ListParagraph"/>
        <w:numPr>
          <w:ilvl w:val="0"/>
          <w:numId w:val="25"/>
        </w:numPr>
        <w:spacing w:after="0" w:line="240" w:lineRule="auto"/>
        <w:ind w:left="1428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Seldom</w:t>
      </w:r>
    </w:p>
    <w:p w14:paraId="159EBABB" w14:textId="77777777" w:rsidR="007B225F" w:rsidRPr="004077EA" w:rsidRDefault="007B225F" w:rsidP="00DC03CF">
      <w:pPr>
        <w:pStyle w:val="ListParagraph"/>
        <w:numPr>
          <w:ilvl w:val="0"/>
          <w:numId w:val="25"/>
        </w:numPr>
        <w:spacing w:after="0" w:line="240" w:lineRule="auto"/>
        <w:ind w:left="1428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Quite often</w:t>
      </w:r>
    </w:p>
    <w:p w14:paraId="056E498A" w14:textId="77777777" w:rsidR="007B225F" w:rsidRPr="004077EA" w:rsidRDefault="007B225F" w:rsidP="00DC03CF">
      <w:pPr>
        <w:pStyle w:val="ListParagraph"/>
        <w:numPr>
          <w:ilvl w:val="0"/>
          <w:numId w:val="25"/>
        </w:numPr>
        <w:spacing w:after="0" w:line="240" w:lineRule="auto"/>
        <w:ind w:left="1428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Always or almost always</w:t>
      </w:r>
    </w:p>
    <w:p w14:paraId="7307F00C" w14:textId="77777777" w:rsidR="00566FA7" w:rsidRPr="004077EA" w:rsidRDefault="00566FA7" w:rsidP="00566FA7">
      <w:pPr>
        <w:pStyle w:val="ListParagraph"/>
        <w:spacing w:line="240" w:lineRule="auto"/>
        <w:ind w:left="360"/>
        <w:rPr>
          <w:rFonts w:cstheme="minorHAnsi"/>
          <w:sz w:val="24"/>
          <w:szCs w:val="24"/>
          <w:lang w:val="en-US"/>
        </w:rPr>
      </w:pPr>
    </w:p>
    <w:p w14:paraId="1290F00D" w14:textId="77777777" w:rsidR="00A35609" w:rsidRPr="004077EA" w:rsidRDefault="00A35609" w:rsidP="00A35609">
      <w:pPr>
        <w:pBdr>
          <w:top w:val="double" w:sz="4" w:space="1" w:color="auto"/>
          <w:left w:val="double" w:sz="4" w:space="4" w:color="auto"/>
          <w:bottom w:val="double" w:sz="4" w:space="0" w:color="auto"/>
          <w:right w:val="double" w:sz="4" w:space="4" w:color="auto"/>
        </w:pBdr>
        <w:rPr>
          <w:lang w:val="en-US"/>
        </w:rPr>
      </w:pPr>
      <w:bookmarkStart w:id="1" w:name="_Hlk516875152"/>
      <w:r w:rsidRPr="004077EA">
        <w:rPr>
          <w:rFonts w:cstheme="minorHAnsi"/>
          <w:b/>
          <w:sz w:val="28"/>
          <w:szCs w:val="24"/>
          <w:lang w:val="en-US"/>
        </w:rPr>
        <w:t xml:space="preserve">Oral mucosal screening and oral cancer prevention </w:t>
      </w:r>
    </w:p>
    <w:bookmarkEnd w:id="1"/>
    <w:p w14:paraId="40B4380E" w14:textId="77777777" w:rsidR="009A719D" w:rsidRPr="004077EA" w:rsidRDefault="009A719D" w:rsidP="009A719D">
      <w:pPr>
        <w:pStyle w:val="ListParagraph"/>
        <w:numPr>
          <w:ilvl w:val="0"/>
          <w:numId w:val="1"/>
        </w:numPr>
        <w:spacing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t>Do you check all new patients for oral mucosal (buccal, lip, floor of the mouth, tongue, base of tongue, palate, retromolar area and palatopharyngeal arches) lesions?</w:t>
      </w:r>
    </w:p>
    <w:p w14:paraId="5CD743E1" w14:textId="77777777" w:rsidR="009A719D" w:rsidRPr="004077EA" w:rsidRDefault="009A719D" w:rsidP="00DC03CF">
      <w:pPr>
        <w:pStyle w:val="ListParagraph"/>
        <w:numPr>
          <w:ilvl w:val="1"/>
          <w:numId w:val="26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Yes </w:t>
      </w:r>
    </w:p>
    <w:p w14:paraId="495403ED" w14:textId="77777777" w:rsidR="009A719D" w:rsidRPr="004077EA" w:rsidRDefault="009A719D" w:rsidP="00DC03CF">
      <w:pPr>
        <w:pStyle w:val="ListParagraph"/>
        <w:numPr>
          <w:ilvl w:val="1"/>
          <w:numId w:val="26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No</w:t>
      </w:r>
    </w:p>
    <w:p w14:paraId="3727783C" w14:textId="77777777" w:rsidR="009A719D" w:rsidRPr="004077EA" w:rsidRDefault="009A719D" w:rsidP="00DC03CF">
      <w:pPr>
        <w:pStyle w:val="ListParagraph"/>
        <w:numPr>
          <w:ilvl w:val="1"/>
          <w:numId w:val="26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Do not remember</w:t>
      </w:r>
    </w:p>
    <w:p w14:paraId="003C672C" w14:textId="77777777" w:rsidR="009A719D" w:rsidRPr="004077EA" w:rsidRDefault="009A719D" w:rsidP="009A719D">
      <w:pPr>
        <w:spacing w:after="0" w:line="240" w:lineRule="auto"/>
        <w:ind w:left="360"/>
        <w:rPr>
          <w:rFonts w:cstheme="minorHAnsi"/>
          <w:sz w:val="24"/>
          <w:szCs w:val="24"/>
          <w:lang w:val="en-US"/>
        </w:rPr>
      </w:pPr>
    </w:p>
    <w:p w14:paraId="284EC081" w14:textId="77777777" w:rsidR="009A719D" w:rsidRPr="004077EA" w:rsidRDefault="009A719D" w:rsidP="009A719D">
      <w:pPr>
        <w:pStyle w:val="ListParagraph"/>
        <w:numPr>
          <w:ilvl w:val="0"/>
          <w:numId w:val="1"/>
        </w:numPr>
        <w:spacing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t>Do you check all recall patients for oral mucosal lesions?</w:t>
      </w:r>
    </w:p>
    <w:p w14:paraId="703BCD35" w14:textId="77777777" w:rsidR="009A719D" w:rsidRPr="004077EA" w:rsidRDefault="009A719D" w:rsidP="00DC03CF">
      <w:pPr>
        <w:pStyle w:val="ListParagraph"/>
        <w:numPr>
          <w:ilvl w:val="1"/>
          <w:numId w:val="27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Yes </w:t>
      </w:r>
    </w:p>
    <w:p w14:paraId="413C6942" w14:textId="77777777" w:rsidR="009A719D" w:rsidRPr="004077EA" w:rsidRDefault="009A719D" w:rsidP="00DC03CF">
      <w:pPr>
        <w:pStyle w:val="ListParagraph"/>
        <w:numPr>
          <w:ilvl w:val="1"/>
          <w:numId w:val="27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No</w:t>
      </w:r>
    </w:p>
    <w:p w14:paraId="459EDE52" w14:textId="77777777" w:rsidR="009A719D" w:rsidRPr="004077EA" w:rsidRDefault="009A719D" w:rsidP="00DC03CF">
      <w:pPr>
        <w:pStyle w:val="ListParagraph"/>
        <w:numPr>
          <w:ilvl w:val="1"/>
          <w:numId w:val="27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Do not remember</w:t>
      </w:r>
    </w:p>
    <w:p w14:paraId="7AC3C55B" w14:textId="77777777" w:rsidR="009A719D" w:rsidRPr="004077EA" w:rsidRDefault="009A719D" w:rsidP="009A719D">
      <w:pPr>
        <w:spacing w:after="0" w:line="240" w:lineRule="auto"/>
        <w:ind w:left="360"/>
        <w:rPr>
          <w:rFonts w:cstheme="minorHAnsi"/>
          <w:sz w:val="24"/>
          <w:szCs w:val="24"/>
          <w:lang w:val="en-US"/>
        </w:rPr>
      </w:pPr>
    </w:p>
    <w:p w14:paraId="43771E88" w14:textId="77777777" w:rsidR="009A719D" w:rsidRPr="004077EA" w:rsidRDefault="009A719D" w:rsidP="009A719D">
      <w:pPr>
        <w:pStyle w:val="ListParagraph"/>
        <w:numPr>
          <w:ilvl w:val="0"/>
          <w:numId w:val="1"/>
        </w:numPr>
        <w:spacing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t>Have you ever detected a suspicious lesion for oral cancer?</w:t>
      </w:r>
    </w:p>
    <w:p w14:paraId="4BDB2597" w14:textId="77777777" w:rsidR="009A719D" w:rsidRPr="004077EA" w:rsidRDefault="009A719D" w:rsidP="00DC03CF">
      <w:pPr>
        <w:pStyle w:val="ListParagraph"/>
        <w:numPr>
          <w:ilvl w:val="1"/>
          <w:numId w:val="28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Yes </w:t>
      </w:r>
    </w:p>
    <w:p w14:paraId="313DF80F" w14:textId="77777777" w:rsidR="009A719D" w:rsidRPr="004077EA" w:rsidRDefault="009A719D" w:rsidP="00DC03CF">
      <w:pPr>
        <w:pStyle w:val="ListParagraph"/>
        <w:numPr>
          <w:ilvl w:val="1"/>
          <w:numId w:val="28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No</w:t>
      </w:r>
    </w:p>
    <w:p w14:paraId="31622800" w14:textId="77777777" w:rsidR="009A719D" w:rsidRPr="004077EA" w:rsidRDefault="009A719D" w:rsidP="00DC03CF">
      <w:pPr>
        <w:pStyle w:val="ListParagraph"/>
        <w:numPr>
          <w:ilvl w:val="1"/>
          <w:numId w:val="28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Do not remember</w:t>
      </w:r>
    </w:p>
    <w:p w14:paraId="1DA54598" w14:textId="77777777" w:rsidR="009A719D" w:rsidRPr="004077EA" w:rsidRDefault="009A719D" w:rsidP="009A719D">
      <w:pPr>
        <w:pStyle w:val="ListParagraph"/>
        <w:spacing w:after="0" w:line="240" w:lineRule="auto"/>
        <w:ind w:left="1440"/>
        <w:rPr>
          <w:rFonts w:cstheme="minorHAnsi"/>
          <w:sz w:val="24"/>
          <w:szCs w:val="24"/>
          <w:lang w:val="en-US"/>
        </w:rPr>
      </w:pPr>
    </w:p>
    <w:p w14:paraId="686B9788" w14:textId="77777777" w:rsidR="009A719D" w:rsidRPr="004077EA" w:rsidRDefault="009A719D" w:rsidP="009A719D">
      <w:pPr>
        <w:pStyle w:val="ListParagraph"/>
        <w:spacing w:after="0" w:line="240" w:lineRule="auto"/>
        <w:ind w:left="1440"/>
        <w:rPr>
          <w:rFonts w:cstheme="minorHAnsi"/>
          <w:sz w:val="24"/>
          <w:szCs w:val="24"/>
          <w:lang w:val="en-US"/>
        </w:rPr>
      </w:pPr>
    </w:p>
    <w:p w14:paraId="02A128E8" w14:textId="77777777" w:rsidR="009A719D" w:rsidRPr="004077EA" w:rsidRDefault="009A719D" w:rsidP="009A719D">
      <w:pPr>
        <w:pStyle w:val="ListParagraph"/>
        <w:spacing w:after="0" w:line="240" w:lineRule="auto"/>
        <w:ind w:left="1440"/>
        <w:rPr>
          <w:rFonts w:cstheme="minorHAnsi"/>
          <w:sz w:val="24"/>
          <w:szCs w:val="24"/>
          <w:lang w:val="en-US"/>
        </w:rPr>
      </w:pPr>
    </w:p>
    <w:p w14:paraId="7BAB005A" w14:textId="77777777" w:rsidR="009A719D" w:rsidRPr="004077EA" w:rsidRDefault="009A719D" w:rsidP="009A719D">
      <w:pPr>
        <w:spacing w:after="0" w:line="240" w:lineRule="auto"/>
        <w:ind w:left="360"/>
        <w:rPr>
          <w:rFonts w:cstheme="minorHAnsi"/>
          <w:sz w:val="24"/>
          <w:szCs w:val="24"/>
          <w:lang w:val="en-US"/>
        </w:rPr>
      </w:pPr>
    </w:p>
    <w:p w14:paraId="7946C113" w14:textId="77777777" w:rsidR="009A719D" w:rsidRPr="004077EA" w:rsidRDefault="009A719D" w:rsidP="009A719D">
      <w:pPr>
        <w:pStyle w:val="ListParagraph"/>
        <w:numPr>
          <w:ilvl w:val="0"/>
          <w:numId w:val="1"/>
        </w:numPr>
        <w:spacing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t>Have you ever performed biopsy of oral mucosa?</w:t>
      </w:r>
    </w:p>
    <w:p w14:paraId="2A69ECE4" w14:textId="77777777" w:rsidR="009A719D" w:rsidRPr="004077EA" w:rsidRDefault="009A719D" w:rsidP="00DC03CF">
      <w:pPr>
        <w:pStyle w:val="ListParagraph"/>
        <w:numPr>
          <w:ilvl w:val="1"/>
          <w:numId w:val="57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Yes </w:t>
      </w:r>
    </w:p>
    <w:p w14:paraId="3CB1AB63" w14:textId="77777777" w:rsidR="009A719D" w:rsidRPr="004077EA" w:rsidRDefault="009A719D" w:rsidP="00DC03CF">
      <w:pPr>
        <w:pStyle w:val="ListParagraph"/>
        <w:numPr>
          <w:ilvl w:val="1"/>
          <w:numId w:val="57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No</w:t>
      </w:r>
    </w:p>
    <w:p w14:paraId="0708D686" w14:textId="77777777" w:rsidR="009A719D" w:rsidRPr="004077EA" w:rsidRDefault="009A719D" w:rsidP="00DC03CF">
      <w:pPr>
        <w:pStyle w:val="ListParagraph"/>
        <w:numPr>
          <w:ilvl w:val="1"/>
          <w:numId w:val="57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Do not remember</w:t>
      </w:r>
    </w:p>
    <w:p w14:paraId="791A992F" w14:textId="77777777" w:rsidR="009A719D" w:rsidRPr="004077EA" w:rsidRDefault="009A719D" w:rsidP="009A719D">
      <w:pPr>
        <w:pStyle w:val="ListParagraph"/>
        <w:spacing w:line="240" w:lineRule="auto"/>
        <w:rPr>
          <w:rFonts w:cstheme="minorHAnsi"/>
          <w:sz w:val="24"/>
          <w:szCs w:val="24"/>
          <w:lang w:val="en-US"/>
        </w:rPr>
      </w:pPr>
    </w:p>
    <w:p w14:paraId="0C739D5C" w14:textId="77777777" w:rsidR="009A719D" w:rsidRPr="004077EA" w:rsidRDefault="009A719D" w:rsidP="009A719D">
      <w:pPr>
        <w:pStyle w:val="ListParagraph"/>
        <w:numPr>
          <w:ilvl w:val="0"/>
          <w:numId w:val="1"/>
        </w:numPr>
        <w:spacing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t>Checking oral mucosa should occur for all new patients.</w:t>
      </w:r>
    </w:p>
    <w:p w14:paraId="4A687A82" w14:textId="77777777" w:rsidR="009A719D" w:rsidRPr="004077EA" w:rsidRDefault="009A719D" w:rsidP="00DC03CF">
      <w:pPr>
        <w:pStyle w:val="ListParagraph"/>
        <w:numPr>
          <w:ilvl w:val="1"/>
          <w:numId w:val="29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Strongly disagree</w:t>
      </w:r>
    </w:p>
    <w:p w14:paraId="2530ADE3" w14:textId="77777777" w:rsidR="009A719D" w:rsidRPr="004077EA" w:rsidRDefault="009A719D" w:rsidP="00DC03CF">
      <w:pPr>
        <w:pStyle w:val="ListParagraph"/>
        <w:numPr>
          <w:ilvl w:val="1"/>
          <w:numId w:val="29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Disagree</w:t>
      </w:r>
    </w:p>
    <w:p w14:paraId="578B9D14" w14:textId="77777777" w:rsidR="009A719D" w:rsidRPr="004077EA" w:rsidRDefault="009A719D" w:rsidP="00DC03CF">
      <w:pPr>
        <w:pStyle w:val="ListParagraph"/>
        <w:numPr>
          <w:ilvl w:val="1"/>
          <w:numId w:val="29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Do not know</w:t>
      </w:r>
    </w:p>
    <w:p w14:paraId="2215EA46" w14:textId="77777777" w:rsidR="009A719D" w:rsidRPr="004077EA" w:rsidRDefault="009A719D" w:rsidP="00DC03CF">
      <w:pPr>
        <w:pStyle w:val="ListParagraph"/>
        <w:numPr>
          <w:ilvl w:val="1"/>
          <w:numId w:val="29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Agree</w:t>
      </w:r>
    </w:p>
    <w:p w14:paraId="3DC94962" w14:textId="77777777" w:rsidR="009A719D" w:rsidRPr="004077EA" w:rsidRDefault="009A719D" w:rsidP="00DC03CF">
      <w:pPr>
        <w:pStyle w:val="ListParagraph"/>
        <w:numPr>
          <w:ilvl w:val="1"/>
          <w:numId w:val="29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Strongly agree</w:t>
      </w:r>
    </w:p>
    <w:p w14:paraId="6E111927" w14:textId="77777777" w:rsidR="009A719D" w:rsidRPr="004077EA" w:rsidRDefault="009A719D" w:rsidP="009A719D">
      <w:pPr>
        <w:spacing w:after="0" w:line="240" w:lineRule="auto"/>
        <w:ind w:left="360"/>
        <w:rPr>
          <w:rFonts w:cstheme="minorHAnsi"/>
          <w:sz w:val="24"/>
          <w:szCs w:val="24"/>
          <w:lang w:val="en-US"/>
        </w:rPr>
      </w:pPr>
    </w:p>
    <w:p w14:paraId="20FEE43B" w14:textId="77777777" w:rsidR="009A719D" w:rsidRPr="004077EA" w:rsidRDefault="009A719D" w:rsidP="009A719D">
      <w:pPr>
        <w:pStyle w:val="ListParagraph"/>
        <w:numPr>
          <w:ilvl w:val="0"/>
          <w:numId w:val="1"/>
        </w:numPr>
        <w:spacing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t>Checking oral mucosa should occur for all recall patients.</w:t>
      </w:r>
    </w:p>
    <w:p w14:paraId="6D867709" w14:textId="77777777" w:rsidR="009A719D" w:rsidRPr="004077EA" w:rsidRDefault="009A719D" w:rsidP="00DC03CF">
      <w:pPr>
        <w:pStyle w:val="ListParagraph"/>
        <w:numPr>
          <w:ilvl w:val="1"/>
          <w:numId w:val="30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Strongly disagree</w:t>
      </w:r>
    </w:p>
    <w:p w14:paraId="5A9178AC" w14:textId="77777777" w:rsidR="009A719D" w:rsidRPr="004077EA" w:rsidRDefault="009A719D" w:rsidP="00DC03CF">
      <w:pPr>
        <w:pStyle w:val="ListParagraph"/>
        <w:numPr>
          <w:ilvl w:val="1"/>
          <w:numId w:val="30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Disagree</w:t>
      </w:r>
    </w:p>
    <w:p w14:paraId="19CF479D" w14:textId="77777777" w:rsidR="009A719D" w:rsidRPr="004077EA" w:rsidRDefault="009A719D" w:rsidP="00DC03CF">
      <w:pPr>
        <w:pStyle w:val="ListParagraph"/>
        <w:numPr>
          <w:ilvl w:val="1"/>
          <w:numId w:val="30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Do not know</w:t>
      </w:r>
    </w:p>
    <w:p w14:paraId="3FFAFF71" w14:textId="77777777" w:rsidR="009A719D" w:rsidRPr="004077EA" w:rsidRDefault="009A719D" w:rsidP="00DC03CF">
      <w:pPr>
        <w:pStyle w:val="ListParagraph"/>
        <w:numPr>
          <w:ilvl w:val="1"/>
          <w:numId w:val="30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Agree</w:t>
      </w:r>
    </w:p>
    <w:p w14:paraId="1B266EBD" w14:textId="77777777" w:rsidR="009A719D" w:rsidRPr="004077EA" w:rsidRDefault="009A719D" w:rsidP="00DC03CF">
      <w:pPr>
        <w:pStyle w:val="ListParagraph"/>
        <w:numPr>
          <w:ilvl w:val="1"/>
          <w:numId w:val="30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Strongly agree</w:t>
      </w:r>
    </w:p>
    <w:p w14:paraId="2C731696" w14:textId="77777777" w:rsidR="009A719D" w:rsidRPr="004077EA" w:rsidRDefault="009A719D" w:rsidP="009A719D">
      <w:pPr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56364EBC" w14:textId="77777777" w:rsidR="009A719D" w:rsidRPr="004077EA" w:rsidRDefault="009A719D" w:rsidP="009A719D">
      <w:pPr>
        <w:pStyle w:val="ListParagraph"/>
        <w:numPr>
          <w:ilvl w:val="0"/>
          <w:numId w:val="1"/>
        </w:numPr>
        <w:spacing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t>Checking oral mucosa should be targeted to those at high risk of developing oral cancer.</w:t>
      </w:r>
    </w:p>
    <w:p w14:paraId="7C775EC1" w14:textId="77777777" w:rsidR="009A719D" w:rsidRPr="004077EA" w:rsidRDefault="009A719D" w:rsidP="00DC03CF">
      <w:pPr>
        <w:pStyle w:val="ListParagraph"/>
        <w:numPr>
          <w:ilvl w:val="1"/>
          <w:numId w:val="31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Strongly disagree</w:t>
      </w:r>
    </w:p>
    <w:p w14:paraId="0A7B17DD" w14:textId="77777777" w:rsidR="009A719D" w:rsidRPr="004077EA" w:rsidRDefault="009A719D" w:rsidP="00DC03CF">
      <w:pPr>
        <w:pStyle w:val="ListParagraph"/>
        <w:numPr>
          <w:ilvl w:val="1"/>
          <w:numId w:val="31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Disagree</w:t>
      </w:r>
    </w:p>
    <w:p w14:paraId="2F4F359B" w14:textId="77777777" w:rsidR="009A719D" w:rsidRPr="004077EA" w:rsidRDefault="009A719D" w:rsidP="00DC03CF">
      <w:pPr>
        <w:pStyle w:val="ListParagraph"/>
        <w:numPr>
          <w:ilvl w:val="1"/>
          <w:numId w:val="31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Do not know</w:t>
      </w:r>
    </w:p>
    <w:p w14:paraId="0CC83741" w14:textId="77777777" w:rsidR="009A719D" w:rsidRPr="004077EA" w:rsidRDefault="009A719D" w:rsidP="00DC03CF">
      <w:pPr>
        <w:pStyle w:val="ListParagraph"/>
        <w:numPr>
          <w:ilvl w:val="1"/>
          <w:numId w:val="31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Agree</w:t>
      </w:r>
    </w:p>
    <w:p w14:paraId="77FC7813" w14:textId="77777777" w:rsidR="009A719D" w:rsidRPr="004077EA" w:rsidRDefault="009A719D" w:rsidP="00DC03CF">
      <w:pPr>
        <w:pStyle w:val="ListParagraph"/>
        <w:numPr>
          <w:ilvl w:val="1"/>
          <w:numId w:val="31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Strongly agree</w:t>
      </w:r>
    </w:p>
    <w:p w14:paraId="2B976B56" w14:textId="77777777" w:rsidR="009A719D" w:rsidRPr="004077EA" w:rsidRDefault="009A719D" w:rsidP="009A719D">
      <w:pPr>
        <w:spacing w:after="0" w:line="240" w:lineRule="auto"/>
        <w:ind w:left="360"/>
        <w:rPr>
          <w:rFonts w:cstheme="minorHAnsi"/>
          <w:sz w:val="24"/>
          <w:szCs w:val="24"/>
          <w:lang w:val="en-US"/>
        </w:rPr>
      </w:pPr>
    </w:p>
    <w:p w14:paraId="53AAF159" w14:textId="77777777" w:rsidR="009A719D" w:rsidRPr="004077EA" w:rsidRDefault="009A719D" w:rsidP="009A719D">
      <w:pPr>
        <w:pStyle w:val="ListParagraph"/>
        <w:numPr>
          <w:ilvl w:val="0"/>
          <w:numId w:val="1"/>
        </w:numPr>
        <w:spacing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t>Do you consider use of tobacco as a risk factor for oral cancer?</w:t>
      </w:r>
    </w:p>
    <w:bookmarkStart w:id="2" w:name="_Hlk516873946"/>
    <w:p w14:paraId="5FF9C5DC" w14:textId="77777777" w:rsidR="009A719D" w:rsidRPr="004077EA" w:rsidRDefault="009A719D" w:rsidP="00DC03CF">
      <w:pPr>
        <w:pStyle w:val="ListParagraph"/>
        <w:numPr>
          <w:ilvl w:val="1"/>
          <w:numId w:val="37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Yes </w:t>
      </w:r>
    </w:p>
    <w:p w14:paraId="0C2883A8" w14:textId="77777777" w:rsidR="009A719D" w:rsidRPr="004077EA" w:rsidRDefault="009A719D" w:rsidP="00DC03CF">
      <w:pPr>
        <w:pStyle w:val="ListParagraph"/>
        <w:numPr>
          <w:ilvl w:val="1"/>
          <w:numId w:val="37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No</w:t>
      </w:r>
    </w:p>
    <w:p w14:paraId="094F8BBE" w14:textId="77777777" w:rsidR="009A719D" w:rsidRPr="004077EA" w:rsidRDefault="009A719D" w:rsidP="00DC03CF">
      <w:pPr>
        <w:pStyle w:val="ListParagraph"/>
        <w:numPr>
          <w:ilvl w:val="1"/>
          <w:numId w:val="37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Do not know</w:t>
      </w:r>
    </w:p>
    <w:bookmarkEnd w:id="2"/>
    <w:p w14:paraId="4BB0A4FB" w14:textId="77777777" w:rsidR="009A719D" w:rsidRPr="004077EA" w:rsidRDefault="009A719D" w:rsidP="009A719D">
      <w:pPr>
        <w:pStyle w:val="ListParagraph"/>
        <w:spacing w:line="240" w:lineRule="auto"/>
        <w:rPr>
          <w:rFonts w:cstheme="minorHAnsi"/>
          <w:sz w:val="24"/>
          <w:szCs w:val="24"/>
          <w:lang w:val="en-US"/>
        </w:rPr>
      </w:pPr>
    </w:p>
    <w:p w14:paraId="52B60A6C" w14:textId="77777777" w:rsidR="009A719D" w:rsidRPr="004077EA" w:rsidRDefault="009A719D" w:rsidP="009A719D">
      <w:pPr>
        <w:pStyle w:val="ListParagraph"/>
        <w:numPr>
          <w:ilvl w:val="0"/>
          <w:numId w:val="1"/>
        </w:numPr>
        <w:spacing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t>Do you consider viral infection with HPV as a risk factor for oral cancer?</w:t>
      </w:r>
    </w:p>
    <w:p w14:paraId="2CBAB7E3" w14:textId="77777777" w:rsidR="009A719D" w:rsidRPr="004077EA" w:rsidRDefault="009A719D" w:rsidP="00DC03CF">
      <w:pPr>
        <w:pStyle w:val="ListParagraph"/>
        <w:numPr>
          <w:ilvl w:val="1"/>
          <w:numId w:val="42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Yes </w:t>
      </w:r>
    </w:p>
    <w:p w14:paraId="122D5376" w14:textId="77777777" w:rsidR="009A719D" w:rsidRPr="004077EA" w:rsidRDefault="009A719D" w:rsidP="00DC03CF">
      <w:pPr>
        <w:pStyle w:val="ListParagraph"/>
        <w:numPr>
          <w:ilvl w:val="1"/>
          <w:numId w:val="42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No</w:t>
      </w:r>
    </w:p>
    <w:p w14:paraId="6FE7A118" w14:textId="77777777" w:rsidR="009A719D" w:rsidRPr="004077EA" w:rsidRDefault="009A719D" w:rsidP="00DC03CF">
      <w:pPr>
        <w:pStyle w:val="ListParagraph"/>
        <w:numPr>
          <w:ilvl w:val="1"/>
          <w:numId w:val="42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Do not know</w:t>
      </w:r>
    </w:p>
    <w:p w14:paraId="241BFDA5" w14:textId="77777777" w:rsidR="009A719D" w:rsidRPr="004077EA" w:rsidRDefault="009A719D" w:rsidP="009A719D">
      <w:pPr>
        <w:pStyle w:val="ListParagraph"/>
        <w:spacing w:line="240" w:lineRule="auto"/>
        <w:rPr>
          <w:rFonts w:cstheme="minorHAnsi"/>
          <w:sz w:val="24"/>
          <w:szCs w:val="24"/>
          <w:lang w:val="en-US"/>
        </w:rPr>
      </w:pPr>
    </w:p>
    <w:p w14:paraId="60DE7A62" w14:textId="77777777" w:rsidR="009A719D" w:rsidRPr="004077EA" w:rsidRDefault="009A719D" w:rsidP="009A719D">
      <w:pPr>
        <w:pStyle w:val="ListParagraph"/>
        <w:numPr>
          <w:ilvl w:val="0"/>
          <w:numId w:val="1"/>
        </w:numPr>
        <w:spacing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t>Do you consider abusive use of alcohol as a risk factor for oral cancer?</w:t>
      </w:r>
    </w:p>
    <w:p w14:paraId="5209DA77" w14:textId="77777777" w:rsidR="009A719D" w:rsidRPr="004077EA" w:rsidRDefault="009A719D" w:rsidP="00DC03CF">
      <w:pPr>
        <w:pStyle w:val="ListParagraph"/>
        <w:numPr>
          <w:ilvl w:val="1"/>
          <w:numId w:val="41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Yes </w:t>
      </w:r>
    </w:p>
    <w:p w14:paraId="5F0EF167" w14:textId="77777777" w:rsidR="009A719D" w:rsidRPr="004077EA" w:rsidRDefault="009A719D" w:rsidP="00DC03CF">
      <w:pPr>
        <w:pStyle w:val="ListParagraph"/>
        <w:numPr>
          <w:ilvl w:val="1"/>
          <w:numId w:val="41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No</w:t>
      </w:r>
    </w:p>
    <w:p w14:paraId="5B4FE504" w14:textId="77777777" w:rsidR="009A719D" w:rsidRPr="004077EA" w:rsidRDefault="009A719D" w:rsidP="00DC03CF">
      <w:pPr>
        <w:pStyle w:val="ListParagraph"/>
        <w:numPr>
          <w:ilvl w:val="1"/>
          <w:numId w:val="41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Do not know</w:t>
      </w:r>
    </w:p>
    <w:p w14:paraId="2311BA2C" w14:textId="229F049B" w:rsidR="009A719D" w:rsidRPr="004077EA" w:rsidRDefault="009A719D" w:rsidP="009A719D">
      <w:pPr>
        <w:pStyle w:val="ListParagraph"/>
        <w:spacing w:line="240" w:lineRule="auto"/>
        <w:rPr>
          <w:rFonts w:cstheme="minorHAnsi"/>
          <w:sz w:val="24"/>
          <w:szCs w:val="24"/>
          <w:lang w:val="en-US"/>
        </w:rPr>
      </w:pPr>
    </w:p>
    <w:p w14:paraId="498073C4" w14:textId="5FE60EA7" w:rsidR="003475D7" w:rsidRPr="004077EA" w:rsidRDefault="003475D7" w:rsidP="009A719D">
      <w:pPr>
        <w:pStyle w:val="ListParagraph"/>
        <w:spacing w:line="240" w:lineRule="auto"/>
        <w:rPr>
          <w:rFonts w:cstheme="minorHAnsi"/>
          <w:sz w:val="24"/>
          <w:szCs w:val="24"/>
          <w:lang w:val="en-US"/>
        </w:rPr>
      </w:pPr>
    </w:p>
    <w:p w14:paraId="17CCFE74" w14:textId="77777777" w:rsidR="003475D7" w:rsidRPr="004077EA" w:rsidRDefault="003475D7" w:rsidP="009A719D">
      <w:pPr>
        <w:pStyle w:val="ListParagraph"/>
        <w:spacing w:line="240" w:lineRule="auto"/>
        <w:rPr>
          <w:rFonts w:cstheme="minorHAnsi"/>
          <w:sz w:val="24"/>
          <w:szCs w:val="24"/>
          <w:lang w:val="en-US"/>
        </w:rPr>
      </w:pPr>
    </w:p>
    <w:p w14:paraId="7A1FFD27" w14:textId="77777777" w:rsidR="009A719D" w:rsidRPr="004077EA" w:rsidRDefault="009A719D" w:rsidP="009A719D">
      <w:pPr>
        <w:pStyle w:val="ListParagraph"/>
        <w:numPr>
          <w:ilvl w:val="0"/>
          <w:numId w:val="1"/>
        </w:numPr>
        <w:spacing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lastRenderedPageBreak/>
        <w:t>Do you consider older age as a risk factor for oral cancer?</w:t>
      </w:r>
    </w:p>
    <w:p w14:paraId="383FB2D6" w14:textId="77777777" w:rsidR="009A719D" w:rsidRPr="004077EA" w:rsidRDefault="009A719D" w:rsidP="00DC03CF">
      <w:pPr>
        <w:pStyle w:val="ListParagraph"/>
        <w:numPr>
          <w:ilvl w:val="1"/>
          <w:numId w:val="40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Yes </w:t>
      </w:r>
    </w:p>
    <w:p w14:paraId="7EBC8458" w14:textId="77777777" w:rsidR="009A719D" w:rsidRPr="004077EA" w:rsidRDefault="009A719D" w:rsidP="00DC03CF">
      <w:pPr>
        <w:pStyle w:val="ListParagraph"/>
        <w:numPr>
          <w:ilvl w:val="1"/>
          <w:numId w:val="40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No</w:t>
      </w:r>
    </w:p>
    <w:p w14:paraId="212E248C" w14:textId="77777777" w:rsidR="009A719D" w:rsidRPr="004077EA" w:rsidRDefault="009A719D" w:rsidP="00DC03CF">
      <w:pPr>
        <w:pStyle w:val="ListParagraph"/>
        <w:numPr>
          <w:ilvl w:val="1"/>
          <w:numId w:val="40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Do not know</w:t>
      </w:r>
    </w:p>
    <w:p w14:paraId="023CDD04" w14:textId="77777777" w:rsidR="009A719D" w:rsidRPr="004077EA" w:rsidRDefault="009A719D" w:rsidP="009A719D">
      <w:pPr>
        <w:pStyle w:val="ListParagraph"/>
        <w:spacing w:after="0" w:line="240" w:lineRule="auto"/>
        <w:ind w:left="1440"/>
        <w:rPr>
          <w:rFonts w:cstheme="minorHAnsi"/>
          <w:sz w:val="24"/>
          <w:szCs w:val="24"/>
          <w:lang w:val="en-US"/>
        </w:rPr>
      </w:pPr>
    </w:p>
    <w:p w14:paraId="26FD88A5" w14:textId="77777777" w:rsidR="009A719D" w:rsidRPr="004077EA" w:rsidRDefault="009A719D" w:rsidP="009A719D">
      <w:pPr>
        <w:pStyle w:val="ListParagraph"/>
        <w:numPr>
          <w:ilvl w:val="0"/>
          <w:numId w:val="1"/>
        </w:numPr>
        <w:spacing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t>Do you consider low consumption of fruits and vegetables as a risk factor for oral cancer?</w:t>
      </w:r>
    </w:p>
    <w:p w14:paraId="676FED9E" w14:textId="77777777" w:rsidR="009A719D" w:rsidRPr="004077EA" w:rsidRDefault="009A719D" w:rsidP="00DC03CF">
      <w:pPr>
        <w:pStyle w:val="ListParagraph"/>
        <w:numPr>
          <w:ilvl w:val="1"/>
          <w:numId w:val="39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Yes </w:t>
      </w:r>
    </w:p>
    <w:p w14:paraId="4BFBB1C5" w14:textId="77777777" w:rsidR="009A719D" w:rsidRPr="004077EA" w:rsidRDefault="009A719D" w:rsidP="00DC03CF">
      <w:pPr>
        <w:pStyle w:val="ListParagraph"/>
        <w:numPr>
          <w:ilvl w:val="1"/>
          <w:numId w:val="39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No</w:t>
      </w:r>
    </w:p>
    <w:p w14:paraId="11DFB793" w14:textId="77777777" w:rsidR="009A719D" w:rsidRPr="004077EA" w:rsidRDefault="009A719D" w:rsidP="00DC03CF">
      <w:pPr>
        <w:pStyle w:val="ListParagraph"/>
        <w:numPr>
          <w:ilvl w:val="1"/>
          <w:numId w:val="39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Do not know</w:t>
      </w:r>
    </w:p>
    <w:p w14:paraId="4E92302F" w14:textId="77777777" w:rsidR="009A719D" w:rsidRPr="004077EA" w:rsidRDefault="009A719D" w:rsidP="009A719D">
      <w:pPr>
        <w:pStyle w:val="ListParagraph"/>
        <w:spacing w:line="240" w:lineRule="auto"/>
        <w:rPr>
          <w:rFonts w:cstheme="minorHAnsi"/>
          <w:sz w:val="24"/>
          <w:szCs w:val="24"/>
          <w:lang w:val="en-US"/>
        </w:rPr>
      </w:pPr>
    </w:p>
    <w:p w14:paraId="594F543D" w14:textId="77777777" w:rsidR="009A719D" w:rsidRPr="004077EA" w:rsidRDefault="009A719D" w:rsidP="009A719D">
      <w:pPr>
        <w:pStyle w:val="ListParagraph"/>
        <w:numPr>
          <w:ilvl w:val="0"/>
          <w:numId w:val="1"/>
        </w:numPr>
        <w:spacing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t>Do you consider prior oral cancer lesion as a risk factor for oral cancer?</w:t>
      </w:r>
    </w:p>
    <w:p w14:paraId="535F87D8" w14:textId="77777777" w:rsidR="009A719D" w:rsidRPr="004077EA" w:rsidRDefault="009A719D" w:rsidP="00DC03CF">
      <w:pPr>
        <w:pStyle w:val="ListParagraph"/>
        <w:numPr>
          <w:ilvl w:val="1"/>
          <w:numId w:val="38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Yes </w:t>
      </w:r>
    </w:p>
    <w:p w14:paraId="12EB4196" w14:textId="77777777" w:rsidR="009A719D" w:rsidRPr="004077EA" w:rsidRDefault="009A719D" w:rsidP="00DC03CF">
      <w:pPr>
        <w:pStyle w:val="ListParagraph"/>
        <w:numPr>
          <w:ilvl w:val="1"/>
          <w:numId w:val="38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No</w:t>
      </w:r>
    </w:p>
    <w:p w14:paraId="663FE258" w14:textId="77777777" w:rsidR="009A719D" w:rsidRPr="004077EA" w:rsidRDefault="009A719D" w:rsidP="00DC03CF">
      <w:pPr>
        <w:pStyle w:val="ListParagraph"/>
        <w:numPr>
          <w:ilvl w:val="1"/>
          <w:numId w:val="38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Do not know</w:t>
      </w:r>
    </w:p>
    <w:p w14:paraId="3BDB356B" w14:textId="77777777" w:rsidR="009A719D" w:rsidRPr="004077EA" w:rsidRDefault="009A719D" w:rsidP="009A719D">
      <w:pPr>
        <w:pStyle w:val="ListParagraph"/>
        <w:spacing w:after="0" w:line="240" w:lineRule="auto"/>
        <w:ind w:left="1440"/>
        <w:rPr>
          <w:rFonts w:cstheme="minorHAnsi"/>
          <w:sz w:val="24"/>
          <w:szCs w:val="24"/>
          <w:lang w:val="en-US"/>
        </w:rPr>
      </w:pPr>
    </w:p>
    <w:p w14:paraId="639D0F7A" w14:textId="77777777" w:rsidR="009A719D" w:rsidRPr="004077EA" w:rsidRDefault="009A719D" w:rsidP="009A719D">
      <w:pPr>
        <w:pStyle w:val="ListParagraph"/>
        <w:numPr>
          <w:ilvl w:val="0"/>
          <w:numId w:val="1"/>
        </w:numPr>
        <w:spacing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t xml:space="preserve">Do you consider the most common sites for oral cancer to be </w:t>
      </w:r>
      <w:r w:rsidRPr="004077EA">
        <w:rPr>
          <w:rFonts w:cstheme="minorHAnsi"/>
          <w:i/>
          <w:sz w:val="20"/>
          <w:szCs w:val="24"/>
          <w:lang w:val="en-US"/>
        </w:rPr>
        <w:t>(Tick those that apply)</w:t>
      </w:r>
    </w:p>
    <w:p w14:paraId="1B67B1B6" w14:textId="77777777" w:rsidR="009A719D" w:rsidRPr="004077EA" w:rsidRDefault="009A719D" w:rsidP="00DC03CF">
      <w:pPr>
        <w:pStyle w:val="ListParagraph"/>
        <w:numPr>
          <w:ilvl w:val="1"/>
          <w:numId w:val="54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all sites equally </w:t>
      </w:r>
    </w:p>
    <w:p w14:paraId="7419464A" w14:textId="77777777" w:rsidR="009A719D" w:rsidRPr="004077EA" w:rsidRDefault="009A719D" w:rsidP="00DC03CF">
      <w:pPr>
        <w:pStyle w:val="ListParagraph"/>
        <w:numPr>
          <w:ilvl w:val="1"/>
          <w:numId w:val="54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floor of the mouth</w:t>
      </w:r>
    </w:p>
    <w:p w14:paraId="08AA8769" w14:textId="77777777" w:rsidR="009A719D" w:rsidRPr="004077EA" w:rsidRDefault="009A719D" w:rsidP="00DC03CF">
      <w:pPr>
        <w:pStyle w:val="ListParagraph"/>
        <w:numPr>
          <w:ilvl w:val="1"/>
          <w:numId w:val="54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buccal/lip mucosa</w:t>
      </w:r>
    </w:p>
    <w:p w14:paraId="11198ACF" w14:textId="77777777" w:rsidR="009A719D" w:rsidRPr="004077EA" w:rsidRDefault="009A719D" w:rsidP="00DC03CF">
      <w:pPr>
        <w:pStyle w:val="ListParagraph"/>
        <w:numPr>
          <w:ilvl w:val="1"/>
          <w:numId w:val="54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hard palate</w:t>
      </w:r>
    </w:p>
    <w:p w14:paraId="1BEEDB80" w14:textId="77777777" w:rsidR="009A719D" w:rsidRPr="004077EA" w:rsidRDefault="009A719D" w:rsidP="00DC03CF">
      <w:pPr>
        <w:pStyle w:val="ListParagraph"/>
        <w:numPr>
          <w:ilvl w:val="1"/>
          <w:numId w:val="54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soft palate</w:t>
      </w:r>
    </w:p>
    <w:p w14:paraId="35678F19" w14:textId="77777777" w:rsidR="009A719D" w:rsidRPr="004077EA" w:rsidRDefault="009A719D" w:rsidP="00DC03CF">
      <w:pPr>
        <w:pStyle w:val="ListParagraph"/>
        <w:numPr>
          <w:ilvl w:val="1"/>
          <w:numId w:val="54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retromolar region/palatopharyngeal arches</w:t>
      </w:r>
    </w:p>
    <w:p w14:paraId="60E98480" w14:textId="77777777" w:rsidR="009A719D" w:rsidRPr="004077EA" w:rsidRDefault="009A719D" w:rsidP="00DC03CF">
      <w:pPr>
        <w:pStyle w:val="ListParagraph"/>
        <w:numPr>
          <w:ilvl w:val="1"/>
          <w:numId w:val="54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tongue</w:t>
      </w:r>
    </w:p>
    <w:p w14:paraId="798D1B35" w14:textId="77777777" w:rsidR="009A719D" w:rsidRPr="004077EA" w:rsidRDefault="009A719D" w:rsidP="00DC03CF">
      <w:pPr>
        <w:pStyle w:val="ListParagraph"/>
        <w:numPr>
          <w:ilvl w:val="1"/>
          <w:numId w:val="54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rim (sides) of tongue</w:t>
      </w:r>
    </w:p>
    <w:p w14:paraId="3559B1FF" w14:textId="77777777" w:rsidR="009A719D" w:rsidRPr="004077EA" w:rsidRDefault="009A719D" w:rsidP="00DC03CF">
      <w:pPr>
        <w:pStyle w:val="ListParagraph"/>
        <w:numPr>
          <w:ilvl w:val="1"/>
          <w:numId w:val="54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Do not know</w:t>
      </w:r>
    </w:p>
    <w:p w14:paraId="4D0E5349" w14:textId="77777777" w:rsidR="009A719D" w:rsidRPr="004077EA" w:rsidRDefault="009A719D" w:rsidP="009A719D">
      <w:pPr>
        <w:pStyle w:val="ListParagraph"/>
        <w:spacing w:after="0" w:line="240" w:lineRule="auto"/>
        <w:ind w:left="1440"/>
        <w:rPr>
          <w:rFonts w:cstheme="minorHAnsi"/>
          <w:sz w:val="24"/>
          <w:szCs w:val="24"/>
          <w:lang w:val="en-US"/>
        </w:rPr>
      </w:pPr>
    </w:p>
    <w:p w14:paraId="399DF495" w14:textId="77777777" w:rsidR="009A719D" w:rsidRPr="004077EA" w:rsidRDefault="009A719D" w:rsidP="009A719D">
      <w:pPr>
        <w:pStyle w:val="ListParagraph"/>
        <w:numPr>
          <w:ilvl w:val="0"/>
          <w:numId w:val="1"/>
        </w:numPr>
        <w:spacing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t xml:space="preserve">The two lesions most likely to be pre-cancerous are </w:t>
      </w:r>
      <w:r w:rsidRPr="004077EA">
        <w:rPr>
          <w:rFonts w:cstheme="minorHAnsi"/>
          <w:sz w:val="20"/>
          <w:szCs w:val="24"/>
          <w:lang w:val="en-US"/>
        </w:rPr>
        <w:t>(</w:t>
      </w:r>
      <w:r w:rsidRPr="004077EA">
        <w:rPr>
          <w:rFonts w:cstheme="minorHAnsi"/>
          <w:i/>
          <w:sz w:val="20"/>
          <w:szCs w:val="24"/>
          <w:lang w:val="en-US"/>
        </w:rPr>
        <w:t>You should tick 2 answers)</w:t>
      </w:r>
      <w:r w:rsidRPr="004077EA">
        <w:rPr>
          <w:rFonts w:cstheme="minorHAnsi"/>
          <w:sz w:val="24"/>
          <w:szCs w:val="24"/>
          <w:lang w:val="en-US"/>
        </w:rPr>
        <w:t xml:space="preserve"> </w:t>
      </w:r>
    </w:p>
    <w:p w14:paraId="7BBCC288" w14:textId="77777777" w:rsidR="009A719D" w:rsidRPr="004077EA" w:rsidRDefault="009A719D" w:rsidP="00DC03CF">
      <w:pPr>
        <w:pStyle w:val="ListParagraph"/>
        <w:numPr>
          <w:ilvl w:val="1"/>
          <w:numId w:val="43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Morbus Chron </w:t>
      </w:r>
    </w:p>
    <w:p w14:paraId="137FC369" w14:textId="77777777" w:rsidR="009A719D" w:rsidRPr="004077EA" w:rsidRDefault="009A719D" w:rsidP="00DC03CF">
      <w:pPr>
        <w:pStyle w:val="ListParagraph"/>
        <w:numPr>
          <w:ilvl w:val="1"/>
          <w:numId w:val="43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</w:t>
      </w:r>
      <w:proofErr w:type="spellStart"/>
      <w:r w:rsidRPr="004077EA">
        <w:rPr>
          <w:rFonts w:cstheme="minorHAnsi"/>
          <w:sz w:val="24"/>
          <w:szCs w:val="24"/>
          <w:lang w:val="en-US"/>
        </w:rPr>
        <w:t>Erythroplakia</w:t>
      </w:r>
      <w:proofErr w:type="spellEnd"/>
      <w:r w:rsidRPr="004077EA">
        <w:rPr>
          <w:rFonts w:cstheme="minorHAnsi"/>
          <w:sz w:val="24"/>
          <w:szCs w:val="24"/>
          <w:lang w:val="en-US"/>
        </w:rPr>
        <w:t xml:space="preserve"> </w:t>
      </w:r>
    </w:p>
    <w:p w14:paraId="27784B1E" w14:textId="77777777" w:rsidR="009A719D" w:rsidRPr="004077EA" w:rsidRDefault="009A719D" w:rsidP="00DC03CF">
      <w:pPr>
        <w:pStyle w:val="ListParagraph"/>
        <w:numPr>
          <w:ilvl w:val="1"/>
          <w:numId w:val="43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Blue nevus </w:t>
      </w:r>
    </w:p>
    <w:p w14:paraId="4CE68BAC" w14:textId="77777777" w:rsidR="009A719D" w:rsidRPr="004077EA" w:rsidRDefault="009A719D" w:rsidP="00DC03CF">
      <w:pPr>
        <w:pStyle w:val="ListParagraph"/>
        <w:numPr>
          <w:ilvl w:val="1"/>
          <w:numId w:val="43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Leukoplakia </w:t>
      </w:r>
    </w:p>
    <w:p w14:paraId="43893427" w14:textId="77777777" w:rsidR="009A719D" w:rsidRPr="004077EA" w:rsidRDefault="009A719D" w:rsidP="00DC03CF">
      <w:pPr>
        <w:pStyle w:val="ListParagraph"/>
        <w:numPr>
          <w:ilvl w:val="1"/>
          <w:numId w:val="43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Afte</w:t>
      </w:r>
    </w:p>
    <w:p w14:paraId="01A2A0E0" w14:textId="77777777" w:rsidR="009A719D" w:rsidRPr="004077EA" w:rsidRDefault="009A719D" w:rsidP="00DC03CF">
      <w:pPr>
        <w:pStyle w:val="ListParagraph"/>
        <w:numPr>
          <w:ilvl w:val="1"/>
          <w:numId w:val="43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Do not know</w:t>
      </w:r>
    </w:p>
    <w:p w14:paraId="570269A5" w14:textId="77777777" w:rsidR="009A719D" w:rsidRPr="004077EA" w:rsidRDefault="009A719D" w:rsidP="009A719D">
      <w:pPr>
        <w:pStyle w:val="ListParagraph"/>
        <w:spacing w:after="0" w:line="240" w:lineRule="auto"/>
        <w:ind w:left="1440"/>
        <w:rPr>
          <w:rFonts w:cstheme="minorHAnsi"/>
          <w:sz w:val="24"/>
          <w:szCs w:val="24"/>
          <w:lang w:val="en-US"/>
        </w:rPr>
      </w:pPr>
    </w:p>
    <w:p w14:paraId="129BC898" w14:textId="77777777" w:rsidR="009A719D" w:rsidRPr="004077EA" w:rsidRDefault="009A719D" w:rsidP="009A719D">
      <w:pPr>
        <w:pStyle w:val="ListParagraph"/>
        <w:numPr>
          <w:ilvl w:val="0"/>
          <w:numId w:val="1"/>
        </w:numPr>
        <w:spacing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t xml:space="preserve">Most common clinical properties of an early cancer lesion </w:t>
      </w:r>
      <w:r w:rsidRPr="004077EA">
        <w:rPr>
          <w:rFonts w:cstheme="minorHAnsi"/>
          <w:i/>
          <w:sz w:val="20"/>
          <w:szCs w:val="24"/>
          <w:lang w:val="en-US"/>
        </w:rPr>
        <w:t>(Tick those that apply)</w:t>
      </w:r>
      <w:r w:rsidRPr="004077EA">
        <w:rPr>
          <w:rFonts w:cstheme="minorHAnsi"/>
          <w:sz w:val="24"/>
          <w:szCs w:val="24"/>
          <w:lang w:val="en-US"/>
        </w:rPr>
        <w:t xml:space="preserve"> </w:t>
      </w:r>
    </w:p>
    <w:p w14:paraId="7D6B3280" w14:textId="77777777" w:rsidR="009A719D" w:rsidRPr="004077EA" w:rsidRDefault="009A719D" w:rsidP="00DC03CF">
      <w:pPr>
        <w:pStyle w:val="ListParagraph"/>
        <w:numPr>
          <w:ilvl w:val="1"/>
          <w:numId w:val="44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small, painless white area </w:t>
      </w:r>
    </w:p>
    <w:p w14:paraId="147D5D0D" w14:textId="77777777" w:rsidR="009A719D" w:rsidRPr="004077EA" w:rsidRDefault="009A719D" w:rsidP="00DC03CF">
      <w:pPr>
        <w:pStyle w:val="ListParagraph"/>
        <w:numPr>
          <w:ilvl w:val="1"/>
          <w:numId w:val="44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small, painless red area</w:t>
      </w:r>
    </w:p>
    <w:p w14:paraId="28677BA3" w14:textId="77777777" w:rsidR="009A719D" w:rsidRPr="004077EA" w:rsidRDefault="009A719D" w:rsidP="00DC03CF">
      <w:pPr>
        <w:pStyle w:val="ListParagraph"/>
        <w:numPr>
          <w:ilvl w:val="1"/>
          <w:numId w:val="44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small, painless, indurated ulceration</w:t>
      </w:r>
    </w:p>
    <w:p w14:paraId="24FEF3BC" w14:textId="77777777" w:rsidR="009A719D" w:rsidRPr="004077EA" w:rsidRDefault="009A719D" w:rsidP="00DC03CF">
      <w:pPr>
        <w:pStyle w:val="ListParagraph"/>
        <w:numPr>
          <w:ilvl w:val="1"/>
          <w:numId w:val="44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small, </w:t>
      </w:r>
      <w:proofErr w:type="spellStart"/>
      <w:r w:rsidRPr="004077EA">
        <w:rPr>
          <w:rFonts w:cstheme="minorHAnsi"/>
          <w:sz w:val="24"/>
          <w:szCs w:val="24"/>
          <w:lang w:val="en-US"/>
        </w:rPr>
        <w:t>painfull</w:t>
      </w:r>
      <w:proofErr w:type="spellEnd"/>
      <w:r w:rsidRPr="004077EA">
        <w:rPr>
          <w:rFonts w:cstheme="minorHAnsi"/>
          <w:sz w:val="24"/>
          <w:szCs w:val="24"/>
          <w:lang w:val="en-US"/>
        </w:rPr>
        <w:t>, indurated ulceration</w:t>
      </w:r>
    </w:p>
    <w:p w14:paraId="63D92CC4" w14:textId="77777777" w:rsidR="009A719D" w:rsidRPr="004077EA" w:rsidRDefault="009A719D" w:rsidP="00DC03CF">
      <w:pPr>
        <w:pStyle w:val="ListParagraph"/>
        <w:numPr>
          <w:ilvl w:val="1"/>
          <w:numId w:val="44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Do not know</w:t>
      </w:r>
    </w:p>
    <w:p w14:paraId="1D974142" w14:textId="77777777" w:rsidR="009A719D" w:rsidRPr="004077EA" w:rsidRDefault="009A719D" w:rsidP="009A719D">
      <w:pPr>
        <w:pStyle w:val="ListParagraph"/>
        <w:spacing w:after="0" w:line="240" w:lineRule="auto"/>
        <w:ind w:left="1440"/>
        <w:rPr>
          <w:rFonts w:cstheme="minorHAnsi"/>
          <w:sz w:val="24"/>
          <w:szCs w:val="24"/>
          <w:lang w:val="en-US"/>
        </w:rPr>
      </w:pPr>
    </w:p>
    <w:p w14:paraId="4EAF4396" w14:textId="77777777" w:rsidR="009A719D" w:rsidRPr="004077EA" w:rsidRDefault="009A719D" w:rsidP="009A719D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t>Do you ask your patients about current/previous use of tobacco?</w:t>
      </w:r>
    </w:p>
    <w:p w14:paraId="34C0BDB1" w14:textId="77777777" w:rsidR="009A719D" w:rsidRPr="004077EA" w:rsidRDefault="009A719D" w:rsidP="00DC03CF">
      <w:pPr>
        <w:pStyle w:val="ListParagraph"/>
        <w:numPr>
          <w:ilvl w:val="1"/>
          <w:numId w:val="45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Yes </w:t>
      </w:r>
    </w:p>
    <w:p w14:paraId="6139EDDD" w14:textId="77777777" w:rsidR="009A719D" w:rsidRPr="004077EA" w:rsidRDefault="009A719D" w:rsidP="00DC03CF">
      <w:pPr>
        <w:pStyle w:val="ListParagraph"/>
        <w:numPr>
          <w:ilvl w:val="1"/>
          <w:numId w:val="45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No</w:t>
      </w:r>
    </w:p>
    <w:p w14:paraId="06672AD4" w14:textId="77777777" w:rsidR="009A719D" w:rsidRPr="004077EA" w:rsidRDefault="009A719D" w:rsidP="00DC03CF">
      <w:pPr>
        <w:pStyle w:val="ListParagraph"/>
        <w:numPr>
          <w:ilvl w:val="1"/>
          <w:numId w:val="45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Do not remember</w:t>
      </w:r>
    </w:p>
    <w:p w14:paraId="3EE2BDF0" w14:textId="77777777" w:rsidR="009A719D" w:rsidRPr="004077EA" w:rsidRDefault="009A719D" w:rsidP="009A719D">
      <w:pPr>
        <w:pStyle w:val="ListParagraph"/>
        <w:spacing w:line="240" w:lineRule="auto"/>
        <w:rPr>
          <w:rFonts w:cstheme="minorHAnsi"/>
          <w:sz w:val="24"/>
          <w:szCs w:val="24"/>
          <w:lang w:val="en-US"/>
        </w:rPr>
      </w:pPr>
    </w:p>
    <w:p w14:paraId="1B9D7F80" w14:textId="77777777" w:rsidR="009A719D" w:rsidRPr="004077EA" w:rsidRDefault="009A719D" w:rsidP="009A719D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lastRenderedPageBreak/>
        <w:t>Do you ask your patients about current/previous use of alcohol?</w:t>
      </w:r>
    </w:p>
    <w:p w14:paraId="043106C7" w14:textId="77777777" w:rsidR="009A719D" w:rsidRPr="004077EA" w:rsidRDefault="009A719D" w:rsidP="00DC03CF">
      <w:pPr>
        <w:pStyle w:val="ListParagraph"/>
        <w:numPr>
          <w:ilvl w:val="1"/>
          <w:numId w:val="56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Yes </w:t>
      </w:r>
    </w:p>
    <w:p w14:paraId="67DDB963" w14:textId="77777777" w:rsidR="009A719D" w:rsidRPr="004077EA" w:rsidRDefault="009A719D" w:rsidP="00DC03CF">
      <w:pPr>
        <w:pStyle w:val="ListParagraph"/>
        <w:numPr>
          <w:ilvl w:val="1"/>
          <w:numId w:val="56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No</w:t>
      </w:r>
    </w:p>
    <w:p w14:paraId="401DF48A" w14:textId="77777777" w:rsidR="009A719D" w:rsidRPr="004077EA" w:rsidRDefault="009A719D" w:rsidP="00DC03CF">
      <w:pPr>
        <w:pStyle w:val="ListParagraph"/>
        <w:numPr>
          <w:ilvl w:val="1"/>
          <w:numId w:val="56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Do not remember</w:t>
      </w:r>
    </w:p>
    <w:p w14:paraId="583B2959" w14:textId="77777777" w:rsidR="009A719D" w:rsidRPr="004077EA" w:rsidRDefault="009A719D" w:rsidP="009A719D">
      <w:pPr>
        <w:pStyle w:val="ListParagraph"/>
        <w:spacing w:after="0" w:line="240" w:lineRule="auto"/>
        <w:ind w:left="1440"/>
        <w:rPr>
          <w:rFonts w:cstheme="minorHAnsi"/>
          <w:sz w:val="24"/>
          <w:szCs w:val="24"/>
          <w:lang w:val="en-US"/>
        </w:rPr>
      </w:pPr>
    </w:p>
    <w:p w14:paraId="70AE25A7" w14:textId="77777777" w:rsidR="009A719D" w:rsidRPr="004077EA" w:rsidRDefault="009A719D" w:rsidP="009A719D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t>Do you ask your patients about family history of cancer?</w:t>
      </w:r>
    </w:p>
    <w:p w14:paraId="63E76E34" w14:textId="77777777" w:rsidR="009A719D" w:rsidRPr="004077EA" w:rsidRDefault="009A719D" w:rsidP="00DC03CF">
      <w:pPr>
        <w:pStyle w:val="ListParagraph"/>
        <w:numPr>
          <w:ilvl w:val="1"/>
          <w:numId w:val="55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Yes </w:t>
      </w:r>
    </w:p>
    <w:p w14:paraId="407BA884" w14:textId="77777777" w:rsidR="009A719D" w:rsidRPr="004077EA" w:rsidRDefault="009A719D" w:rsidP="00DC03CF">
      <w:pPr>
        <w:pStyle w:val="ListParagraph"/>
        <w:numPr>
          <w:ilvl w:val="1"/>
          <w:numId w:val="55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No</w:t>
      </w:r>
    </w:p>
    <w:p w14:paraId="62FCB1CF" w14:textId="77777777" w:rsidR="009A719D" w:rsidRPr="004077EA" w:rsidRDefault="009A719D" w:rsidP="00DC03CF">
      <w:pPr>
        <w:pStyle w:val="ListParagraph"/>
        <w:numPr>
          <w:ilvl w:val="1"/>
          <w:numId w:val="55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Do not remember</w:t>
      </w:r>
    </w:p>
    <w:p w14:paraId="133E3495" w14:textId="77777777" w:rsidR="009A719D" w:rsidRPr="004077EA" w:rsidRDefault="009A719D" w:rsidP="009A719D">
      <w:pPr>
        <w:pStyle w:val="ListParagraph"/>
        <w:spacing w:after="0" w:line="240" w:lineRule="auto"/>
        <w:ind w:left="1440"/>
        <w:rPr>
          <w:rFonts w:cstheme="minorHAnsi"/>
          <w:sz w:val="24"/>
          <w:szCs w:val="24"/>
          <w:lang w:val="en-US"/>
        </w:rPr>
      </w:pPr>
    </w:p>
    <w:p w14:paraId="5473FE90" w14:textId="3DE7291C" w:rsidR="009A719D" w:rsidRPr="004077EA" w:rsidRDefault="009A719D" w:rsidP="009A719D">
      <w:pPr>
        <w:pStyle w:val="ListParagraph"/>
        <w:numPr>
          <w:ilvl w:val="0"/>
          <w:numId w:val="1"/>
        </w:numPr>
        <w:spacing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t>You in current role as a dent</w:t>
      </w:r>
      <w:r w:rsidR="003475D7" w:rsidRPr="004077EA">
        <w:rPr>
          <w:rFonts w:cstheme="minorHAnsi"/>
          <w:sz w:val="24"/>
          <w:szCs w:val="24"/>
          <w:lang w:val="en-US"/>
        </w:rPr>
        <w:t>al student</w:t>
      </w:r>
      <w:r w:rsidRPr="004077EA">
        <w:rPr>
          <w:rFonts w:cstheme="minorHAnsi"/>
          <w:sz w:val="24"/>
          <w:szCs w:val="24"/>
          <w:lang w:val="en-US"/>
        </w:rPr>
        <w:t xml:space="preserve"> can influence a patient to reduce/quit smoking or drinking alcohol.</w:t>
      </w:r>
    </w:p>
    <w:p w14:paraId="00F9AA44" w14:textId="77777777" w:rsidR="009A719D" w:rsidRPr="004077EA" w:rsidRDefault="009A719D" w:rsidP="00DC03CF">
      <w:pPr>
        <w:pStyle w:val="ListParagraph"/>
        <w:numPr>
          <w:ilvl w:val="1"/>
          <w:numId w:val="32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Strongly disagree</w:t>
      </w:r>
    </w:p>
    <w:p w14:paraId="05059EEA" w14:textId="77777777" w:rsidR="009A719D" w:rsidRPr="004077EA" w:rsidRDefault="009A719D" w:rsidP="00DC03CF">
      <w:pPr>
        <w:pStyle w:val="ListParagraph"/>
        <w:numPr>
          <w:ilvl w:val="1"/>
          <w:numId w:val="32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Disagree</w:t>
      </w:r>
    </w:p>
    <w:p w14:paraId="43AE30EE" w14:textId="77777777" w:rsidR="009A719D" w:rsidRPr="004077EA" w:rsidRDefault="009A719D" w:rsidP="00DC03CF">
      <w:pPr>
        <w:pStyle w:val="ListParagraph"/>
        <w:numPr>
          <w:ilvl w:val="1"/>
          <w:numId w:val="32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Do not know</w:t>
      </w:r>
    </w:p>
    <w:p w14:paraId="0C97E919" w14:textId="77777777" w:rsidR="009A719D" w:rsidRPr="004077EA" w:rsidRDefault="009A719D" w:rsidP="00DC03CF">
      <w:pPr>
        <w:pStyle w:val="ListParagraph"/>
        <w:numPr>
          <w:ilvl w:val="1"/>
          <w:numId w:val="32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Agree</w:t>
      </w:r>
    </w:p>
    <w:p w14:paraId="3AD61503" w14:textId="77777777" w:rsidR="009A719D" w:rsidRPr="004077EA" w:rsidRDefault="009A719D" w:rsidP="00DC03CF">
      <w:pPr>
        <w:pStyle w:val="ListParagraph"/>
        <w:numPr>
          <w:ilvl w:val="1"/>
          <w:numId w:val="32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Strongly agree</w:t>
      </w:r>
    </w:p>
    <w:p w14:paraId="41F0DF05" w14:textId="77777777" w:rsidR="009A719D" w:rsidRPr="004077EA" w:rsidRDefault="009A719D" w:rsidP="009A719D">
      <w:pPr>
        <w:pStyle w:val="ListParagraph"/>
        <w:spacing w:after="0" w:line="240" w:lineRule="auto"/>
        <w:ind w:left="1440"/>
        <w:rPr>
          <w:rFonts w:cstheme="minorHAnsi"/>
          <w:sz w:val="24"/>
          <w:szCs w:val="24"/>
          <w:lang w:val="en-US"/>
        </w:rPr>
      </w:pPr>
    </w:p>
    <w:p w14:paraId="50A88EDE" w14:textId="2C5DB96B" w:rsidR="009A719D" w:rsidRPr="004077EA" w:rsidRDefault="009A719D" w:rsidP="009A719D">
      <w:pPr>
        <w:pStyle w:val="ListParagraph"/>
        <w:numPr>
          <w:ilvl w:val="0"/>
          <w:numId w:val="1"/>
        </w:numPr>
        <w:spacing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t xml:space="preserve">You in current role as a </w:t>
      </w:r>
      <w:r w:rsidR="003475D7" w:rsidRPr="004077EA">
        <w:rPr>
          <w:rFonts w:cstheme="minorHAnsi"/>
          <w:sz w:val="24"/>
          <w:szCs w:val="24"/>
          <w:lang w:val="en-US"/>
        </w:rPr>
        <w:t>dental student</w:t>
      </w:r>
      <w:r w:rsidRPr="004077EA">
        <w:rPr>
          <w:rFonts w:cstheme="minorHAnsi"/>
          <w:sz w:val="24"/>
          <w:szCs w:val="24"/>
          <w:lang w:val="en-US"/>
        </w:rPr>
        <w:t xml:space="preserve"> should provide smoking or alcohol cessation advice.</w:t>
      </w:r>
    </w:p>
    <w:p w14:paraId="6D7DC27F" w14:textId="77777777" w:rsidR="009A719D" w:rsidRPr="004077EA" w:rsidRDefault="009A719D" w:rsidP="00DC03CF">
      <w:pPr>
        <w:pStyle w:val="ListParagraph"/>
        <w:numPr>
          <w:ilvl w:val="1"/>
          <w:numId w:val="33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Strongly disagree</w:t>
      </w:r>
    </w:p>
    <w:p w14:paraId="0C9B78E7" w14:textId="77777777" w:rsidR="009A719D" w:rsidRPr="004077EA" w:rsidRDefault="009A719D" w:rsidP="00DC03CF">
      <w:pPr>
        <w:pStyle w:val="ListParagraph"/>
        <w:numPr>
          <w:ilvl w:val="1"/>
          <w:numId w:val="33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Disagree</w:t>
      </w:r>
    </w:p>
    <w:p w14:paraId="4379E5A6" w14:textId="77777777" w:rsidR="009A719D" w:rsidRPr="004077EA" w:rsidRDefault="009A719D" w:rsidP="00DC03CF">
      <w:pPr>
        <w:pStyle w:val="ListParagraph"/>
        <w:numPr>
          <w:ilvl w:val="1"/>
          <w:numId w:val="33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Do not know</w:t>
      </w:r>
    </w:p>
    <w:p w14:paraId="366BDFD5" w14:textId="77777777" w:rsidR="009A719D" w:rsidRPr="004077EA" w:rsidRDefault="009A719D" w:rsidP="00DC03CF">
      <w:pPr>
        <w:pStyle w:val="ListParagraph"/>
        <w:numPr>
          <w:ilvl w:val="1"/>
          <w:numId w:val="33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Agree</w:t>
      </w:r>
    </w:p>
    <w:p w14:paraId="6376AFA4" w14:textId="77777777" w:rsidR="009A719D" w:rsidRPr="004077EA" w:rsidRDefault="009A719D" w:rsidP="00DC03CF">
      <w:pPr>
        <w:pStyle w:val="ListParagraph"/>
        <w:numPr>
          <w:ilvl w:val="1"/>
          <w:numId w:val="33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Strongly agree</w:t>
      </w:r>
    </w:p>
    <w:p w14:paraId="5B3D086F" w14:textId="77777777" w:rsidR="009A719D" w:rsidRPr="004077EA" w:rsidRDefault="009A719D" w:rsidP="009A719D">
      <w:pPr>
        <w:pStyle w:val="ListParagraph"/>
        <w:spacing w:after="0" w:line="240" w:lineRule="auto"/>
        <w:ind w:left="1440"/>
        <w:rPr>
          <w:rFonts w:cstheme="minorHAnsi"/>
          <w:sz w:val="24"/>
          <w:szCs w:val="24"/>
          <w:lang w:val="en-US"/>
        </w:rPr>
      </w:pPr>
    </w:p>
    <w:p w14:paraId="4F796CB4" w14:textId="77777777" w:rsidR="009A719D" w:rsidRPr="004077EA" w:rsidRDefault="009A719D" w:rsidP="009A719D">
      <w:pPr>
        <w:pStyle w:val="ListParagraph"/>
        <w:numPr>
          <w:ilvl w:val="0"/>
          <w:numId w:val="1"/>
        </w:numPr>
        <w:spacing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t>It is the role of dentists to perform oral mucosal screening.</w:t>
      </w:r>
    </w:p>
    <w:p w14:paraId="004C2231" w14:textId="77777777" w:rsidR="009A719D" w:rsidRPr="004077EA" w:rsidRDefault="009A719D" w:rsidP="00DC03CF">
      <w:pPr>
        <w:pStyle w:val="ListParagraph"/>
        <w:numPr>
          <w:ilvl w:val="1"/>
          <w:numId w:val="34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Strongly disagree</w:t>
      </w:r>
    </w:p>
    <w:p w14:paraId="03C85B64" w14:textId="77777777" w:rsidR="009A719D" w:rsidRPr="004077EA" w:rsidRDefault="009A719D" w:rsidP="00DC03CF">
      <w:pPr>
        <w:pStyle w:val="ListParagraph"/>
        <w:numPr>
          <w:ilvl w:val="1"/>
          <w:numId w:val="34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Disagree</w:t>
      </w:r>
    </w:p>
    <w:p w14:paraId="3866B78A" w14:textId="77777777" w:rsidR="009A719D" w:rsidRPr="004077EA" w:rsidRDefault="009A719D" w:rsidP="00DC03CF">
      <w:pPr>
        <w:pStyle w:val="ListParagraph"/>
        <w:numPr>
          <w:ilvl w:val="1"/>
          <w:numId w:val="34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Do not know</w:t>
      </w:r>
    </w:p>
    <w:p w14:paraId="579BF16C" w14:textId="77777777" w:rsidR="009A719D" w:rsidRPr="004077EA" w:rsidRDefault="009A719D" w:rsidP="00DC03CF">
      <w:pPr>
        <w:pStyle w:val="ListParagraph"/>
        <w:numPr>
          <w:ilvl w:val="1"/>
          <w:numId w:val="34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Agree</w:t>
      </w:r>
    </w:p>
    <w:p w14:paraId="1489B073" w14:textId="77777777" w:rsidR="009A719D" w:rsidRPr="004077EA" w:rsidRDefault="009A719D" w:rsidP="00DC03CF">
      <w:pPr>
        <w:pStyle w:val="ListParagraph"/>
        <w:numPr>
          <w:ilvl w:val="1"/>
          <w:numId w:val="34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Strongly agree</w:t>
      </w:r>
    </w:p>
    <w:p w14:paraId="0142FB0E" w14:textId="77777777" w:rsidR="009A719D" w:rsidRPr="004077EA" w:rsidRDefault="009A719D" w:rsidP="009A719D">
      <w:pPr>
        <w:pStyle w:val="ListParagraph"/>
        <w:spacing w:after="0" w:line="240" w:lineRule="auto"/>
        <w:ind w:left="1440"/>
        <w:rPr>
          <w:rFonts w:cstheme="minorHAnsi"/>
          <w:sz w:val="24"/>
          <w:szCs w:val="24"/>
          <w:lang w:val="en-US"/>
        </w:rPr>
      </w:pPr>
    </w:p>
    <w:p w14:paraId="01A6024F" w14:textId="77777777" w:rsidR="009A719D" w:rsidRPr="004077EA" w:rsidRDefault="009A719D" w:rsidP="009A719D">
      <w:pPr>
        <w:pStyle w:val="ListParagraph"/>
        <w:numPr>
          <w:ilvl w:val="0"/>
          <w:numId w:val="1"/>
        </w:numPr>
        <w:spacing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t>It is the role of medical doctors/family doctor/specialists to perform oral mucosal screening.</w:t>
      </w:r>
    </w:p>
    <w:p w14:paraId="58B34958" w14:textId="77777777" w:rsidR="009A719D" w:rsidRPr="004077EA" w:rsidRDefault="009A719D" w:rsidP="00DC03CF">
      <w:pPr>
        <w:pStyle w:val="ListParagraph"/>
        <w:numPr>
          <w:ilvl w:val="1"/>
          <w:numId w:val="35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Strongly disagree</w:t>
      </w:r>
    </w:p>
    <w:p w14:paraId="7111A698" w14:textId="77777777" w:rsidR="009A719D" w:rsidRPr="004077EA" w:rsidRDefault="009A719D" w:rsidP="00DC03CF">
      <w:pPr>
        <w:pStyle w:val="ListParagraph"/>
        <w:numPr>
          <w:ilvl w:val="1"/>
          <w:numId w:val="35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Disagree</w:t>
      </w:r>
    </w:p>
    <w:p w14:paraId="4D30FCD8" w14:textId="77777777" w:rsidR="009A719D" w:rsidRPr="004077EA" w:rsidRDefault="009A719D" w:rsidP="00DC03CF">
      <w:pPr>
        <w:pStyle w:val="ListParagraph"/>
        <w:numPr>
          <w:ilvl w:val="1"/>
          <w:numId w:val="35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Do not know</w:t>
      </w:r>
    </w:p>
    <w:p w14:paraId="6B60CC66" w14:textId="77777777" w:rsidR="009A719D" w:rsidRPr="004077EA" w:rsidRDefault="009A719D" w:rsidP="00DC03CF">
      <w:pPr>
        <w:pStyle w:val="ListParagraph"/>
        <w:numPr>
          <w:ilvl w:val="1"/>
          <w:numId w:val="35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Agree</w:t>
      </w:r>
    </w:p>
    <w:p w14:paraId="7B8E4E67" w14:textId="77777777" w:rsidR="009A719D" w:rsidRPr="004077EA" w:rsidRDefault="009A719D" w:rsidP="00DC03CF">
      <w:pPr>
        <w:pStyle w:val="ListParagraph"/>
        <w:numPr>
          <w:ilvl w:val="1"/>
          <w:numId w:val="35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077EA">
        <w:rPr>
          <w:rFonts w:cstheme="minorHAnsi"/>
          <w:sz w:val="24"/>
          <w:szCs w:val="24"/>
          <w:lang w:val="en-US"/>
        </w:rPr>
        <w:fldChar w:fldCharType="begin">
          <w:ffData>
            <w:name w:val="Avmerking1"/>
            <w:enabled/>
            <w:calcOnExit w:val="0"/>
            <w:checkBox>
              <w:sizeAuto/>
              <w:default w:val="0"/>
            </w:checkBox>
          </w:ffData>
        </w:fldChar>
      </w:r>
      <w:r w:rsidRPr="004077EA">
        <w:rPr>
          <w:rFonts w:cstheme="minorHAnsi"/>
          <w:sz w:val="24"/>
          <w:szCs w:val="24"/>
          <w:lang w:val="en-US"/>
        </w:rPr>
        <w:instrText xml:space="preserve"> FORMCHECKBOX </w:instrText>
      </w:r>
      <w:r w:rsidR="004D412A">
        <w:rPr>
          <w:rFonts w:cstheme="minorHAnsi"/>
          <w:sz w:val="24"/>
          <w:szCs w:val="24"/>
          <w:lang w:val="en-US"/>
        </w:rPr>
      </w:r>
      <w:r w:rsidR="004D412A">
        <w:rPr>
          <w:rFonts w:cstheme="minorHAnsi"/>
          <w:sz w:val="24"/>
          <w:szCs w:val="24"/>
          <w:lang w:val="en-US"/>
        </w:rPr>
        <w:fldChar w:fldCharType="separate"/>
      </w:r>
      <w:r w:rsidRPr="004077EA">
        <w:rPr>
          <w:rFonts w:cstheme="minorHAnsi"/>
          <w:sz w:val="24"/>
          <w:szCs w:val="24"/>
          <w:lang w:val="en-US"/>
        </w:rPr>
        <w:fldChar w:fldCharType="end"/>
      </w:r>
      <w:r w:rsidRPr="004077EA">
        <w:rPr>
          <w:rFonts w:cstheme="minorHAnsi"/>
          <w:sz w:val="24"/>
          <w:szCs w:val="24"/>
          <w:lang w:val="en-US"/>
        </w:rPr>
        <w:t xml:space="preserve"> Strongly agree</w:t>
      </w:r>
    </w:p>
    <w:p w14:paraId="1D62AE3F" w14:textId="77777777" w:rsidR="009A719D" w:rsidRPr="004077EA" w:rsidRDefault="009A719D" w:rsidP="009A719D">
      <w:pPr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5D55E795" w14:textId="77777777" w:rsidR="00A35609" w:rsidRPr="004077EA" w:rsidRDefault="00A35609" w:rsidP="00A35609">
      <w:pPr>
        <w:pStyle w:val="ListParagraph"/>
        <w:spacing w:line="240" w:lineRule="auto"/>
        <w:ind w:left="0"/>
        <w:rPr>
          <w:rFonts w:cstheme="minorHAnsi"/>
          <w:b/>
          <w:sz w:val="32"/>
          <w:szCs w:val="24"/>
          <w:lang w:val="en-US"/>
        </w:rPr>
      </w:pPr>
    </w:p>
    <w:p w14:paraId="43A21632" w14:textId="77777777" w:rsidR="00A35609" w:rsidRPr="004077EA" w:rsidRDefault="00A35609" w:rsidP="00A35609">
      <w:pPr>
        <w:pStyle w:val="ListParagraph"/>
        <w:spacing w:line="240" w:lineRule="auto"/>
        <w:ind w:left="0"/>
        <w:jc w:val="center"/>
        <w:rPr>
          <w:rFonts w:cstheme="minorHAnsi"/>
          <w:b/>
          <w:i/>
          <w:sz w:val="32"/>
          <w:szCs w:val="24"/>
          <w:lang w:val="en-US"/>
        </w:rPr>
      </w:pPr>
    </w:p>
    <w:p w14:paraId="3C3A588D" w14:textId="77777777" w:rsidR="00566FA7" w:rsidRPr="00454B79" w:rsidRDefault="00566FA7" w:rsidP="00471D9F">
      <w:pPr>
        <w:pStyle w:val="ListParagraph"/>
        <w:spacing w:line="240" w:lineRule="auto"/>
        <w:ind w:left="360"/>
        <w:jc w:val="center"/>
        <w:rPr>
          <w:rFonts w:cstheme="minorHAnsi"/>
          <w:b/>
          <w:i/>
          <w:sz w:val="32"/>
          <w:szCs w:val="24"/>
          <w:lang w:val="en-US"/>
        </w:rPr>
      </w:pPr>
      <w:r w:rsidRPr="004077EA">
        <w:rPr>
          <w:rFonts w:cstheme="minorHAnsi"/>
          <w:b/>
          <w:i/>
          <w:sz w:val="32"/>
          <w:szCs w:val="24"/>
          <w:lang w:val="en-US"/>
        </w:rPr>
        <w:t>THANK YOU!</w:t>
      </w:r>
    </w:p>
    <w:sectPr w:rsidR="00566FA7" w:rsidRPr="00454B79" w:rsidSect="006252DE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2B07BA4" w14:textId="77777777" w:rsidR="006252DE" w:rsidRDefault="006252DE" w:rsidP="00E941FE">
      <w:pPr>
        <w:spacing w:after="0" w:line="240" w:lineRule="auto"/>
      </w:pPr>
      <w:r>
        <w:separator/>
      </w:r>
    </w:p>
  </w:endnote>
  <w:endnote w:type="continuationSeparator" w:id="0">
    <w:p w14:paraId="2C49CB59" w14:textId="77777777" w:rsidR="006252DE" w:rsidRDefault="006252DE" w:rsidP="00E941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822705578"/>
      <w:docPartObj>
        <w:docPartGallery w:val="Page Numbers (Bottom of Page)"/>
        <w:docPartUnique/>
      </w:docPartObj>
    </w:sdtPr>
    <w:sdtEndPr/>
    <w:sdtContent>
      <w:p w14:paraId="72943AE6" w14:textId="77777777" w:rsidR="009A719D" w:rsidRDefault="009A719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4</w:t>
        </w:r>
        <w:r>
          <w:fldChar w:fldCharType="end"/>
        </w:r>
      </w:p>
    </w:sdtContent>
  </w:sdt>
  <w:p w14:paraId="3BA470BB" w14:textId="77777777" w:rsidR="009A719D" w:rsidRDefault="009A719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801B9A" w14:textId="77777777" w:rsidR="006252DE" w:rsidRDefault="006252DE" w:rsidP="00E941FE">
      <w:pPr>
        <w:spacing w:after="0" w:line="240" w:lineRule="auto"/>
      </w:pPr>
      <w:r>
        <w:separator/>
      </w:r>
    </w:p>
  </w:footnote>
  <w:footnote w:type="continuationSeparator" w:id="0">
    <w:p w14:paraId="255D3785" w14:textId="77777777" w:rsidR="006252DE" w:rsidRDefault="006252DE" w:rsidP="00E941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22163E"/>
    <w:multiLevelType w:val="hybridMultilevel"/>
    <w:tmpl w:val="F59ACDD4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0F">
      <w:start w:val="1"/>
      <w:numFmt w:val="decimal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4B38D1"/>
    <w:multiLevelType w:val="hybridMultilevel"/>
    <w:tmpl w:val="DF24F09E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0F">
      <w:start w:val="1"/>
      <w:numFmt w:val="decimal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5D4F09"/>
    <w:multiLevelType w:val="hybridMultilevel"/>
    <w:tmpl w:val="C8E46238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0F">
      <w:start w:val="1"/>
      <w:numFmt w:val="decimal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36C06D3"/>
    <w:multiLevelType w:val="hybridMultilevel"/>
    <w:tmpl w:val="FA2E79A0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0F">
      <w:start w:val="1"/>
      <w:numFmt w:val="decimal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4696B35"/>
    <w:multiLevelType w:val="hybridMultilevel"/>
    <w:tmpl w:val="372AB882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0F">
      <w:start w:val="1"/>
      <w:numFmt w:val="decimal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4863EF6"/>
    <w:multiLevelType w:val="hybridMultilevel"/>
    <w:tmpl w:val="521C948E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0F">
      <w:start w:val="1"/>
      <w:numFmt w:val="decimal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76135C7"/>
    <w:multiLevelType w:val="hybridMultilevel"/>
    <w:tmpl w:val="9A8EE9E0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0F">
      <w:start w:val="1"/>
      <w:numFmt w:val="decimal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7696E15"/>
    <w:multiLevelType w:val="hybridMultilevel"/>
    <w:tmpl w:val="BBB82310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0F">
      <w:start w:val="1"/>
      <w:numFmt w:val="decimal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7AD35F4"/>
    <w:multiLevelType w:val="hybridMultilevel"/>
    <w:tmpl w:val="3E92E09C"/>
    <w:lvl w:ilvl="0" w:tplc="0414000F">
      <w:start w:val="1"/>
      <w:numFmt w:val="decimal"/>
      <w:lvlText w:val="%1."/>
      <w:lvlJc w:val="left"/>
      <w:pPr>
        <w:ind w:left="1428" w:hanging="360"/>
      </w:pPr>
    </w:lvl>
    <w:lvl w:ilvl="1" w:tplc="04140019" w:tentative="1">
      <w:start w:val="1"/>
      <w:numFmt w:val="lowerLetter"/>
      <w:lvlText w:val="%2."/>
      <w:lvlJc w:val="left"/>
      <w:pPr>
        <w:ind w:left="2148" w:hanging="360"/>
      </w:pPr>
    </w:lvl>
    <w:lvl w:ilvl="2" w:tplc="0414001B" w:tentative="1">
      <w:start w:val="1"/>
      <w:numFmt w:val="lowerRoman"/>
      <w:lvlText w:val="%3."/>
      <w:lvlJc w:val="right"/>
      <w:pPr>
        <w:ind w:left="2868" w:hanging="180"/>
      </w:pPr>
    </w:lvl>
    <w:lvl w:ilvl="3" w:tplc="0414000F" w:tentative="1">
      <w:start w:val="1"/>
      <w:numFmt w:val="decimal"/>
      <w:lvlText w:val="%4."/>
      <w:lvlJc w:val="left"/>
      <w:pPr>
        <w:ind w:left="3588" w:hanging="360"/>
      </w:pPr>
    </w:lvl>
    <w:lvl w:ilvl="4" w:tplc="04140019" w:tentative="1">
      <w:start w:val="1"/>
      <w:numFmt w:val="lowerLetter"/>
      <w:lvlText w:val="%5."/>
      <w:lvlJc w:val="left"/>
      <w:pPr>
        <w:ind w:left="4308" w:hanging="360"/>
      </w:pPr>
    </w:lvl>
    <w:lvl w:ilvl="5" w:tplc="0414001B" w:tentative="1">
      <w:start w:val="1"/>
      <w:numFmt w:val="lowerRoman"/>
      <w:lvlText w:val="%6."/>
      <w:lvlJc w:val="right"/>
      <w:pPr>
        <w:ind w:left="5028" w:hanging="180"/>
      </w:pPr>
    </w:lvl>
    <w:lvl w:ilvl="6" w:tplc="0414000F" w:tentative="1">
      <w:start w:val="1"/>
      <w:numFmt w:val="decimal"/>
      <w:lvlText w:val="%7."/>
      <w:lvlJc w:val="left"/>
      <w:pPr>
        <w:ind w:left="5748" w:hanging="360"/>
      </w:pPr>
    </w:lvl>
    <w:lvl w:ilvl="7" w:tplc="04140019" w:tentative="1">
      <w:start w:val="1"/>
      <w:numFmt w:val="lowerLetter"/>
      <w:lvlText w:val="%8."/>
      <w:lvlJc w:val="left"/>
      <w:pPr>
        <w:ind w:left="6468" w:hanging="360"/>
      </w:pPr>
    </w:lvl>
    <w:lvl w:ilvl="8" w:tplc="0414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9" w15:restartNumberingAfterBreak="0">
    <w:nsid w:val="0A9234B5"/>
    <w:multiLevelType w:val="hybridMultilevel"/>
    <w:tmpl w:val="66265AA2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0F">
      <w:start w:val="1"/>
      <w:numFmt w:val="decimal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D4C3E19"/>
    <w:multiLevelType w:val="hybridMultilevel"/>
    <w:tmpl w:val="06322D04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0F">
      <w:start w:val="1"/>
      <w:numFmt w:val="decimal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E2D15AE"/>
    <w:multiLevelType w:val="hybridMultilevel"/>
    <w:tmpl w:val="F50C5CA0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0F">
      <w:start w:val="1"/>
      <w:numFmt w:val="decimal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F253449"/>
    <w:multiLevelType w:val="hybridMultilevel"/>
    <w:tmpl w:val="26E8F064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0F">
      <w:start w:val="1"/>
      <w:numFmt w:val="decimal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0193323"/>
    <w:multiLevelType w:val="hybridMultilevel"/>
    <w:tmpl w:val="233057D4"/>
    <w:lvl w:ilvl="0" w:tplc="0414000F">
      <w:start w:val="1"/>
      <w:numFmt w:val="decimal"/>
      <w:lvlText w:val="%1."/>
      <w:lvlJc w:val="left"/>
      <w:pPr>
        <w:ind w:left="1440" w:hanging="360"/>
      </w:pPr>
    </w:lvl>
    <w:lvl w:ilvl="1" w:tplc="04140019" w:tentative="1">
      <w:start w:val="1"/>
      <w:numFmt w:val="lowerLetter"/>
      <w:lvlText w:val="%2."/>
      <w:lvlJc w:val="left"/>
      <w:pPr>
        <w:ind w:left="2160" w:hanging="360"/>
      </w:pPr>
    </w:lvl>
    <w:lvl w:ilvl="2" w:tplc="0414001B" w:tentative="1">
      <w:start w:val="1"/>
      <w:numFmt w:val="lowerRoman"/>
      <w:lvlText w:val="%3."/>
      <w:lvlJc w:val="right"/>
      <w:pPr>
        <w:ind w:left="2880" w:hanging="180"/>
      </w:pPr>
    </w:lvl>
    <w:lvl w:ilvl="3" w:tplc="0414000F" w:tentative="1">
      <w:start w:val="1"/>
      <w:numFmt w:val="decimal"/>
      <w:lvlText w:val="%4."/>
      <w:lvlJc w:val="left"/>
      <w:pPr>
        <w:ind w:left="3600" w:hanging="360"/>
      </w:pPr>
    </w:lvl>
    <w:lvl w:ilvl="4" w:tplc="04140019" w:tentative="1">
      <w:start w:val="1"/>
      <w:numFmt w:val="lowerLetter"/>
      <w:lvlText w:val="%5."/>
      <w:lvlJc w:val="left"/>
      <w:pPr>
        <w:ind w:left="4320" w:hanging="360"/>
      </w:pPr>
    </w:lvl>
    <w:lvl w:ilvl="5" w:tplc="0414001B" w:tentative="1">
      <w:start w:val="1"/>
      <w:numFmt w:val="lowerRoman"/>
      <w:lvlText w:val="%6."/>
      <w:lvlJc w:val="right"/>
      <w:pPr>
        <w:ind w:left="5040" w:hanging="180"/>
      </w:pPr>
    </w:lvl>
    <w:lvl w:ilvl="6" w:tplc="0414000F" w:tentative="1">
      <w:start w:val="1"/>
      <w:numFmt w:val="decimal"/>
      <w:lvlText w:val="%7."/>
      <w:lvlJc w:val="left"/>
      <w:pPr>
        <w:ind w:left="5760" w:hanging="360"/>
      </w:pPr>
    </w:lvl>
    <w:lvl w:ilvl="7" w:tplc="04140019" w:tentative="1">
      <w:start w:val="1"/>
      <w:numFmt w:val="lowerLetter"/>
      <w:lvlText w:val="%8."/>
      <w:lvlJc w:val="left"/>
      <w:pPr>
        <w:ind w:left="6480" w:hanging="360"/>
      </w:pPr>
    </w:lvl>
    <w:lvl w:ilvl="8" w:tplc="0414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10EB2E53"/>
    <w:multiLevelType w:val="hybridMultilevel"/>
    <w:tmpl w:val="E5EEA2A6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0F">
      <w:start w:val="1"/>
      <w:numFmt w:val="decimal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2796FF9"/>
    <w:multiLevelType w:val="hybridMultilevel"/>
    <w:tmpl w:val="FE4EB7CA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0F">
      <w:start w:val="1"/>
      <w:numFmt w:val="decimal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4F52437"/>
    <w:multiLevelType w:val="hybridMultilevel"/>
    <w:tmpl w:val="32D6BF26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0F">
      <w:start w:val="1"/>
      <w:numFmt w:val="decimal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59078BC"/>
    <w:multiLevelType w:val="hybridMultilevel"/>
    <w:tmpl w:val="1258255A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0F">
      <w:start w:val="1"/>
      <w:numFmt w:val="decimal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1B9C5798"/>
    <w:multiLevelType w:val="hybridMultilevel"/>
    <w:tmpl w:val="52FAD46A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0F">
      <w:start w:val="1"/>
      <w:numFmt w:val="decimal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1DAB6B53"/>
    <w:multiLevelType w:val="hybridMultilevel"/>
    <w:tmpl w:val="31225EA4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0F">
      <w:start w:val="1"/>
      <w:numFmt w:val="decimal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3245CD3"/>
    <w:multiLevelType w:val="hybridMultilevel"/>
    <w:tmpl w:val="AC663A88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0F">
      <w:start w:val="1"/>
      <w:numFmt w:val="decimal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3E07E54"/>
    <w:multiLevelType w:val="hybridMultilevel"/>
    <w:tmpl w:val="7E4489E0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0F">
      <w:start w:val="1"/>
      <w:numFmt w:val="decimal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5C70931"/>
    <w:multiLevelType w:val="hybridMultilevel"/>
    <w:tmpl w:val="A2645B70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0F">
      <w:start w:val="1"/>
      <w:numFmt w:val="decimal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6BA6F2A"/>
    <w:multiLevelType w:val="hybridMultilevel"/>
    <w:tmpl w:val="BC94309C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0F">
      <w:start w:val="1"/>
      <w:numFmt w:val="decimal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2EF06660"/>
    <w:multiLevelType w:val="hybridMultilevel"/>
    <w:tmpl w:val="7D602A44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0F">
      <w:start w:val="1"/>
      <w:numFmt w:val="decimal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45F5B23"/>
    <w:multiLevelType w:val="hybridMultilevel"/>
    <w:tmpl w:val="269812B8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4D35328"/>
    <w:multiLevelType w:val="hybridMultilevel"/>
    <w:tmpl w:val="FA7AC2A4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0F">
      <w:start w:val="1"/>
      <w:numFmt w:val="decimal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53A2F8F"/>
    <w:multiLevelType w:val="hybridMultilevel"/>
    <w:tmpl w:val="54F6EE44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0F">
      <w:start w:val="1"/>
      <w:numFmt w:val="decimal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5F360B2"/>
    <w:multiLevelType w:val="hybridMultilevel"/>
    <w:tmpl w:val="A6627BB0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0F">
      <w:start w:val="1"/>
      <w:numFmt w:val="decimal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75E55E6"/>
    <w:multiLevelType w:val="hybridMultilevel"/>
    <w:tmpl w:val="494C5110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0F">
      <w:start w:val="1"/>
      <w:numFmt w:val="decimal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38141D13"/>
    <w:multiLevelType w:val="hybridMultilevel"/>
    <w:tmpl w:val="1B643098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0F">
      <w:start w:val="1"/>
      <w:numFmt w:val="decimal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3A6E55DD"/>
    <w:multiLevelType w:val="hybridMultilevel"/>
    <w:tmpl w:val="A6A484AC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0F">
      <w:start w:val="1"/>
      <w:numFmt w:val="decimal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3B1D0673"/>
    <w:multiLevelType w:val="hybridMultilevel"/>
    <w:tmpl w:val="580066AC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0F">
      <w:start w:val="1"/>
      <w:numFmt w:val="decimal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00B1B27"/>
    <w:multiLevelType w:val="hybridMultilevel"/>
    <w:tmpl w:val="BEA67A82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0F">
      <w:start w:val="1"/>
      <w:numFmt w:val="decimal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387499C"/>
    <w:multiLevelType w:val="hybridMultilevel"/>
    <w:tmpl w:val="5C42C3C4"/>
    <w:lvl w:ilvl="0" w:tplc="0414000F">
      <w:start w:val="1"/>
      <w:numFmt w:val="decimal"/>
      <w:lvlText w:val="%1."/>
      <w:lvlJc w:val="left"/>
      <w:pPr>
        <w:ind w:left="1428" w:hanging="360"/>
      </w:pPr>
    </w:lvl>
    <w:lvl w:ilvl="1" w:tplc="04140019" w:tentative="1">
      <w:start w:val="1"/>
      <w:numFmt w:val="lowerLetter"/>
      <w:lvlText w:val="%2."/>
      <w:lvlJc w:val="left"/>
      <w:pPr>
        <w:ind w:left="2148" w:hanging="360"/>
      </w:pPr>
    </w:lvl>
    <w:lvl w:ilvl="2" w:tplc="0414001B" w:tentative="1">
      <w:start w:val="1"/>
      <w:numFmt w:val="lowerRoman"/>
      <w:lvlText w:val="%3."/>
      <w:lvlJc w:val="right"/>
      <w:pPr>
        <w:ind w:left="2868" w:hanging="180"/>
      </w:pPr>
    </w:lvl>
    <w:lvl w:ilvl="3" w:tplc="0414000F" w:tentative="1">
      <w:start w:val="1"/>
      <w:numFmt w:val="decimal"/>
      <w:lvlText w:val="%4."/>
      <w:lvlJc w:val="left"/>
      <w:pPr>
        <w:ind w:left="3588" w:hanging="360"/>
      </w:pPr>
    </w:lvl>
    <w:lvl w:ilvl="4" w:tplc="04140019" w:tentative="1">
      <w:start w:val="1"/>
      <w:numFmt w:val="lowerLetter"/>
      <w:lvlText w:val="%5."/>
      <w:lvlJc w:val="left"/>
      <w:pPr>
        <w:ind w:left="4308" w:hanging="360"/>
      </w:pPr>
    </w:lvl>
    <w:lvl w:ilvl="5" w:tplc="0414001B" w:tentative="1">
      <w:start w:val="1"/>
      <w:numFmt w:val="lowerRoman"/>
      <w:lvlText w:val="%6."/>
      <w:lvlJc w:val="right"/>
      <w:pPr>
        <w:ind w:left="5028" w:hanging="180"/>
      </w:pPr>
    </w:lvl>
    <w:lvl w:ilvl="6" w:tplc="0414000F" w:tentative="1">
      <w:start w:val="1"/>
      <w:numFmt w:val="decimal"/>
      <w:lvlText w:val="%7."/>
      <w:lvlJc w:val="left"/>
      <w:pPr>
        <w:ind w:left="5748" w:hanging="360"/>
      </w:pPr>
    </w:lvl>
    <w:lvl w:ilvl="7" w:tplc="04140019" w:tentative="1">
      <w:start w:val="1"/>
      <w:numFmt w:val="lowerLetter"/>
      <w:lvlText w:val="%8."/>
      <w:lvlJc w:val="left"/>
      <w:pPr>
        <w:ind w:left="6468" w:hanging="360"/>
      </w:pPr>
    </w:lvl>
    <w:lvl w:ilvl="8" w:tplc="0414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35" w15:restartNumberingAfterBreak="0">
    <w:nsid w:val="48B044FF"/>
    <w:multiLevelType w:val="hybridMultilevel"/>
    <w:tmpl w:val="429EF8B8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0F">
      <w:start w:val="1"/>
      <w:numFmt w:val="decimal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4999426B"/>
    <w:multiLevelType w:val="hybridMultilevel"/>
    <w:tmpl w:val="868896AA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0F">
      <w:start w:val="1"/>
      <w:numFmt w:val="decimal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4C9C50CC"/>
    <w:multiLevelType w:val="hybridMultilevel"/>
    <w:tmpl w:val="B7FA8E32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0F">
      <w:start w:val="1"/>
      <w:numFmt w:val="decimal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4E1A089B"/>
    <w:multiLevelType w:val="hybridMultilevel"/>
    <w:tmpl w:val="BF70B804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0F">
      <w:start w:val="1"/>
      <w:numFmt w:val="decimal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52A66614"/>
    <w:multiLevelType w:val="hybridMultilevel"/>
    <w:tmpl w:val="B43604F4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0F">
      <w:start w:val="1"/>
      <w:numFmt w:val="decimal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554B7238"/>
    <w:multiLevelType w:val="hybridMultilevel"/>
    <w:tmpl w:val="49080AB6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0F">
      <w:start w:val="1"/>
      <w:numFmt w:val="decimal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56AC4C84"/>
    <w:multiLevelType w:val="hybridMultilevel"/>
    <w:tmpl w:val="2CD2C522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0F">
      <w:start w:val="1"/>
      <w:numFmt w:val="decimal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57494D28"/>
    <w:multiLevelType w:val="hybridMultilevel"/>
    <w:tmpl w:val="60065EA0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0F">
      <w:start w:val="1"/>
      <w:numFmt w:val="decimal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595E29FC"/>
    <w:multiLevelType w:val="hybridMultilevel"/>
    <w:tmpl w:val="C2D4D916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0F">
      <w:start w:val="1"/>
      <w:numFmt w:val="decimal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5AE66D1C"/>
    <w:multiLevelType w:val="hybridMultilevel"/>
    <w:tmpl w:val="1B828910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0F">
      <w:start w:val="1"/>
      <w:numFmt w:val="decimal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5EBD37B9"/>
    <w:multiLevelType w:val="hybridMultilevel"/>
    <w:tmpl w:val="DDB8A108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0F">
      <w:start w:val="1"/>
      <w:numFmt w:val="decimal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5F657F57"/>
    <w:multiLevelType w:val="hybridMultilevel"/>
    <w:tmpl w:val="FD08A410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5FC8487A"/>
    <w:multiLevelType w:val="hybridMultilevel"/>
    <w:tmpl w:val="7882703C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0F">
      <w:start w:val="1"/>
      <w:numFmt w:val="decimal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62D72096"/>
    <w:multiLevelType w:val="hybridMultilevel"/>
    <w:tmpl w:val="C07E2D32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0F">
      <w:start w:val="1"/>
      <w:numFmt w:val="decimal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640A2BE1"/>
    <w:multiLevelType w:val="hybridMultilevel"/>
    <w:tmpl w:val="3FF4D72A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0F">
      <w:start w:val="1"/>
      <w:numFmt w:val="decimal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65E668A5"/>
    <w:multiLevelType w:val="hybridMultilevel"/>
    <w:tmpl w:val="B73E679A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0F">
      <w:start w:val="1"/>
      <w:numFmt w:val="decimal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66437766"/>
    <w:multiLevelType w:val="hybridMultilevel"/>
    <w:tmpl w:val="8D3833E0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0F">
      <w:start w:val="1"/>
      <w:numFmt w:val="decimal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67C83254"/>
    <w:multiLevelType w:val="hybridMultilevel"/>
    <w:tmpl w:val="05E81350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0F">
      <w:start w:val="1"/>
      <w:numFmt w:val="decimal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6D8731B1"/>
    <w:multiLevelType w:val="hybridMultilevel"/>
    <w:tmpl w:val="21E6C29E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0F">
      <w:start w:val="1"/>
      <w:numFmt w:val="decimal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6DFD46EE"/>
    <w:multiLevelType w:val="hybridMultilevel"/>
    <w:tmpl w:val="AA6A2610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0F">
      <w:start w:val="1"/>
      <w:numFmt w:val="decimal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7CEA01D4"/>
    <w:multiLevelType w:val="hybridMultilevel"/>
    <w:tmpl w:val="8A06AE3C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0F">
      <w:start w:val="1"/>
      <w:numFmt w:val="decimal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7E303AD4"/>
    <w:multiLevelType w:val="hybridMultilevel"/>
    <w:tmpl w:val="495CC644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0F">
      <w:start w:val="1"/>
      <w:numFmt w:val="decimal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41080194">
    <w:abstractNumId w:val="25"/>
  </w:num>
  <w:num w:numId="2" w16cid:durableId="1654261711">
    <w:abstractNumId w:val="26"/>
  </w:num>
  <w:num w:numId="3" w16cid:durableId="644819174">
    <w:abstractNumId w:val="47"/>
  </w:num>
  <w:num w:numId="4" w16cid:durableId="1689015264">
    <w:abstractNumId w:val="22"/>
  </w:num>
  <w:num w:numId="5" w16cid:durableId="1863976315">
    <w:abstractNumId w:val="43"/>
  </w:num>
  <w:num w:numId="6" w16cid:durableId="578909447">
    <w:abstractNumId w:val="19"/>
  </w:num>
  <w:num w:numId="7" w16cid:durableId="1376004014">
    <w:abstractNumId w:val="1"/>
  </w:num>
  <w:num w:numId="8" w16cid:durableId="2056195526">
    <w:abstractNumId w:val="37"/>
  </w:num>
  <w:num w:numId="9" w16cid:durableId="1743216472">
    <w:abstractNumId w:val="36"/>
  </w:num>
  <w:num w:numId="10" w16cid:durableId="396897435">
    <w:abstractNumId w:val="11"/>
  </w:num>
  <w:num w:numId="11" w16cid:durableId="1232350695">
    <w:abstractNumId w:val="27"/>
  </w:num>
  <w:num w:numId="12" w16cid:durableId="967051320">
    <w:abstractNumId w:val="52"/>
  </w:num>
  <w:num w:numId="13" w16cid:durableId="2040738497">
    <w:abstractNumId w:val="0"/>
  </w:num>
  <w:num w:numId="14" w16cid:durableId="1046568167">
    <w:abstractNumId w:val="16"/>
  </w:num>
  <w:num w:numId="15" w16cid:durableId="2011519607">
    <w:abstractNumId w:val="51"/>
  </w:num>
  <w:num w:numId="16" w16cid:durableId="1974021417">
    <w:abstractNumId w:val="31"/>
  </w:num>
  <w:num w:numId="17" w16cid:durableId="260065562">
    <w:abstractNumId w:val="34"/>
  </w:num>
  <w:num w:numId="18" w16cid:durableId="285816508">
    <w:abstractNumId w:val="8"/>
  </w:num>
  <w:num w:numId="19" w16cid:durableId="1895584428">
    <w:abstractNumId w:val="17"/>
  </w:num>
  <w:num w:numId="20" w16cid:durableId="1590460221">
    <w:abstractNumId w:val="53"/>
  </w:num>
  <w:num w:numId="21" w16cid:durableId="1552960062">
    <w:abstractNumId w:val="20"/>
  </w:num>
  <w:num w:numId="22" w16cid:durableId="1239972502">
    <w:abstractNumId w:val="21"/>
  </w:num>
  <w:num w:numId="23" w16cid:durableId="1455832509">
    <w:abstractNumId w:val="23"/>
  </w:num>
  <w:num w:numId="24" w16cid:durableId="1773624661">
    <w:abstractNumId w:val="29"/>
  </w:num>
  <w:num w:numId="25" w16cid:durableId="1649163585">
    <w:abstractNumId w:val="46"/>
  </w:num>
  <w:num w:numId="26" w16cid:durableId="1193617954">
    <w:abstractNumId w:val="56"/>
  </w:num>
  <w:num w:numId="27" w16cid:durableId="955331584">
    <w:abstractNumId w:val="30"/>
  </w:num>
  <w:num w:numId="28" w16cid:durableId="30108562">
    <w:abstractNumId w:val="4"/>
  </w:num>
  <w:num w:numId="29" w16cid:durableId="501433351">
    <w:abstractNumId w:val="32"/>
  </w:num>
  <w:num w:numId="30" w16cid:durableId="968363629">
    <w:abstractNumId w:val="18"/>
  </w:num>
  <w:num w:numId="31" w16cid:durableId="1696419055">
    <w:abstractNumId w:val="33"/>
  </w:num>
  <w:num w:numId="32" w16cid:durableId="1962833520">
    <w:abstractNumId w:val="14"/>
  </w:num>
  <w:num w:numId="33" w16cid:durableId="1448039508">
    <w:abstractNumId w:val="44"/>
  </w:num>
  <w:num w:numId="34" w16cid:durableId="315687992">
    <w:abstractNumId w:val="45"/>
  </w:num>
  <w:num w:numId="35" w16cid:durableId="569077289">
    <w:abstractNumId w:val="15"/>
  </w:num>
  <w:num w:numId="36" w16cid:durableId="1366057042">
    <w:abstractNumId w:val="35"/>
  </w:num>
  <w:num w:numId="37" w16cid:durableId="470559909">
    <w:abstractNumId w:val="40"/>
  </w:num>
  <w:num w:numId="38" w16cid:durableId="1305740432">
    <w:abstractNumId w:val="10"/>
  </w:num>
  <w:num w:numId="39" w16cid:durableId="745809194">
    <w:abstractNumId w:val="54"/>
  </w:num>
  <w:num w:numId="40" w16cid:durableId="1243830341">
    <w:abstractNumId w:val="50"/>
  </w:num>
  <w:num w:numId="41" w16cid:durableId="881401661">
    <w:abstractNumId w:val="39"/>
  </w:num>
  <w:num w:numId="42" w16cid:durableId="127628529">
    <w:abstractNumId w:val="41"/>
  </w:num>
  <w:num w:numId="43" w16cid:durableId="68772003">
    <w:abstractNumId w:val="28"/>
  </w:num>
  <w:num w:numId="44" w16cid:durableId="459104841">
    <w:abstractNumId w:val="3"/>
  </w:num>
  <w:num w:numId="45" w16cid:durableId="1671255277">
    <w:abstractNumId w:val="42"/>
  </w:num>
  <w:num w:numId="46" w16cid:durableId="1591766837">
    <w:abstractNumId w:val="38"/>
  </w:num>
  <w:num w:numId="47" w16cid:durableId="82533377">
    <w:abstractNumId w:val="48"/>
  </w:num>
  <w:num w:numId="48" w16cid:durableId="1295718388">
    <w:abstractNumId w:val="6"/>
  </w:num>
  <w:num w:numId="49" w16cid:durableId="990862144">
    <w:abstractNumId w:val="2"/>
  </w:num>
  <w:num w:numId="50" w16cid:durableId="353580383">
    <w:abstractNumId w:val="12"/>
  </w:num>
  <w:num w:numId="51" w16cid:durableId="1337852219">
    <w:abstractNumId w:val="7"/>
  </w:num>
  <w:num w:numId="52" w16cid:durableId="1281254921">
    <w:abstractNumId w:val="13"/>
  </w:num>
  <w:num w:numId="53" w16cid:durableId="1560287996">
    <w:abstractNumId w:val="49"/>
  </w:num>
  <w:num w:numId="54" w16cid:durableId="1010641755">
    <w:abstractNumId w:val="24"/>
  </w:num>
  <w:num w:numId="55" w16cid:durableId="774641972">
    <w:abstractNumId w:val="9"/>
  </w:num>
  <w:num w:numId="56" w16cid:durableId="479463538">
    <w:abstractNumId w:val="55"/>
  </w:num>
  <w:num w:numId="57" w16cid:durableId="1847591156">
    <w:abstractNumId w:val="5"/>
  </w:num>
  <w:numIdMacAtCleanup w:val="5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7D0F"/>
    <w:rsid w:val="00097D0F"/>
    <w:rsid w:val="000D3F7A"/>
    <w:rsid w:val="000F5DC5"/>
    <w:rsid w:val="0011622A"/>
    <w:rsid w:val="0016122D"/>
    <w:rsid w:val="001D0302"/>
    <w:rsid w:val="002232EB"/>
    <w:rsid w:val="00280D8F"/>
    <w:rsid w:val="00281A05"/>
    <w:rsid w:val="002A470B"/>
    <w:rsid w:val="00335A07"/>
    <w:rsid w:val="003475D7"/>
    <w:rsid w:val="004077EA"/>
    <w:rsid w:val="00454B79"/>
    <w:rsid w:val="00471D9F"/>
    <w:rsid w:val="004D1748"/>
    <w:rsid w:val="004D412A"/>
    <w:rsid w:val="004F1E97"/>
    <w:rsid w:val="005000D6"/>
    <w:rsid w:val="00545F3B"/>
    <w:rsid w:val="00566FA7"/>
    <w:rsid w:val="005828AD"/>
    <w:rsid w:val="005E3DB2"/>
    <w:rsid w:val="005F2658"/>
    <w:rsid w:val="006252DE"/>
    <w:rsid w:val="006B379D"/>
    <w:rsid w:val="00786A24"/>
    <w:rsid w:val="007B225F"/>
    <w:rsid w:val="007E71C1"/>
    <w:rsid w:val="00800F48"/>
    <w:rsid w:val="008011C3"/>
    <w:rsid w:val="00827F04"/>
    <w:rsid w:val="00837EEB"/>
    <w:rsid w:val="008C75B0"/>
    <w:rsid w:val="009615EF"/>
    <w:rsid w:val="00974658"/>
    <w:rsid w:val="009A719D"/>
    <w:rsid w:val="00A35609"/>
    <w:rsid w:val="00A76BE5"/>
    <w:rsid w:val="00A85CDB"/>
    <w:rsid w:val="00A96020"/>
    <w:rsid w:val="00AB5699"/>
    <w:rsid w:val="00D27AB3"/>
    <w:rsid w:val="00D72B02"/>
    <w:rsid w:val="00D81BCE"/>
    <w:rsid w:val="00DA72F0"/>
    <w:rsid w:val="00DC03CF"/>
    <w:rsid w:val="00DE4FA3"/>
    <w:rsid w:val="00E7259A"/>
    <w:rsid w:val="00E82C66"/>
    <w:rsid w:val="00E941FE"/>
    <w:rsid w:val="00EE54E0"/>
    <w:rsid w:val="00F57395"/>
    <w:rsid w:val="00FE5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2BC9270A"/>
  <w15:chartTrackingRefBased/>
  <w15:docId w15:val="{EAAACB2D-149E-4B2A-9951-33BA3B3BF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6F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97D0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E71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71C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941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41FE"/>
  </w:style>
  <w:style w:type="paragraph" w:styleId="Footer">
    <w:name w:val="footer"/>
    <w:basedOn w:val="Normal"/>
    <w:link w:val="FooterChar"/>
    <w:uiPriority w:val="99"/>
    <w:unhideWhenUsed/>
    <w:rsid w:val="00E941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41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2659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46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324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773696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260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46448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128643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186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102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109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35193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367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51458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003132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999</Words>
  <Characters>10596</Characters>
  <Application>Microsoft Office Word</Application>
  <DocSecurity>0</DocSecurity>
  <Lines>88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12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da Gülcan</dc:creator>
  <cp:keywords/>
  <dc:description/>
  <cp:lastModifiedBy>Tarig Al-Hadi Osman</cp:lastModifiedBy>
  <cp:revision>2</cp:revision>
  <cp:lastPrinted>2017-11-08T12:21:00Z</cp:lastPrinted>
  <dcterms:created xsi:type="dcterms:W3CDTF">2024-09-12T11:44:00Z</dcterms:created>
  <dcterms:modified xsi:type="dcterms:W3CDTF">2024-09-12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f3cebc7ef3f627a771926120067cca99f80ef31bc62935cda5b6e8e064a5fd5</vt:lpwstr>
  </property>
</Properties>
</file>